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lang w:val="en-US"/>
        </w:rPr>
      </w:pPr>
      <w:r>
        <w:rPr>
          <w:rFonts w:cs="Arial" w:ascii="Arial" w:hAnsi="Arial"/>
          <w:b/>
          <w:lang w:val="en-US"/>
        </w:rPr>
        <w:t xml:space="preserve">Supplementary Table 2. Overview of the findings obtained with functional MRI on children with and without DD with tasks targeting the reading circuit. </w:t>
      </w:r>
    </w:p>
    <w:tbl>
      <w:tblPr>
        <w:tblW w:w="15307" w:type="dxa"/>
        <w:jc w:val="left"/>
        <w:tblInd w:w="-20" w:type="dxa"/>
        <w:tblLayout w:type="fixed"/>
        <w:tblCellMar>
          <w:top w:w="0" w:type="dxa"/>
          <w:left w:w="70" w:type="dxa"/>
          <w:bottom w:w="0" w:type="dxa"/>
          <w:right w:w="70" w:type="dxa"/>
        </w:tblCellMar>
      </w:tblPr>
      <w:tblGrid>
        <w:gridCol w:w="2494"/>
        <w:gridCol w:w="2057"/>
        <w:gridCol w:w="947"/>
        <w:gridCol w:w="2098"/>
        <w:gridCol w:w="3402"/>
        <w:gridCol w:w="4309"/>
      </w:tblGrid>
      <w:tr>
        <w:trPr>
          <w:trHeight w:val="300" w:hRule="atLeast"/>
        </w:trPr>
        <w:tc>
          <w:tcPr>
            <w:tcW w:w="15307"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b/>
                <w:b/>
                <w:color w:val="000000"/>
                <w:sz w:val="24"/>
                <w:lang w:eastAsia="it-IT"/>
              </w:rPr>
            </w:pPr>
            <w:r>
              <w:rPr>
                <w:rFonts w:eastAsia="Times New Roman" w:cs="Arial" w:ascii="Arial" w:hAnsi="Arial"/>
                <w:b/>
                <w:color w:val="000000"/>
                <w:sz w:val="24"/>
                <w:lang w:eastAsia="it-IT"/>
              </w:rPr>
              <w:t>fMRI</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b/>
                <w:color w:val="000000"/>
                <w:lang w:eastAsia="it-IT"/>
              </w:rPr>
              <w:t>Study</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b/>
                <w:color w:val="000000"/>
                <w:lang w:eastAsia="it-IT"/>
              </w:rPr>
              <w:t>Subjects</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b/>
                <w:color w:val="000000"/>
                <w:lang w:eastAsia="it-IT"/>
              </w:rPr>
              <w:t>Field</w:t>
            </w:r>
          </w:p>
        </w:tc>
        <w:tc>
          <w:tcPr>
            <w:tcW w:w="20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b/>
                <w:color w:val="000000"/>
                <w:lang w:eastAsia="it-IT"/>
              </w:rPr>
              <w:t>Task</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b/>
                <w:color w:val="000000"/>
                <w:lang w:eastAsia="it-IT"/>
              </w:rPr>
              <w:t>Analysis</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b/>
                <w:color w:val="000000"/>
                <w:lang w:eastAsia="it-IT"/>
              </w:rPr>
              <w:t>Result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Peyrin et al. 2011</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andl.2010.06.005", "ISSN" : "1090-2155", "PMID" : "20739053", "abstract" : "A visual attention (VA) span disorder has been reported in dyslexic children as potentially responsible for their poor reading outcome. The purpose of the current paper was to identify the cerebral correlates of this VA span disorder. For this purpose, 12 French dyslexic children with severe reading and VA span disorders and 12 age-matched control children were engaged in a categorisation task under fMRI. Two flanked and isolated conditions were designed which both involved multiple-element simultaneous visual processing but taxed visual attention differently. For skilled readers, flanked stimuli processing activated a large bilateral cortical network comprising the superior and inferior parietal cortex, the inferior temporal cortex, the striate and extrastriate visual cortex, the middle frontal cortex and the anterior cingulate cortex while the less attention-demanding task of isolated stimuli only activated the inferior occipito-temporal cortex bilaterally. With respect to controls, the dyslexic children showed significantly reduced activation within bilateral parietal and temporal areas during flanked processing, but no difference during the isolated condition. The neural correlates of the processes involved in attention-demanding multi-element processing tasks were more specifically addressed by contrasting the flanked and the isolated conditions. This contrast elicited activation of the left precuneus/superior parietal lobule in the controls, but not in the dyslexic children. These findings provide new insights on the role of parietal regions, in particular the left superior parietal lobule, in the visual attention span and in developmental dyslexia.", "author" : [ { "dropping-particle" : "", "family" : "Peyrin", "given" : "C", "non-dropping-particle" : "", "parse-names" : false, "suffix" : "" }, { "dropping-particle" : "", "family" : "D\u00e9monet", "given" : "J F", "non-dropping-particle" : "", "parse-names" : false, "suffix" : "" }, { "dropping-particle" : "", "family" : "N'Guyen-Morel", "given" : "M A", "non-dropping-particle" : "", "parse-names" : false, "suffix" : "" }, { "dropping-particle" : "", "family" : "Bas", "given" : "J F", "non-dropping-particle" : "Le", "parse-names" : false, "suffix" : "" }, { "dropping-particle" : "", "family" : "Valdois", "given" : "S", "non-dropping-particle" : "", "parse-names" : false, "suffix" : "" } ], "container-title" : "Brain and language", "id" : "ITEM-1", "issue" : "3", "issued" : { "date-parts" : [ [ "2011", "9" ] ] }, "page" : "128-38", "title" : "Superior parietal lobule dysfunction in a homogeneous group of dyslexic children with a visual attention span disorder.", "type" : "article-journal", "volume" : "118" }, "uris" : [ "http://www.mendeley.com/documents/?uuid=5119b7fc-94cd-4c51-ad48-a04427516ee9"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2 DD vs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attentional task</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 xml:space="preserve">Reduced activation in bilateral parietal and temporal areas during flanked processing. </w:t>
            </w:r>
            <w:r>
              <w:rPr>
                <w:rFonts w:eastAsia="Times New Roman" w:cs="Arial" w:ascii="Arial" w:hAnsi="Arial"/>
                <w:color w:val="000000"/>
                <w:lang w:eastAsia="it-IT"/>
              </w:rPr>
              <w:t>Lack of activation in left precuneus, superior parietal lobule.</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eilhac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2.12.010", "ISSN" : "1873-3514", "PMID" : "23270676", "abstract" : "Traditionally, the ventral occipito-temporal (vOT) area, but not the superior parietal lobules (SPLs), is thought as belonging to the neural system of visual word recognition. However, some dyslexic children who exhibit a visual attention span disorder - i.e. poor multi-element parallel processing - further show reduced SPLs activation when engaged in visual multi-element categorization tasks. We investigated whether these parietal regions further contribute to letter-identity processing within strings. Adult skilled readers and dyslexic participants with a visual attention span disorder were administered a letter-string comparison task under fMRI. Dyslexic adults were less accurate than skilled readers to detect letter identity substitutions within strings. In skilled readers, letter identity differs related to enhanced activation of the left vOT. However, specific neural responses were further found in the superior and inferior parietal regions, including the SPLs bilaterally. Two brain regions that are specifically related to substituted letter detection, the left SPL and the left vOT, were less activated in dyslexic participants. These findings suggest that the left SPL, like the left vOT, may contribute to letter string processing.", "author" : [ { "dropping-particle" : "", "family" : "Reilhac", "given" : "Caroline", "non-dropping-particle" : "", "parse-names" : false, "suffix" : "" }, { "dropping-particle" : "", "family" : "Peyrin", "given" : "Carole", "non-dropping-particle" : "", "parse-names" : false, "suffix" : "" }, { "dropping-particle" : "", "family" : "D\u00e9monet", "given" : "Jean-Fran\u00e7ois", "non-dropping-particle" : "", "parse-names" : false, "suffix" : "" }, { "dropping-particle" : "", "family" : "Valdois", "given" : "Sylviane", "non-dropping-particle" : "", "parse-names" : false, "suffix" : "" } ], "container-title" : "Neuropsychologia", "id" : "ITEM-1", "issue" : "4", "issued" : { "date-parts" : [ [ "2013", "3" ] ] }, "page" : "601-12", "title" : "Role of the superior parietal lobules in letter-identity processing within strings: FMRI evidence from skilled and dyslexic readers.", "type" : "article-journal", "volume" : "51" }, "uris" : [ "http://www.mendeley.com/documents/?uuid=d48f0715-74bb-409a-a9a2-899782581339"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2 DD vs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ROI based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in the left superior parietal lobule and left ventral occipito-temporal cortex.</w:t>
            </w:r>
          </w:p>
        </w:tc>
      </w:tr>
      <w:tr>
        <w:trPr>
          <w:trHeight w:val="300" w:hRule="atLeast"/>
        </w:trPr>
        <w:tc>
          <w:tcPr>
            <w:tcW w:w="249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Lobier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3389/fnhum.2014.00479", "ISSN" : "1662-5161", "PMID" : "25071509", "abstract" : "The visual attention (VA) span deficit hypothesis of developmental dyslexia posits that impaired multiple element processing can be responsible for poor reading outcomes. In VA span impaired dyslexic children, poor performance on letter report tasks is associated with reduced parietal activations for multiple letter processing. While this hints towards a non-specific, attention-based dysfunction, it is still unclear whether reduced parietal activity generalizes to other types of stimuli. Furthermore, putative links between reduced parietal activity and reduced ventral occipito-temporal (vOT) in dyslexia have yet to be explored. Using functional magnetic resonance imaging, we measured brain activity in 12 VA span impaired dyslexic adults and 12 adult skilled readers while they carried out a categorization task on single or multiple alphanumeric or non-alphanumeric characters. While healthy readers activated parietal areas more strongly for multiple than single element processing (right-sided for alphanumeric and bilateral for non-alphanumeric), similar stronger multiple element right parietal activations were absent for dyslexic participants. Contrasts between skilled and dyslexic readers revealed significantly reduced right superior parietal lobule (SPL) activity for dyslexic readers regardless of stimuli type. Using a priori anatomically defined regions of interest, we showed that neural activity was reduced for dyslexic participants in both SPL and vOT bilaterally. Finally, we used multiple regressions to test whether SPL activity was related to vOT activity in each group. In the left hemisphere, SPL activity covaried with vOT activity for both normal and dyslexic readers. In contrast, in the right hemisphere, SPL activity covaried with vOT activity only for dyslexic readers. These results bring critical support to the VA interpretation of the VA Span deficit. In addition, they offer a new insight on how deficits in automatic vOT based word recognition could arise in developmental dyslexia.", "author" : [ { "dropping-particle" : "", "family" : "Lobier", "given" : "Muriel A", "non-dropping-particle" : "", "parse-names" : false, "suffix" : "" }, { "dropping-particle" : "", "family" : "Peyrin", "given" : "Carole", "non-dropping-particle" : "", "parse-names" : false, "suffix" : "" }, { "dropping-particle" : "", "family" : "Pichat", "given" : "C\u00e9dric", "non-dropping-particle" : "", "parse-names" : false, "suffix" : "" }, { "dropping-particle" : "", "family" : "Bas", "given" : "Jean-Fran\u00e7ois", "non-dropping-particle" : "Le", "parse-names" : false, "suffix" : "" }, { "dropping-particle" : "", "family" : "Valdois", "given" : "Sylviane", "non-dropping-particle" : "", "parse-names" : false, "suffix" : "" } ], "container-title" : "Frontiers in human neuroscience", "id" : "ITEM-1", "issued" : { "date-parts" : [ [ "2014" ] ] }, "page" : "479", "title" : "Visual processing of multiple elements in the dyslexic brain: evidence for a superior parietal dysfunction.", "type" : "article-journal", "volume" : "8" }, "uris" : [ "http://www.mendeley.com/documents/?uuid=cb32bc6a-ec1c-4d41-a1f8-89b400247dca" ] } ], "mendeley" : { "formattedCitation" : "&lt;sup&gt;3&lt;/sup&gt;", "plainTextFormattedCitation" : "3", "previouslyFormattedCitation" : "&lt;sup&gt;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2 DD vs 12 NR*</w:t>
            </w:r>
          </w:p>
        </w:tc>
        <w:tc>
          <w:tcPr>
            <w:tcW w:w="9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5 + ROIs (PickAtlas)</w:t>
            </w:r>
          </w:p>
        </w:tc>
        <w:tc>
          <w:tcPr>
            <w:tcW w:w="430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right superior parietal lobule activation. With ROIs reduced activation in bilateral superior parietal lobule and occipito temporal cortex. Correlation between these two areas only for DD.</w:t>
            </w:r>
          </w:p>
        </w:tc>
      </w:tr>
      <w:tr>
        <w:trPr>
          <w:trHeight w:val="300" w:hRule="atLeast"/>
        </w:trPr>
        <w:tc>
          <w:tcPr>
            <w:tcW w:w="249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Temple et al. 2000</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0896-6273; 0896-6273", "abstract" : "Diffusion tensor magnetic resonance imaging (MRI) was used to study the microstructural integrity of white matter in adults with poor or normal reading ability. Subjects with reading difficulty exhibited decreased diffusion anisotropy bilaterally in temporoparietal white matter. Axons in these regions were predominantly anterior-posterior in direction. No differences in T1-weighted MRI signal were found between poor readers and control subjects, demonstrating specificity of the group difference to the microstructural characteristics measured by diffusion tensor imaging (DTI). White matter diffusion anisotropy in the temporo-parietal region of the left hemisphere was significantly correlated with reading scores within the reading-impaired adults and within the control group. The anisotropy reflects microstructure of white matter tracts, which may contribute to reading ability by determining the strength of communication between cortical areas involved in visual, auditory, and language processing.", "author" : [ { "dropping-particle" : "", "family" : "Klingberg", "given" : "T", "non-dropping-particle" : "", "parse-names" : false, "suffix" : "" }, { "dropping-particle" : "", "family" : "Hedehus", "given" : "M", "non-dropping-particle" : "", "parse-names" : false, "suffix" : "" }, { "dropping-particle" : "", "family" : "Temple", "given" : "E", "non-dropping-particle" : "", "parse-names" : false, "suffix" : "" }, { "dropping-particle" : "", "family" : "Salz", "given" : "T", "non-dropping-particle" : "", "parse-names" : false, "suffix" : "" }, { "dropping-particle" : "", "family" : "Gabrieli", "given" : "J D", "non-dropping-particle" : "", "parse-names" : false, "suffix" : "" }, { "dropping-particle" : "", "family" : "Moseley", "given" : "M E", "non-dropping-particle" : "", "parse-names" : false, "suffix" : "" }, { "dropping-particle" : "", "family" : "Poldrack", "given" : "R A", "non-dropping-particle" : "", "parse-names" : false, "suffix" : "" } ], "container-title" : "Neuron", "id" : "ITEM-1", "issue" : "2", "issued" : { "date-parts" : [ [ "2000", "2" ] ] }, "note" : "ID: 120; LR: 20071114; GR: P41-RR09784/RR/NCRR NIH HHS/United States; JID: 8809320; CON: Neuron. 2000 Feb;25(2):257-9. PMID: 10719881; ppublish", "page" : "493-500", "title" : "Microstructure of temporo-parietal white matter as a basis for reading ability: evidence from diffusion tensor magnetic resonance imaging", "type" : "article-journal", "volume" : "25" }, "uris" : [ "http://www.mendeley.com/documents/?uuid=c51dae5e-73d7-4bdb-abb3-b6fa481c15b3" ] } ], "mendeley" : { "formattedCitation" : "&lt;sup&gt;4&lt;/sup&gt;", "plainTextFormattedCitation" : "4", "previouslyFormattedCitation" : "&lt;sup&gt;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8 DD vs 10 NR*</w:t>
            </w:r>
          </w:p>
        </w:tc>
        <w:tc>
          <w:tcPr>
            <w:tcW w:w="94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auditory task</w:t>
            </w:r>
          </w:p>
        </w:tc>
        <w:tc>
          <w:tcPr>
            <w:tcW w:w="3402"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96</w:t>
            </w:r>
          </w:p>
        </w:tc>
        <w:tc>
          <w:tcPr>
            <w:tcW w:w="430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ack of differential frontal response between slow and rapid processing. After remediation increased activation in the left prefrontal cortex was observe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uff et al. 2003</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278-2626", "PMID" : "14607175", "abstract" : "Phonological developmental dyslexics remain impaired in phonetic categorical perception (CP) even in adulthood. We studied the brain correlates of CP in dyslexics and controls using a block design fMRI protocol and stimuli from an phonetic continuum between natural /Pa/ and /Ta/ syllables. Subjects performed a pseudo-passive listening task which does not imply voluntary categorical judgment. In the control group, categorical deviant stimuli elicited specific activations in the left angular gyrus, the right inferior frontal gyrus and the right superior cingulate cortex. These regions were not activated in the dyslexic group in which activation was observed for acoustic but not phonetic changes in stimuli. Failures to activate key regions for language perception and auditory attention in dyslexic might account for persistent deficits in phonological awareness and reading tasks.", "author" : [ { "dropping-particle" : "", "family" : "Ruff", "given" : "Serge", "non-dropping-particle" : "", "parse-names" : false, "suffix" : "" }, { "dropping-particle" : "", "family" : "Marie", "given" : "Nathalie", "non-dropping-particle" : "", "parse-names" : false, "suffix" : "" }, { "dropping-particle" : "", "family" : "Celsis", "given" : "Pierre", "non-dropping-particle" : "", "parse-names" : false, "suffix" : "" }, { "dropping-particle" : "", "family" : "Cardebat", "given" : "Dominique", "non-dropping-particle" : "", "parse-names" : false, "suffix" : "" }, { "dropping-particle" : "", "family" : "D\u00e9monet", "given" : "Jean-Fran\u00e7ois", "non-dropping-particle" : "", "parse-names" : false, "suffix" : "" } ], "container-title" : "Brain and cognition", "id" : "ITEM-1", "issue" : "2", "issued" : { "date-parts" : [ [ "2003", "11" ] ] }, "page" : "331-4", "title" : "Neural substrates of impaired categorical perception of phonemes in adult dyslexics: an fMRI study.", "type" : "article-journal", "volume" : "53" }, "uris" : [ "http://www.mendeley.com/documents/?uuid=97a9703f-f52a-4ca7-a8c7-ecf6af5d2a55" ] } ], "mendeley" : { "formattedCitation" : "&lt;sup&gt;5&lt;/sup&gt;", "plainTextFormattedCitation" : "5", "previouslyFormattedCitation" : "&lt;sup&gt;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2 DD vs 14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99</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ack of activation in right inferior frontal gyrus and right superior cingulate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Gaab et al. 2007</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922-6028", "PMID" : "17943007", "abstract" : "PURPOSE Developmental dyslexia, characterized by unexpected difficulty in reading, may involve a fundamental deficit in processing rapid acoustic stimuli. Using functional magnetic resonance imaging (fMRI) we previously reported that adults with developmental dyslexia have a disruption in neural response to rapid acoustic stimuli in left prefrontal cortex. Here we examined the neural correlates of rapid auditory processing in children. METHODS Whole-brain fMRI was performed on twenty-two children with developmental dyslexia and twenty-three typical-reading children while they listened to nonlinguistic acoustic stimuli, with either rapid or slow transitions, designed to mimic the spectro-temporal structure of consonant-vowel-consonant speech syllables. RESULTS Typical-reading children showed activation for rapid compared to slow transitions in left prefrontal cortex. Children with developmental dyslexia did not show any differential response in these regions to rapid versus slow transitions. After eight weeks of remediation focused primarily on rapid auditory processing, phonological and linguistic training the children with developmental dyslexia showed significant improvements in language and reading skills, and exhibited activation for rapid relative to slow transitions in left prefrontal cortex. CONCLUSION The presence of a disruption in the neural response to rapid stimuli in children with developmental dyslexia prior to remediation, coupled with significant improvement in language and reading scores and increased brain activation after remediation, gives further support to the importance of rapid auditory processing in reading development and disorders.", "author" : [ { "dropping-particle" : "", "family" : "Gaab", "given" : "N", "non-dropping-particle" : "", "parse-names" : false, "suffix" : "" }, { "dropping-particle" : "", "family" : "Gabrieli", "given" : "J D E", "non-dropping-particle" : "", "parse-names" : false, "suffix" : "" }, { "dropping-particle" : "", "family" : "Deutsch", "given" : "G K", "non-dropping-particle" : "", "parse-names" : false, "suffix" : "" }, { "dropping-particle" : "", "family" : "Tallal", "given" : "P", "non-dropping-particle" : "", "parse-names" : false, "suffix" : "" }, { "dropping-particle" : "", "family" : "Temple", "given" : "E", "non-dropping-particle" : "", "parse-names" : false, "suffix" : "" } ], "container-title" : "Restorative neurology and neuroscience", "id" : "ITEM-1", "issue" : "3-4", "issued" : { "date-parts" : [ [ "2007" ] ] }, "page" : "295-310", "title" : "Neural correlates of rapid auditory processing are disrupted in children with developmental dyslexia and ameliorated with training: an fMRI study.", "type" : "article-journal", "volume" : "25" }, "uris" : [ "http://www.mendeley.com/documents/?uuid=93365863-a422-4822-83ae-690351f92828"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22 DD vs 2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99</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 xml:space="preserve">No differential response between slow and rapid transitions of sounds in the left prefrontal cortex. </w:t>
            </w:r>
            <w:r>
              <w:rPr>
                <w:rFonts w:eastAsia="Times New Roman" w:cs="Arial" w:ascii="Arial" w:hAnsi="Arial"/>
                <w:color w:val="000000"/>
                <w:lang w:eastAsia="it-IT"/>
              </w:rPr>
              <w:t>Significant activations after remediation.</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Conway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7/S1355617708080867", "ISSN" : "1469-7661", "PMID" : "18577292", "abstract" : "Adult readers with developmental phonological dyslexia exhibit significant difficulty comparing pseudowords and pure tones in auditory working memory (AWM). This suggests deficient AWM skills for adults diagnosed with dyslexia. Despite behavioral differences, it is unknown whether neural substrates of AWM differ between adults diagnosed with dyslexia and normal readers. Prior neuroimaging of adults diagnosed with dyslexia and normal readers, and post-mortem findings of neural structural anomalies in adults diagnosed with dyslexia support the hypothesis of atypical neural activity in temporoparietal and inferior frontal regions during AWM tasks in adults diagnosed with dyslexia. We used fMRI during two binaural AWM tasks (pseudowords or pure tones comparisons) in adults diagnosed with dyslexia (n = 11) and normal readers (n = 11). For both AWM tasks, adults diagnosed with dyslexia exhibited greater activity in left posterior superior temporal (BA 22) and inferior parietal regions (BA 40) than normal readers. Comparing neural activity between groups and between stimuli contrasts (pseudowords vs. tones), adults diagnosed with dyslexia showed greater primary auditory cortex activity (BA 42; tones &gt; pseudowords) than normal readers. Thus, greater activity in primary auditory, posterior superior temporal, and inferior parietal cortices during linguistic and non-linguistic AWM tasks for adults diagnosed with dyslexia compared to normal readers indicate differences in neural substrates of AWM comparison tasks.", "author" : [ { "dropping-particle" : "", "family" : "Conway", "given" : "Tim", "non-dropping-particle" : "", "parse-names" : false, "suffix" : "" }, { "dropping-particle" : "", "family" : "Heilman", "given" : "Kenneth M", "non-dropping-particle" : "", "parse-names" : false, "suffix" : "" }, { "dropping-particle" : "", "family" : "Gopinath", "given" : "Kaundinya", "non-dropping-particle" : "", "parse-names" : false, "suffix" : "" }, { "dropping-particle" : "", "family" : "Peck", "given" : "Kyung", "non-dropping-particle" : "", "parse-names" : false, "suffix" : "" }, { "dropping-particle" : "", "family" : "Bauer", "given" : "Russell", "non-dropping-particle" : "", "parse-names" : false, "suffix" : "" }, { "dropping-particle" : "", "family" : "Briggs", "given" : "Richard W", "non-dropping-particle" : "", "parse-names" : false, "suffix" : "" }, { "dropping-particle" : "", "family" : "Torgesen", "given" : "Joseph K", "non-dropping-particle" : "", "parse-names" : false, "suffix" : "" }, { "dropping-particle" : "", "family" : "Crosson", "given" : "Bruce", "non-dropping-particle" : "", "parse-names" : false, "suffix" : "" } ], "container-title" : "Journal of the International Neuropsychological Society : JINS", "id" : "ITEM-1", "issue" : "4", "issued" : { "date-parts" : [ [ "2008", "7" ] ] }, "page" : "629-39", "title" : "Neural substrates related to auditory working memory comparisons in dyslexia: an fMRI study.", "type" : "article-journal", "volume" : "14" }, "uris" : [ "http://www.mendeley.com/documents/?uuid=0151e3b9-0063-4d8a-9ef7-aee02f933ec6" ] } ], "mendeley" : { "formattedCitation" : "&lt;sup&gt;7&lt;/sup&gt;", "plainTextFormattedCitation" : "7", "previouslyFormattedCitation" : "&lt;sup&gt;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1 DD vs 11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AFNI</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Greater activity in the left posterior superior temporal lobe, inferior parietal regions. Greater primary auditory cortex activity.</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Blau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1879-0445; 0960-9822", "abstract" : "Developmental dyslexia is a specific reading and spelling deficit affecting 4% to 10% of the population. Advances in understanding its origin support a core deficit in phonological processing characterized by difficulties in segmenting spoken words into their minimally discernable speech segments (speech sounds, or phonemes) and underactivation of left superior temporal cortex. A suggested but unproven hypothesis is that this phonological deficit impairs the ability to map speech sounds onto their homologous visual letters, which in turn prevents the attainment of fluent reading levels. The present functional magnetic resonance imaging (fMRI) study investigated the neural processing of letters and speech sounds in unisensory (visual, auditory) and multisensory (audiovisual congruent, audiovisual incongruent) conditions as a function of reading ability. Our data reveal that adult dyslexic readers underactivate superior temporal cortex for the integration of letters and speech sounds. This reduced audiovisual integration is directly associated with a more fundamental deficit in auditory processing of speech sounds, which in turn predicts performance on phonological tasks. The data provide a neurofunctional account of developmental dyslexia, in which phonological processing deficits are linked to reading failure through a deficit in neural integration of letters and speech sounds.", "author" : [ { "dropping-particle" : "", "family" : "Blau", "given" : "V", "non-dropping-particle" : "", "parse-names" : false, "suffix" : "" }, { "dropping-particle" : "", "family" : "Atteveldt", "given" : "N", "non-dropping-particle" : "van", "parse-names" : false, "suffix" : "" }, { "dropping-particle" : "", "family" : "Ekkebus", "given" : "M", "non-dropping-particle" : "", "parse-names" : false, "suffix" : "" }, { "dropping-particle" : "", "family" : "Goebel", "given" : "R", "non-dropping-particle" : "", "parse-names" : false, "suffix" : "" }, { "dropping-particle" : "", "family" : "Blomert", "given" : "L", "non-dropping-particle" : "", "parse-names" : false, "suffix" : "" } ], "container-title" : "Current biology : CB", "id" : "ITEM-1", "issue" : "6", "issued" : { "date-parts" : [ [ "2009", "3" ] ] }, "note" : "LR: 20090928; JID: 9107782; CIN: Curr Biol. 2009 Mar 24;19(6):R260-2. PMID: 19321145; EIN: Curr Biol. 2009 Jun 23;19(12):1064; 2008/11/04 [received]; 2009/01/16 [revised]; 2009/01/28 [accepted]; 2009/03/12 [aheadofprint]; ppublish", "page" : "503-508", "title" : "Reduced neural integration of letters and speech sounds links phonological and reading deficits in adult dyslexia", "type" : "article-journal", "volume" : "19" }, "uris" : [ "http://www.mendeley.com/documents/?uuid=245b6d35-96b1-419e-8fd8-70d29136407e" ] } ], "mendeley" : { "formattedCitation" : "&lt;sup&gt;8&lt;/sup&gt;", "plainTextFormattedCitation" : "8", "previouslyFormattedCitation" : "&lt;sup&gt;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3 DD vs 1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BrainVoyager</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of superior temporal cortex during the integration of letters and speech sound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Blau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brain/awp308", "ISSN" : "1460-2156", "PMID" : "20061325", "abstract" : "Learning to associate auditory information of speech sounds with visual information of letters is a first and critical step for becoming a skilled reader in alphabetic languages. Nevertheless, it remains largely unknown which brain areas subserve the learning and automation of such associations. Here, we employ functional magnetic resonance imaging to study letter-speech sound integration in children with and without developmental dyslexia. The results demonstrate that dyslexic children show reduced neural integration of letters and speech sounds in the planum temporale/Heschl sulcus and the superior temporal sulcus. While cortical responses to speech sounds in fluent readers were modulated by letter-speech sound congruency with strong suppression effects for incongruent letters, no such modulation was observed in the dyslexic readers. Whole-brain analyses of unisensory visual and auditory group differences additionally revealed reduced unisensory responses to letters in the fusiform gyrus in dyslexic children, as well as reduced activity for processing speech sounds in the anterior superior temporal gyrus, planum temporale/Heschl sulcus and superior temporal sulcus. Importantly, the neural integration of letters and speech sounds in the planum temporale/Heschl sulcus and the neural response to letters in the fusiform gyrus explained almost 40% of the variance in individual reading performance. These findings indicate that an interrelated network of visual, auditory and heteromodal brain areas contributes to the skilled use of letter-speech sound associations necessary for learning to read. By extending similar findings in adults, the data furthermore argue against the notion that reduced neural integration of letters and speech sounds in dyslexia reflect the consequence of a lifetime of reading struggle. Instead, they support the view that letter-speech sound integration is an emergent property of learning to read that develops inadequately in dyslexic readers, presumably as a result of a deviant interactive specialization of neural systems for processing auditory and visual linguistic inputs.", "author" : [ { "dropping-particle" : "", "family" : "Blau", "given" : "Vera", "non-dropping-particle" : "", "parse-names" : false, "suffix" : "" }, { "dropping-particle" : "", "family" : "Reithler", "given" : "Joel", "non-dropping-particle" : "", "parse-names" : false, "suffix" : "" }, { "dropping-particle" : "", "family" : "Atteveldt", "given" : "Nienke", "non-dropping-particle" : "van", "parse-names" : false, "suffix" : "" }, { "dropping-particle" : "", "family" : "Seitz", "given" : "Jochen", "non-dropping-particle" : "", "parse-names" : false, "suffix" : "" }, { "dropping-particle" : "", "family" : "Gerretsen", "given" : "Patty", "non-dropping-particle" : "", "parse-names" : false, "suffix" : "" }, { "dropping-particle" : "", "family" : "Goebel", "given" : "Rainer", "non-dropping-particle" : "", "parse-names" : false, "suffix" : "" }, { "dropping-particle" : "", "family" : "Blomert", "given" : "Leo", "non-dropping-particle" : "", "parse-names" : false, "suffix" : "" } ], "container-title" : "Brain : a journal of neurology", "id" : "ITEM-1", "issue" : "Pt 3", "issued" : { "date-parts" : [ [ "2010", "3" ] ] }, "page" : "868-79", "title" : "Deviant processing of letters and speech sounds as proximate cause of reading failure: a functional magnetic resonance imaging study of dyslexic children.", "type" : "article-journal", "volume" : "133" }, "uris" : [ "http://www.mendeley.com/documents/?uuid=8338ef8c-2452-467c-83a5-ba96bbab7f81"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8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BrainVoyager</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response to processing of speech sounds in the anterior superior temporal gyrus, planum temporale, heschl sulcus and superior temporal sulc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Heim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02/dys.409", "ISSN" : "1099-0909", "PMID" : "20680995", "abstract" : "We investigated whether phonological deficits are a consequence of magnocellular processing deficits in dyslexic and control children. In Experiment 1, children were tested for reading ability, phonological awareness, visuo-magnocellular motion perception, and attention shifting (sometimes considered as magnocellular function). A two-step cluster analysis of the behavioural scores revealed four clusters of children. Phonological awareness was correlated with attention (cluster musical sharp1) or motion detection (cluster musical sharp2), whereas attention and motion detection were correlated in cluster musical sharp3. In cluster musical sharp4, all variables were uncorrelated. In Experiment 2, the same variables plus auditory discrimination were tested with fMRI in a sub-sample of Experiment 1. Although dyslexics had reduced activation in visual or auditory cortex during motion detection or auditory discrimination, respectively, they had increased right frontal activation in areas 44 and 45 in all 'magnocellular' (including auditory) tasks. In contrasts, during phonological decisions, there was higher activation for good readers than dyslexics in left areas 44 and 45. Together, the two experiments give insight into the interplay of phonological and magnocellular processing during reading. Distinct left versus right frontal effects reveal partly different underlying neural mechanisms. These data contradict the view that phonological processing deficits in dyslexia necessarily result from impaired magnocellular functioning.", "author" : [ { "dropping-particle" : "", "family" : "Heim", "given" : "Stefan", "non-dropping-particle" : "", "parse-names" : false, "suffix" : "" }, { "dropping-particle" : "", "family" : "Grande", "given" : "Marion", "non-dropping-particle" : "", "parse-names" : false, "suffix" : "" }, { "dropping-particle" : "", "family" : "Pape-Neumann", "given" : "Julia", "non-dropping-particle" : "", "parse-names" : false, "suffix" : "" }, { "dropping-particle" : "", "family" : "Ermingen", "given" : "Muna", "non-dropping-particle" : "van", "parse-names" : false, "suffix" : "" }, { "dropping-particle" : "", "family" : "Meffert", "given" : "Elisabeth", "non-dropping-particle" : "", "parse-names" : false, "suffix" : "" }, { "dropping-particle" : "", "family" : "Grabowska", "given" : "Anna", "non-dropping-particle" : "", "parse-names" : false, "suffix" : "" }, { "dropping-particle" : "", "family" : "Huber", "given" : "Walter", "non-dropping-particle" : "", "parse-names" : false, "suffix" : "" }, { "dropping-particle" : "", "family" : "Amunts", "given" : "Katrin", "non-dropping-particle" : "", "parse-names" : false, "suffix" : "" } ], "container-title" : "Dyslexia (Chichester, England)", "id" : "ITEM-1", "issue" : "3", "issued" : { "date-parts" : [ [ "2010", "8" ] ] }, "page" : "258-82", "title" : "Interaction of phonological awareness and 'magnocellular' processing during normal and dyslexic reading: behavioural and fMRI investigations.", "type" : "article-journal", "volume" : "16" }, "uris" : [ "http://www.mendeley.com/documents/?uuid=147e0fae-1978-48b7-b367-6dfc32b69411"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57 DD vs 60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in the auditory cortex.  Increased right frontal activation except during phonological discrimination, when the right frontal cortex activation is reduce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Kast et al. 2011</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andl.2011.04.002", "ISSN" : "1090-2155", "PMID" : "21641022", "abstract" : "The present functional magnetic resonance imaging (fMRI) study was designed, in order to investigate the neural substrates involved in the audiovisual processing of disyllabic German words and pseudowords. Twelve dyslexic and 13 nondyslexic adults performed a lexical decision task while stimuli were presented unimodally (either aurally or visually) or bimodally (audiovisually simultaneously). The behavioral data collected during the experiment evidenced more accurate processing for bimodally than for unimodally presented stimuli irrespective of group. Words were processed faster than pseudowords. Notably, no group differences have been found for either accuracy or for reaction times. With respect to brain responses, nondyslexic compared to dyslexic adults elicited stronger hemodynamic responses in the leftward supramarginal gyrus (SMG), as well as in the right hemispheric superior temporal sulcus (STS). Furthermore, dyslexic compared to nondyslexic adults showed reduced responses to only aurally presented signals and enhanced hemodynamic responses to audiovisual, as well as visual stimulation in the right anterior insula. Our behavioral results evidence that the two groups easily identified the two-syllabic proper nouns that we provided them with. Our fMRI results indicate that dyslexics show less neuronal involvement of heteromodal and extrasylvian regions, namely, the STS, SMG, and insula when decoding phonological information. We posit that dyslexic adults evidence deficient functioning of word processing, which could possibly be attributed to deficits in phoneme to grapheme mapping. This problem may be caused by impaired audiovisual processing in multimodal areas.", "author" : [ { "dropping-particle" : "", "family" : "Kast", "given" : "Monika", "non-dropping-particle" : "", "parse-names" : false, "suffix" : "" }, { "dropping-particle" : "", "family" : "Bezzola", "given" : "Ladina", "non-dropping-particle" : "", "parse-names" : false, "suffix" : "" }, { "dropping-particle" : "", "family" : "J\u00e4ncke", "given" : "Lutz", "non-dropping-particle" : "", "parse-names" : false, "suffix" : "" }, { "dropping-particle" : "", "family" : "Meyer", "given" : "Martin", "non-dropping-particle" : "", "parse-names" : false, "suffix" : "" } ], "container-title" : "Brain and language", "id" : "ITEM-1", "issue" : "3", "issued" : { "date-parts" : [ [ "2011", "12" ] ] }, "page" : "136-48", "title" : "Multi- and unisensory decoding of words and nonwords result in differential brain responses in dyslexic and nondyslexic adults.", "type" : "article-journal", "volume" : "119" }, "uris" : [ "http://www.mendeley.com/documents/?uuid=cafc9122-a880-46b2-8e53-a6f42f41b36e" ] } ], "mendeley" : { "formattedCitation" : "&lt;sup&gt;11&lt;/sup&gt;", "plainTextFormattedCitation" : "11", "previouslyFormattedCitation" : "&lt;sup&gt;1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2 DD vs 1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5 and ROIs</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in the left supramarginal gyrus, right superior temporal sulcus. Reduced responses to auditory signals and enhanced response to visual and combined stimuli in the right anterior insula.</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Kovelman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cercor/bhr094", "ISSN" : "1460-2199", "PMID" : "21693783", "abstract" : "Phonological awareness, knowledge that speech is composed of syllables and phonemes, is critical for learning to read. Phonological awareness precedes and predicts successful transition from language to literacy, and weakness in phonological awareness is a leading cause of dyslexia, but the brain basis of phonological awareness for spoken language in children is unknown. We used functional magnetic resonance imaging to identify the neural correlates of phonological awareness using an auditory word-rhyming task in children who were typical readers or who had dyslexia (ages 7-13) and a younger group of kindergarteners (ages 5-6). Typically developing children, but not children with dyslexia, recruited left dorsolateral prefrontal cortex (DLPFC) when making explicit phonological judgments. Kindergarteners, who were matched to the older children with dyslexia on standardized tests of phonological awareness, also recruited left DLPFC. Left DLPFC may play a critical role in the development of phonological awareness for spoken language critical for reading and in the etiology of dyslexia.", "author" : [ { "dropping-particle" : "", "family" : "Kovelman", "given" : "Ioulia", "non-dropping-particle" : "", "parse-names" : false, "suffix" : "" }, { "dropping-particle" : "", "family" : "Norton", "given" : "Elizabeth S", "non-dropping-particle" : "", "parse-names" : false, "suffix" : "" }, { "dropping-particle" : "", "family" : "Christodoulou", "given" : "Joanna A", "non-dropping-particle" : "", "parse-names" : false, "suffix" : "" }, { "dropping-particle" : "", "family" : "Gaab", "given" : "Nadine", "non-dropping-particle" : "", "parse-names" : false, "suffix" : "" }, { "dropping-particle" : "", "family" : "Lieberman", "given" : "Daniel A", "non-dropping-particle" : "", "parse-names" : false, "suffix" : "" }, { "dropping-particle" : "", "family" : "Triantafyllou", "given" : "Christina", "non-dropping-particle" : "", "parse-names" : false, "suffix" : "" }, { "dropping-particle" : "", "family" : "Wolf", "given" : "Maryanne", "non-dropping-particle" : "", "parse-names" : false, "suffix" : "" }, { "dropping-particle" : "", "family" : "Whitfield-Gabrieli", "given" : "Susan", "non-dropping-particle" : "", "parse-names" : false, "suffix" : "" }, { "dropping-particle" : "", "family" : "Gabrieli", "given" : "John D E", "non-dropping-particle" : "", "parse-names" : false, "suffix" : "" } ], "container-title" : "Cerebral cortex (New York, N.Y. : 1991)", "id" : "ITEM-1", "issue" : "4", "issued" : { "date-parts" : [ [ "2012", "4" ] ] }, "page" : "754-64", "title" : "Brain basis of phonological awareness for spoken language in children and its disruption in dyslexia.", "type" : "article-journal", "volume" : "22" }, "uris" : [ "http://www.mendeley.com/documents/?uuid=d246cf81-c2d3-4144-af30-46d17ba0911a" ] } ], "mendeley" : { "formattedCitation" : "&lt;sup&gt;12&lt;/sup&gt;", "plainTextFormattedCitation" : "12", "previouslyFormattedCitation" : "&lt;sup&gt;1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2 DD vs 17 NR* +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Lack of activation of the left dorso-lateral prefrontal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Steibrink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andl.2011.12.003", "ISSN" : "1090-2155", "PMID" : "22377262", "abstract" : "This fMRI study investigated phonological vs. auditory temporal processing in developmental dyslexia by means of a German vowel length discrimination paradigm (Groth, Lachmann, Riecker, Muthmann, &amp; Steinbrink, 2011). Behavioral and fMRI data were collected from dyslexics and controls while performing same-different judgments of vowel duration in two experimental conditions. In the temporal, but not in the phonological condition, hemodynamic brain activation was observed bilaterally within the anterior insular cortices in both groups and within the left inferior frontal gyrus (IFG) in controls, indicating that the left IFG and the anterior insular cortices are part of a neural network involved in temporal auditory processing. Group subtraction analyses did not demonstrate significant effects. However, in a subgroup analysis, participants performing low in the temporal condition (all dyslexic) showed decreased activation of the insular cortices and the left IFG, suggesting that this processing network might form the neural basis of temporal auditory processing deficits in dyslexia.", "author" : [ { "dropping-particle" : "", "family" : "Steinbrink", "given" : "Claudia", "non-dropping-particle" : "", "parse-names" : false, "suffix" : "" }, { "dropping-particle" : "", "family" : "Groth", "given" : "Katarina", "non-dropping-particle" : "", "parse-names" : false, "suffix" : "" }, { "dropping-particle" : "", "family" : "Lachmann", "given" : "Thomas", "non-dropping-particle" : "", "parse-names" : false, "suffix" : "" }, { "dropping-particle" : "", "family" : "Riecker", "given" : "Axel", "non-dropping-particle" : "", "parse-names" : false, "suffix" : "" } ], "container-title" : "Brain and language", "id" : "ITEM-1", "issue" : "1", "issued" : { "date-parts" : [ [ "2012", "4" ] ] }, "page" : "1-11", "title" : "Neural correlates of temporal auditory processing in developmental dyslexia during German vowel length discrimination: an fMRI study.", "type" : "article-journal", "volume" : "121" }, "uris" : [ "http://www.mendeley.com/documents/?uuid=e5a16ef1-cfc0-4d5b-a40a-7a25274fa176" ] } ], "mendeley" : { "formattedCitation" : "&lt;sup&gt;13&lt;/sup&gt;", "plainTextFormattedCitation" : "13", "previouslyFormattedCitation" : "&lt;sup&gt;1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7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5</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ecreased activation of the insula and left inferior frontal gyrus.</w:t>
            </w:r>
          </w:p>
        </w:tc>
      </w:tr>
      <w:tr>
        <w:trPr>
          <w:trHeight w:val="300" w:hRule="atLeast"/>
        </w:trPr>
        <w:tc>
          <w:tcPr>
            <w:tcW w:w="249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aschle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cercor/bht104", "ISSN" : "1460-2199", "PMID" : "23599167", "abstract" : "Developmental dyslexia (DD) is a learning disability affecting 5-17% of children. Although researchers agree that DD is characterized by deficient phonological processing (PP), its cause is debated. It has been suggested that altered rapid auditory processing (RAP) may lead to deficient PP in DD and studies have shown deficient RAP in individuals with DD. Functional neuroimaging (fMRI) studies have implicated hypoactivations in left prefrontal brain regions during RAP in individuals with DD. When and how these neuronal alterations evolve remains unknown. In this article, we investigate functional networks during RAP in 28 children with (n = 14) and without (n = 14) a familial risk for DD before reading onset (mean: 5.6 years). Results reveal functional alterations in left-hemispheric prefrontal regions during RAP in prereading children at risk for DD, similar to findings in individuals with DD. Furthermore, activation during RAP in left prefrontal regions positively correlates with prereading measures of PP and with neuronal activation during PP in posterior dorsal and ventral brain areas. Our results suggest that neuronal differences during RAP predate reading instruction and thus are not due to experience-dependent brain changes resulting from DD itself and that there is a functional relationship between neuronal networks for RAP and PP within the prereading brain.", "author" : [ { "dropping-particle" : "", "family" : "Raschle", "given" : "Nora M", "non-dropping-particle" : "", "parse-names" : false, "suffix" : "" }, { "dropping-particle" : "", "family" : "Stering", "given" : "Patrice L", "non-dropping-particle" : "", "parse-names" : false, "suffix" : "" }, { "dropping-particle" : "", "family" : "Meissner", "given" : "Sarah N", "non-dropping-particle" : "", "parse-names" : false, "suffix" : "" }, { "dropping-particle" : "", "family" : "Gaab", "given" : "Nadine", "non-dropping-particle" : "", "parse-names" : false, "suffix" : "" } ], "container-title" : "Cerebral cortex (New York, N.Y. : 1991)", "id" : "ITEM-1", "issue" : "9", "issued" : { "date-parts" : [ [ "2014", "9" ] ] }, "page" : "2489-501", "title" : "Altered neuronal response during rapid auditory processing and its relation to phonological processing in prereading children at familial risk for dyslexia.", "type" : "article-journal", "volume" : "24" }, "uris" : [ "http://www.mendeley.com/documents/?uuid=69e9d454-db2f-47d2-ae01-da01ea47d533" ] } ], "mendeley" : { "formattedCitation" : "&lt;sup&gt;14&lt;/sup&gt;", "plainTextFormattedCitation" : "14", "previouslyFormattedCitation" : "&lt;sup&gt;1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4 FRD</w:t>
            </w:r>
            <w:r>
              <w:rPr>
                <w:rFonts w:eastAsia="Times New Roman" w:cs="Arial" w:ascii="Arial" w:hAnsi="Arial"/>
                <w:color w:val="000000"/>
                <w:vertAlign w:val="superscript"/>
                <w:lang w:eastAsia="it-IT"/>
              </w:rPr>
              <w:t>-</w:t>
            </w:r>
            <w:r>
              <w:rPr>
                <w:rFonts w:eastAsia="Times New Roman" w:cs="Arial" w:ascii="Arial" w:hAnsi="Arial"/>
                <w:color w:val="000000"/>
                <w:lang w:eastAsia="it-IT"/>
              </w:rPr>
              <w:t xml:space="preserve"> vs 14 FRD</w:t>
            </w:r>
            <w:r>
              <w:rPr>
                <w:rFonts w:eastAsia="Times New Roman" w:cs="Arial" w:ascii="Arial" w:hAnsi="Arial"/>
                <w:color w:val="000000"/>
                <w:vertAlign w:val="superscript"/>
                <w:lang w:eastAsia="it-IT"/>
              </w:rPr>
              <w:t>+</w:t>
            </w:r>
          </w:p>
        </w:tc>
        <w:tc>
          <w:tcPr>
            <w:tcW w:w="9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I based with SPM5</w:t>
            </w:r>
          </w:p>
        </w:tc>
        <w:tc>
          <w:tcPr>
            <w:tcW w:w="430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Whole-brain analysis revealed that FRD- showed hyperactivation in the IFG and MFG. A direct comparison between children with and without a familial risk for DD (FRD+&lt;FRD−) revealed differences in left-hemispheric frontal brain areas, in the left cerebellum/FG and right MFG.</w:t>
            </w:r>
          </w:p>
        </w:tc>
      </w:tr>
      <w:tr>
        <w:trPr>
          <w:trHeight w:val="300" w:hRule="atLeast"/>
        </w:trPr>
        <w:tc>
          <w:tcPr>
            <w:tcW w:w="249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Shaywitz et al. 1998</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0027-8424; 0027-8424", "abstract" : "Learning to read requires an awareness that spoken words can be decomposed into the phonologic constituents that the alphabetic characters represent. Such phonologic awareness is characteristically lacking in dyslexic readers who, therefore, have difficulty mapping the alphabetic characters onto the spoken word. To find the location and extent of the functional disruption in neural systems that underlies this impairment, we used functional magnetic resonance imaging to compare brain activation patterns in dyslexic and nonimpaired subjects as they performed tasks that made progressively greater demands on phonologic analysis. Brain activation patterns differed significantly between the groups with dyslexic readers showing relative underactivation in posterior regions (Wernicke's area, the angular gyrus, and striate cortex) and relative overactivation in an anterior region (inferior frontal gyrus). These results support a conclusion that the impairment in dyslexia is phonologic in nature and that these brain activation patterns may provide a neural signature for this impairment.", "author" : [ { "dropping-particle" : "", "family" : "Shaywitz", "given" : "S E", "non-dropping-particle" : "", "parse-names" : false, "suffix" : "" }, { "dropping-particle" : "", "family" : "Shaywitz", "given" : "B A", "non-dropping-particle" : "", "parse-names" : false, "suffix" : "" }, { "dropping-particle" : "", "family" : "Pugh", "given" : "K R", "non-dropping-particle" : "", "parse-names" : false, "suffix" : "" }, { "dropping-particle" : "", "family" : "Fulbright", "given" : "R K", "non-dropping-particle" : "", "parse-names" : false, "suffix" : "" }, { "dropping-particle" : "", "family" : "Constable", "given" : "R T", "non-dropping-particle" : "", "parse-names" : false, "suffix" : "" }, { "dropping-particle" : "", "family" : "Mencl", "given" : "W E", "non-dropping-particle" : "", "parse-names" : false, "suffix" : "" }, { "dropping-particle" : "", "family" : "Shankweiler", "given" : "D P", "non-dropping-particle" : "", "parse-names" : false, "suffix" : "" }, { "dropping-particle" : "", "family" : "Liberman", "given" : "A M", "non-dropping-particle" : "", "parse-names" : false, "suffix" : "" }, { "dropping-particle" : "", "family" : "Skudlarski", "given" : "P", "non-dropping-particle" : "", "parse-names" : false, "suffix" : "" }, { "dropping-particle" : "", "family" : "Fletcher", "given" : "J M", "non-dropping-particle" : "", "parse-names" : false, "suffix" : "" }, { "dropping-particle" : "", "family" : "Katz", "given" : "L", "non-dropping-particle" : "", "parse-names" : false, "suffix" : "" }, { "dropping-particle" : "", "family" : "Marchione", "given" : "K E", "non-dropping-particle" : "", "parse-names" : false, "suffix" : "" }, { "dropping-particle" : "", "family" : "Lacadie", "given" : "C", "non-dropping-particle" : "", "parse-names" : false, "suffix" : "" }, { "dropping-particle" : "", "family" : "Gatenby", "given" : "C", "non-dropping-particle" : "", "parse-names" : false, "suffix" : "" }, { "dropping-particle" : "", "family" : "Gore", "given" : "J C", "non-dropping-particle" : "", "parse-names" : false, "suffix" : "" } ], "container-title" : "Proceedings of the National Academy of Sciences of the United States of America", "id" : "ITEM-1", "issue" : "5", "issued" : { "date-parts" : [ [ "1998", "3" ] ] }, "note" : "ID: 152; LR: 20091118; GR: P01 HD 21888/HD/NICHD NIH HHS/United States; GR: P50 HD25802/HD/NICHD NIH HHS/United States; JID: 7505876; OID: NLM: PMC19444; ppublish", "page" : "2636-2641", "title" : "Functional disruption in the organization of the brain for reading in dyslexia", "type" : "article-journal", "volume" : "95" }, "uris" : [ "http://www.mendeley.com/documents/?uuid=6b14a314-b621-474f-ba88-5df8346abece" ] } ], "mendeley" : { "formattedCitation" : "&lt;sup&gt;15&lt;/sup&gt;", "plainTextFormattedCitation" : "15", "previouslyFormattedCitation" : "&lt;sup&gt;1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29 DD vs 32 NR*</w:t>
            </w:r>
          </w:p>
        </w:tc>
        <w:tc>
          <w:tcPr>
            <w:tcW w:w="94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phonological task</w:t>
            </w:r>
          </w:p>
        </w:tc>
        <w:tc>
          <w:tcPr>
            <w:tcW w:w="3402"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Is based with SPM96</w:t>
            </w:r>
          </w:p>
        </w:tc>
        <w:tc>
          <w:tcPr>
            <w:tcW w:w="430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 xml:space="preserve">Underactivation in Wernicke area, angular gyrus and striate cortex. </w:t>
            </w:r>
            <w:r>
              <w:rPr>
                <w:rFonts w:eastAsia="Times New Roman" w:cs="Arial" w:ascii="Arial" w:hAnsi="Arial"/>
                <w:color w:val="000000"/>
                <w:lang w:eastAsia="it-IT"/>
              </w:rPr>
              <w:t>Greater activation in inferior front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Backes et al. 2002</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883-0738", "PMID" : "12593457", "abstract" : "Brain activation differences of reading-related processes between dyslexic and normal reading children were localized with functional magnetic resonance imaging (MRI). The children performed tasks that varied in visuospatial, orthographic, phonologic, and semantic processing demands. Enhanced activation of the left extrastriate cortex was found during all tasks in the dyslexic group. During orthographic processing, dyslexic children predominantly showed activation in the right prefrontal cortex, as also occurred during the visuo-spatial task. Normal readers also showed activation in the left prefrontal cortex. Dyslexic readers showed less activation of both the temporal and the prefrontal cortex during phonologic processing. The results suggest that dyslexic readers fail to use brain areas that are normally specialized in language processing, but rather use areas that underlie visuospatial processing.", "author" : [ { "dropping-particle" : "", "family" : "Backes", "given" : "Walter", "non-dropping-particle" : "", "parse-names" : false, "suffix" : "" }, { "dropping-particle" : "", "family" : "Vuurman", "given" : "Eric", "non-dropping-particle" : "", "parse-names" : false, "suffix" : "" }, { "dropping-particle" : "", "family" : "Wennekes", "given" : "Rianne", "non-dropping-particle" : "", "parse-names" : false, "suffix" : "" }, { "dropping-particle" : "", "family" : "Spronk", "given" : "Patricia", "non-dropping-particle" : "", "parse-names" : false, "suffix" : "" }, { "dropping-particle" : "", "family" : "Wuisman", "given" : "Mea", "non-dropping-particle" : "", "parse-names" : false, "suffix" : "" }, { "dropping-particle" : "", "family" : "Engelshoven", "given" : "Jos", "non-dropping-particle" : "van", "parse-names" : false, "suffix" : "" }, { "dropping-particle" : "", "family" : "Jolles", "given" : "Jelle", "non-dropping-particle" : "", "parse-names" : false, "suffix" : "" } ], "container-title" : "Journal of child neurology", "id" : "ITEM-1", "issue" : "12", "issued" : { "date-parts" : [ [ "2002", "12" ] ] }, "page" : "867-71", "title" : "Atypical brain activation of reading processes in children with developmental dyslexia.", "type" : "article-journal", "volume" : "17" }, "uris" : [ "http://www.mendeley.com/documents/?uuid=16233916-b2dd-4265-9af3-2b246ab41976"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8 DD vs 8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Voxelwise with SPM99</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 xml:space="preserve">Enhanced activation in the left extrastriate cortex. Missing activation of the left prefrontal cortex. </w:t>
            </w:r>
            <w:r>
              <w:rPr>
                <w:rFonts w:eastAsia="Times New Roman" w:cs="Arial" w:ascii="Arial" w:hAnsi="Arial"/>
                <w:color w:val="000000"/>
                <w:lang w:eastAsia="it-IT"/>
              </w:rPr>
              <w:t>Reduced activation of the temporal and prefrontal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Shaywitz et al. 2002</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0006-3223; 0006-3223", "abstract" : "BACKGROUND: Converging evidence indicates a functional disruption in the neural systems for reading in adults with dyslexia. We examined brain activation patterns in dyslexic and nonimpaired children during pseudoword and real-word reading tasks that required phonologic analysis (i.e., tapped the problems experienced by dyslexic children in sounding out words). METHODS: We used functional magnetic resonance imaging (fMRI) to study 144 right-handed children, 70 dyslexic readers, and 74 nonimpaired readers as they read pseudowords and real words. RESULTS: Children with dyslexia demonstrated a disruption in neural systems for reading involving posterior brain regions, including parietotemporal sites and sites in the occipitotemporal area. Reading skill was positively correlated with the magnitude of activation in the left occipitotemporal region. Activation in the left and right inferior frontal gyri was greater in older compared with younger dyslexic children. CONCLUSIONS: These findings provide neurobiological evidence of an underlying disruption in the neural systems for reading in children with dyslexia and indicate that it is evident at a young age. The locus of the disruption places childhood dyslexia within the same neurobiological framework as dyslexia, and acquired alexia, occurring in adults.", "author" : [ { "dropping-particle" : "", "family" : "Shaywitz", "given" : "B A", "non-dropping-particle" : "", "parse-names" : false, "suffix" : "" }, { "dropping-particle" : "", "family" : "Shaywitz", "given" : "S E", "non-dropping-particle" : "", "parse-names" : false, "suffix" : "" }, { "dropping-particle" : "", "family" : "Pugh", "given" : "K R", "non-dropping-particle" : "", "parse-names" : false, "suffix" : "" }, { "dropping-particle" : "", "family" : "Mencl", "given" : "W E", "non-dropping-particle" : "", "parse-names" : false, "suffix" : "" }, { "dropping-particle" : "", "family" : "Fulbright", "given" : "R K", "non-dropping-particle" : "", "parse-names" : false, "suffix" : "" }, { "dropping-particle" : "", "family" : "Skudlarski", "given" : "P", "non-dropping-particle" : "", "parse-names" : false, "suffix" : "" }, { "dropping-particle" : "", "family" : "Constable", "given" : "R T", "non-dropping-particle" : "", "parse-names" : false, "suffix" : "" }, { "dropping-particle" : "", "family" : "Marchione", "given" : "K E", "non-dropping-particle" : "", "parse-names" : false, "suffix" : "" }, { "dropping-particle" : "", "family" : "Fletcher", "given" : "J M", "non-dropping-particle" : "", "parse-names" : false, "suffix" : "" }, { "dropping-particle" : "", "family" : "Lyon", "given" : "G R", "non-dropping-particle" : "", "parse-names" : false, "suffix" : "" }, { "dropping-particle" : "", "family" : "Gore", "given" : "J C", "non-dropping-particle" : "", "parse-names" : false, "suffix" : "" } ], "container-title" : "Biological psychiatry", "id" : "ITEM-1", "issue" : "2", "issued" : { "date-parts" : [ [ "2002" ] ] }, "note" : "ID: 148; LR: 20071114; GR: P01 HD 21888/HD/NICHD NIH HHS/United States; GR: P50 HD25802/HD/NICHD NIH HHS/United States; JID: 0213264; ppublish", "page" : "101-110", "title" : "Disruption of posterior brain systems for reading in children with developmental dyslexia", "type" : "article-journal", "volume" : "52" }, "uris" : [ "http://www.mendeley.com/documents/?uuid=854074bd-6f27-46f8-8c17-f18458a18f33" ] } ], "mendeley" : { "formattedCitation" : "&lt;sup&gt;17&lt;/sup&gt;", "plainTextFormattedCitation" : "17", "previouslyFormattedCitation" : "&lt;sup&gt;1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70 DD vs 74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custom software</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Altered activations in the parieto-temporal and occipito-temporal cortex. Correlation with reading skill in the left occipito-temporal region. Greater activation in bilateral inferior frontal gyri in older DD compared to younger D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Siok et al. 2008</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73/pnas.0801750105", "ISSN" : "1091-6490", "PMID" : "18391194", "abstract" : "Developmental dyslexia is a neurobiologically based disorder that affects approximately 5-17% of school children and is characterized by a severe impairment in reading skill acquisition. For readers of alphabetic (e.g., English) languages, recent neuroimaging studies have demonstrated that dyslexia is associated with weak reading-related activity in left temporoparietal and occipitotemporal regions, and this activity difference may reflect reductions in gray matter volume in these areas. Here, we find different structural and functional abnormalities in dyslexic readers of Chinese, a nonalphabetic language. Compared with normally developing controls, children with impaired reading in logographic Chinese exhibited reduced gray matter volume in a left middle frontal gyrus region previously shown to be important for Chinese reading and writing. Using functional MRI to study language-related activation of cortical regions in dyslexics, we found reduced activation in this same left middle frontal gyrus region in Chinese dyslexics versus controls, and there was a significant correlation between gray matter volume and activation in the language task in this same area. By contrast, Chinese dyslexics did not show functional or structural (i.e., volumetric gray matter) differences from normal subjects in the more posterior brain systems that have been shown to be abnormal in alphabetic-language dyslexics. The results suggest that the structural and functional basis for dyslexia varies between alphabetic and nonalphabetic languages.", "author" : [ { "dropping-particle" : "", "family" : "Siok", "given" : "Wai Ting", "non-dropping-particle" : "", "parse-names" : false, "suffix" : "" }, { "dropping-particle" : "", "family" : "Niu", "given" : "Zhendong", "non-dropping-particle" : "", "parse-names" : false, "suffix" : "" }, { "dropping-particle" : "", "family" : "Jin", "given" : "Zhen", "non-dropping-particle" : "", "parse-names" : false, "suffix" : "" }, { "dropping-particle" : "", "family" : "Perfetti", "given" : "Charles A", "non-dropping-particle" : "", "parse-names" : false, "suffix" : "" }, { "dropping-particle" : "", "family" : "Tan", "given" : "Li Hai", "non-dropping-particle" : "", "parse-names" : false, "suffix" : "" } ], "container-title" : "Proceedings of the National Academy of Sciences of the United States of America", "id" : "ITEM-1", "issue" : "14", "issued" : { "date-parts" : [ [ "2008", "4", "8" ] ] }, "page" : "5561-6", "title" : "A structural-functional basis for dyslexia in the cortex of Chinese readers.", "type" : "article-journal", "volume" : "105" }, "uris" : [ "http://www.mendeley.com/documents/?uuid=64c68f28-9968-44ac-8fb1-83b1e13f8a2d" ] } ], "mendeley" : { "formattedCitation" : "&lt;sup&gt;18&lt;/sup&gt;", "plainTextFormattedCitation" : "18", "previouslyFormattedCitation" : "&lt;sup&gt;1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6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in the left middle frontal gyrus.  Correlations between GMV and activation in the same area.</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esroches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rainres.2010.07.097", "ISSN" : "1872-6240", "PMID" : "20691675", "abstract" : "We explored the neural basis of spoken language deficits in children with reading difficulty, specifically focusing on the role of orthography during spoken language processing. We used functional magnetic resonance imaging (fMRI) to examine differences in brain activation between children with reading difficulties (aged 9-to-15 years) and age-matched children with typical achievement during an auditory rhyming task. Both groups showed activation in bilateral superior temporal gyri (BA 42 and 22), a region associated with phonological processing, with no significant between-group differences. Interestingly, typically achieving children, but not children with reading difficulties, showed activation of left fusiform cortex (BA 37), a region implicated in orthographic processing. Furthermore, this activation was significantly greater for typically achieving children compared to those with reading difficulties. These findings suggest that typical children automatically activate orthographic representations during spoken language processing, while those with reading difficulties do not. Follow-up analyses revealed that the intensity of the activation in the fusiform gyrus was associated with significantly stronger behavioral conflict effects in typically achieving children only (i.e., longer latencies to rhyming pairs with orthographically dissimilar endings than to those with identical orthographic endings; jazz-has vs. cat-hat). Finally, for reading disabled children, a positive correlation between left fusiform activation and nonword reading was observed, such that greater access to orthography was related to decoding ability. Taken together, the results suggest that the integration of orthographic and phonological processing is directly related to reading ability.", "author" : [ { "dropping-particle" : "", "family" : "Desroches", "given" : "Amy S", "non-dropping-particle" : "", "parse-names" : false, "suffix" : "" }, { "dropping-particle" : "", "family" : "Cone", "given" : "Nadia E", "non-dropping-particle" : "", "parse-names" : false, "suffix" : "" }, { "dropping-particle" : "", "family" : "Bolger", "given" : "Donald J", "non-dropping-particle" : "", "parse-names" : false, "suffix" : "" }, { "dropping-particle" : "", "family" : "Bitan", "given" : "Tali", "non-dropping-particle" : "", "parse-names" : false, "suffix" : "" }, { "dropping-particle" : "", "family" : "Burman", "given" : "Douglas D", "non-dropping-particle" : "", "parse-names" : false, "suffix" : "" }, { "dropping-particle" : "", "family" : "Booth", "given" : "James R", "non-dropping-particle" : "", "parse-names" : false, "suffix" : "" } ], "container-title" : "Brain research", "id" : "ITEM-1", "issued" : { "date-parts" : [ [ "2010", "10", "14" ] ] }, "page" : "73-84", "title" : "Children with reading difficulties show differences in brain regions associated with orthographic processing during spoken language processing.", "type" : "article-journal", "volume" : "1356" }, "uris" : [ "http://www.mendeley.com/documents/?uuid=17956b89-e2cb-4100-889d-b9979534ade7" ] } ], "mendeley" : { "formattedCitation" : "&lt;sup&gt;19&lt;/sup&gt;", "plainTextFormattedCitation" : "19", "previouslyFormattedCitation" : "&lt;sup&gt;1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2 DD vs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ack of activation of the left fusiform cortex. Positive correlation between the activation of the left fusiform and non-word reading.</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Diaz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73/pnas.1119828109", "ISSN" : "1091-6490", "PMID" : "22869724", "abstract" : "Developmental dyslexia, a severe and persistent reading and spelling impairment, is characterized by difficulties in processing speech sounds (i.e., phonemes). Here, we test the hypothesis that these phonological difficulties are associated with a dysfunction of the auditory sensory thalamus, the medial geniculate body (MGB). By using functional MRI, we found that, in dyslexic adults, the MGB responded abnormally when the task required attending to phonemes compared with other speech features. No other structure in the auditory pathway showed distinct functional neural patterns between the two tasks for dyslexic and control participants. Furthermore, MGB activity correlated with dyslexia diagnostic scores, indicating that the task modulation of the MGB is critical for performance in dyslexics. These results suggest that deficits in dyslexia are associated with a failure of the neural mechanism that dynamically tunes MGB according to predictions from cortical areas to optimize speech processing. This view on task-related MGB dysfunction in dyslexics has the potential to reconcile influential theories of dyslexia within a predictive coding framework of brain function.", "author" : [ { "dropping-particle" : "", "family" : "D\u00edaz", "given" : "Bego\u00f1a", "non-dropping-particle" : "", "parse-names" : false, "suffix" : "" }, { "dropping-particle" : "", "family" : "Hintz", "given" : "Florian", "non-dropping-particle" : "", "parse-names" : false, "suffix" : "" }, { "dropping-particle" : "", "family" : "Kiebel", "given" : "Stefan J", "non-dropping-particle" : "", "parse-names" : false, "suffix" : "" }, { "dropping-particle" : "", "family" : "Kriegstein", "given" : "Katharina", "non-dropping-particle" : "von", "parse-names" : false, "suffix" : "" } ], "container-title" : "Proceedings of the National Academy of Sciences of the United States of America", "id" : "ITEM-1", "issue" : "34", "issued" : { "date-parts" : [ [ "2012", "8", "21" ] ] }, "page" : "13841-6", "title" : "Dysfunction of the auditory thalamus in developmental dyslexia.", "type" : "article-journal", "volume" : "109" }, "uris" : [ "http://www.mendeley.com/documents/?uuid=f4650b05-bd14-49b3-bda6-8361faaf751e" ] } ], "mendeley" : { "formattedCitation" : "&lt;sup&gt;20&lt;/sup&gt;", "plainTextFormattedCitation" : "20", "previouslyFormattedCitation" : "&lt;sup&gt;2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4 DD vs 14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I based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Altered activation of the medial geniculate body. This also correlated with diagnostic score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Liu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2.05.026", "ISSN" : "1873-3514", "PMID" : "22698991", "abstract" : "Dyslexia in alphabetic languages has been extensively investigated and suggests a central deficit in orthography to phonology mapping in the left hemisphere. Compared to dyslexia in alphabetic languages, the central deficit for Chinese dyslexia is still unclear. Because of the logographic nature of Chinese characters, some have suggested that Chinese dyslexia should have larger deficits in the semantic system. To investigate this, Chinese children with reading disability (RD) were compared to typically developing (TD) children using functional magnetic resonance imaging (fMRI) on a rhyming judgment task and on a semantic association judgment task. RD children showed less activation for both tasks in right visual (BA18, 19) and left occipito-temporal cortex (BA 37), suggesting a deficit in visuo-orthographic processing. RD children also showed less activation for both tasks in left inferior frontal gyrus (BA44), which additionally showed significant correlations with activation of bilateral visuo-orthographic regions in the RD group, suggesting that the abnormalities in frontal cortex and in posterior visuo-orthographic regions may reflect a deficit in the connection between brain regions. Analyses failed to reveal larger differences between groups for the semantic compared to the rhyming task, suggesting that Chinese dyslexia is similarly impaired in the access to phonology and to semantics from the visual orthography.", "author" : [ { "dropping-particle" : "", "family" : "Liu", "given" : "Li", "non-dropping-particle" : "", "parse-names" : false, "suffix" : "" }, { "dropping-particle" : "", "family" : "Wang", "given" : "Wenjing", "non-dropping-particle" : "", "parse-names" : false, "suffix" : "" }, { "dropping-particle" : "", "family" : "You", "given" : "Wenping", "non-dropping-particle" : "", "parse-names" : false, "suffix" : "" }, { "dropping-particle" : "", "family" : "Li", "given" : "Yi", "non-dropping-particle" : "", "parse-names" : false, "suffix" : "" }, { "dropping-particle" : "", "family" : "Awati", "given" : "Neha", "non-dropping-particle" : "", "parse-names" : false, "suffix" : "" }, { "dropping-particle" : "", "family" : "Zhao", "given" : "Xu", "non-dropping-particle" : "", "parse-names" : false, "suffix" : "" }, { "dropping-particle" : "", "family" : "Booth", "given" : "James R", "non-dropping-particle" : "", "parse-names" : false, "suffix" : "" }, { "dropping-particle" : "", "family" : "Peng", "given" : "Danling", "non-dropping-particle" : "", "parse-names" : false, "suffix" : "" } ], "container-title" : "Neuropsychologia", "id" : "ITEM-1", "issue" : "9", "issued" : { "date-parts" : [ [ "2012", "7" ] ] }, "page" : "2224-32", "title" : "Similar alterations in brain function for phonological and semantic processing to visual characters in Chinese dyslexia.", "type" : "article-journal", "volume" : "50" }, "uris" : [ "http://www.mendeley.com/documents/?uuid=5ac7a25c-a5f2-4292-8660-daafe80f1a66" ] } ], "mendeley" : { "formattedCitation" : "&lt;sup&gt;21&lt;/sup&gt;", "plainTextFormattedCitation" : "21", "previouslyFormattedCitation" : "&lt;sup&gt;2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6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5</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in right visual and left occipito-temporal cortex. Reduced activation in left inferior frontal gyrus that was correlated with bilateral visuo ortographic region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Olulade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80/87565641.2012.702826", "ISSN" : "1532-6942", "PMID" : "23066939", "abstract" : "It is unclear the extent to which neurodevelopmental differences observed in reading disabled individuals are limited to traditional language processing areas. Some have suggested atypical processing of complex spatial problems in these individuals. Hitherto, research on this question has been limited to behavioral studies, yielding mixed results. Absence of related imaging studies is in stark contrast to the plethora examining functional neurology for verbal tasks. This study uses functional magnetic resonance imaging (fMRI) to examine how adult dyslexics perform when analyzing complex spatial material unrelated to the reading of text. We observed atypical functional neurology during spatial problem solving, which was not observed behaviorally.", "author" : [ { "dropping-particle" : "", "family" : "Olulade", "given" : "Olumide A", "non-dropping-particle" : "", "parse-names" : false, "suffix" : "" }, { "dropping-particle" : "", "family" : "Gilger", "given" : "Jeffrey W", "non-dropping-particle" : "", "parse-names" : false, "suffix" : "" }, { "dropping-particle" : "", "family" : "Talavage", "given" : "Thomas M", "non-dropping-particle" : "", "parse-names" : false, "suffix" : "" }, { "dropping-particle" : "", "family" : "Hynd", "given" : "George W", "non-dropping-particle" : "", "parse-names" : false, "suffix" : "" }, { "dropping-particle" : "", "family" : "McAteer", "given" : "Carole I", "non-dropping-particle" : "", "parse-names" : false, "suffix" : "" } ], "container-title" : "Developmental neuropsychology", "id" : "ITEM-1", "issue" : "7", "issued" : { "date-parts" : [ [ "2012" ] ] }, "page" : "617-35", "title" : "Beyond phonological processing deficits in adult dyslexics: atypical FMRI activation patterns for spatial problem solving.", "type" : "article-journal", "volume" : "37" }, "uris" : [ "http://www.mendeley.com/documents/?uuid=6e95dc27-008d-4cbf-b7ba-f682eef032f4" ] } ], "mendeley" : { "formattedCitation" : "&lt;sup&gt;22&lt;/sup&gt;", "plainTextFormattedCitation" : "22", "previouslyFormattedCitation" : "&lt;sup&gt;2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9 DD vs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Voxelwise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Underactivation in the left fusiform gyrus during word task. During non-words under activation of left middle temporal gyrus, bilateral middle frontal gyrus, inferior parietal lobe, post-centr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Peyrin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andl.2011.12.015", "ISSN" : "1090-2155", "PMID" : "22285025", "abstract" : "A dissociation between phonological and visual attention (VA) span disorders has been reported in dyslexic children. This study investigates whether this cognitively-based dissociation has a neurobiological counterpart through the investigation of two cases of developmental dyslexia. LL showed a phonological disorder but preserved VA span whereas FG exhibited the reverse pattern. During a phonological rhyme judgement task, LL showed decreased activation of the left inferior frontal gyrus whereas this region was activated at the level of the controls in FG. Conversely, during a visual categorization task, FG demonstrated decreased activation of the parietal lobules whereas these regions were activated in LL as in the controls. These contrasted patterns of brain activation thus mirror the cognitive disorders' dissociation. These findings provide the first evidence for an association between distinct brain mechanisms and distinct cognitive deficits in developmental dyslexia, emphasizing the importance of taking into account the heterogeneity of the reading disorder.", "author" : [ { "dropping-particle" : "", "family" : "Peyrin", "given" : "C", "non-dropping-particle" : "", "parse-names" : false, "suffix" : "" }, { "dropping-particle" : "", "family" : "Lallier", "given" : "M", "non-dropping-particle" : "", "parse-names" : false, "suffix" : "" }, { "dropping-particle" : "", "family" : "D\u00e9monet", "given" : "J F", "non-dropping-particle" : "", "parse-names" : false, "suffix" : "" }, { "dropping-particle" : "", "family" : "Pernet", "given" : "C", "non-dropping-particle" : "", "parse-names" : false, "suffix" : "" }, { "dropping-particle" : "", "family" : "Baciu", "given" : "M", "non-dropping-particle" : "", "parse-names" : false, "suffix" : "" }, { "dropping-particle" : "", "family" : "Bas", "given" : "J F", "non-dropping-particle" : "Le", "parse-names" : false, "suffix" : "" }, { "dropping-particle" : "", "family" : "Valdois", "given" : "S", "non-dropping-particle" : "", "parse-names" : false, "suffix" : "" } ], "container-title" : "Brain and language", "id" : "ITEM-1", "issue" : "3", "issued" : { "date-parts" : [ [ "2012", "3" ] ] }, "page" : "381-94", "title" : "Neural dissociation of phonological and visual attention span disorders in developmental dyslexia: FMRI evidence from two case reports.", "type" : "article-journal", "volume" : "120" }, "uris" : [ "http://www.mendeley.com/documents/?uuid=e585b605-f536-43ff-bb81-e480472bb533" ] } ], "mendeley" : { "formattedCitation" : "&lt;sup&gt;23&lt;/sup&gt;", "plainTextFormattedCitation" : "23", "previouslyFormattedCitation" : "&lt;sup&gt;2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2 DD vs 14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Comparison of two single cases to controls, shows different patterns to highlight heterogeneity of D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Steibrink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andl.2011.12.003", "ISSN" : "1090-2155", "PMID" : "22377262", "abstract" : "This fMRI study investigated phonological vs. auditory temporal processing in developmental dyslexia by means of a German vowel length discrimination paradigm (Groth, Lachmann, Riecker, Muthmann, &amp; Steinbrink, 2011). Behavioral and fMRI data were collected from dyslexics and controls while performing same-different judgments of vowel duration in two experimental conditions. In the temporal, but not in the phonological condition, hemodynamic brain activation was observed bilaterally within the anterior insular cortices in both groups and within the left inferior frontal gyrus (IFG) in controls, indicating that the left IFG and the anterior insular cortices are part of a neural network involved in temporal auditory processing. Group subtraction analyses did not demonstrate significant effects. However, in a subgroup analysis, participants performing low in the temporal condition (all dyslexic) showed decreased activation of the insular cortices and the left IFG, suggesting that this processing network might form the neural basis of temporal auditory processing deficits in dyslexia.", "author" : [ { "dropping-particle" : "", "family" : "Steinbrink", "given" : "Claudia", "non-dropping-particle" : "", "parse-names" : false, "suffix" : "" }, { "dropping-particle" : "", "family" : "Groth", "given" : "Katarina", "non-dropping-particle" : "", "parse-names" : false, "suffix" : "" }, { "dropping-particle" : "", "family" : "Lachmann", "given" : "Thomas", "non-dropping-particle" : "", "parse-names" : false, "suffix" : "" }, { "dropping-particle" : "", "family" : "Riecker", "given" : "Axel", "non-dropping-particle" : "", "parse-names" : false, "suffix" : "" } ], "container-title" : "Brain and language", "id" : "ITEM-1", "issue" : "1", "issued" : { "date-parts" : [ [ "2012", "4" ] ] }, "page" : "1-11", "title" : "Neural correlates of temporal auditory processing in developmental dyslexia during German vowel length discrimination: an fMRI study.", "type" : "article-journal", "volume" : "121" }, "uris" : [ "http://www.mendeley.com/documents/?uuid=e5a16ef1-cfc0-4d5b-a40a-7a25274fa176" ] } ], "mendeley" : { "formattedCitation" : "&lt;sup&gt;13&lt;/sup&gt;", "plainTextFormattedCitation" : "13", "previouslyFormattedCitation" : "&lt;sup&gt;1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7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Voxelwise with SPM5</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No significant difference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Hernandez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11/psyp.12141", "ISSN" : "1540-5958", "PMID" : "24117474", "abstract" : "Developmental dyslexia is a frequent language-based learning disorder characterized by difficulty in reading. The predominant etiologic view postulates that reading impairment is related to phonological and orthographic dysfunction. The aim of this fMRI study was to evaluate the neural bases of phonological processing impairment in remediated dyslexic adults (DD). We used a rhyming words judgment task contrasted with an unreadable fonts font-matching judgment task to compare patterns of activation and functional asymmetry in DD and normal-reading young adults. We found evidence of a link between asymmetry in inferior frontal gyrus and performance during the phonological processing. We also observed that DD recruit a network including regions involved in articulatory control in order to achieve rhyme judgment suggesting that, due to a lack of hemispheric specialization, DD recruit the latter network to achieve rhyme judgment.", "author" : [ { "dropping-particle" : "", "family" : "Hernandez", "given" : "N", "non-dropping-particle" : "", "parse-names" : false, "suffix" : "" }, { "dropping-particle" : "", "family" : "Andersson", "given" : "F", "non-dropping-particle" : "", "parse-names" : false, "suffix" : "" }, { "dropping-particle" : "", "family" : "Edjlali", "given" : "M", "non-dropping-particle" : "", "parse-names" : false, "suffix" : "" }, { "dropping-particle" : "", "family" : "Hommet", "given" : "C", "non-dropping-particle" : "", "parse-names" : false, "suffix" : "" }, { "dropping-particle" : "", "family" : "Cottier", "given" : "J P", "non-dropping-particle" : "", "parse-names" : false, "suffix" : "" }, { "dropping-particle" : "", "family" : "Destrieux", "given" : "C", "non-dropping-particle" : "", "parse-names" : false, "suffix" : "" }, { "dropping-particle" : "", "family" : "Bonnet-Brilhault", "given" : "F", "non-dropping-particle" : "", "parse-names" : false, "suffix" : "" } ], "container-title" : "Psychophysiology", "id" : "ITEM-1", "issue" : "12", "issued" : { "date-parts" : [ [ "2013", "12" ] ] }, "page" : "1226-38", "title" : "Cerebral functional asymmetry and phonological performance in dyslexic adults.", "type" : "article-journal", "volume" : "50" }, "uris" : [ "http://www.mendeley.com/documents/?uuid=f925ec63-85f1-45f9-a52a-d2a1dc3d95bd" ] } ], "mendeley" : { "formattedCitation" : "&lt;sup&gt;24&lt;/sup&gt;", "plainTextFormattedCitation" : "24", "previouslyFormattedCitation" : "&lt;sup&gt;2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SPM5, Lateralization with AAL</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Asymmetry in inferior frontal gyrus correlated with performance during the phonological processing.</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Kita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brain/awt248", "ISSN" : "1460-2156", "PMID" : "24052613", "abstract" : "Because of unique linguistic characteristics, the prevalence rate of developmental dyslexia is relatively low in the Japanese language. Paradoxically, Japanese children have serious difficulty analysing phonological processes when they have dyslexia. Neurobiological deficits in Japanese dyslexia remain unclear and need to be identified, and may lead to better understanding of the commonality and diversity in the disorder among different linguistic systems. The present study investigated brain activity that underlies deficits in phonological awareness in Japanese dyslexic children using functional magnetic resonance imaging. We developed and conducted a phonological manipulation task to extract phonological processing skills and to minimize the influence of auditory working memory on healthy adults, typically developing children, and dyslexic children. Current experiments revealed that several brain regions participated in manipulating the phonological information including left inferior and middle frontal gyrus, left superior temporal gyrus, and bilateral basal ganglia. Moreover, dyslexic children showed altered activity in two brain regions. They showed hyperactivity in the basal ganglia compared with the two other groups, which reflects inefficient phonological processing. Hypoactivity in the left superior temporal gyrus was also found, suggesting difficulty in composing and processing phonological information. The altered brain activity shares similarity with those of dyslexic children in countries speaking alphabetical languages, but disparity also occurs between these two populations. These are initial findings concerning the neurobiological impairments in dyslexic Japanese children.", "author" : [ { "dropping-particle" : "", "family" : "Kita", "given" : "Yosuke", "non-dropping-particle" : "", "parse-names" : false, "suffix" : "" }, { "dropping-particle" : "", "family" : "Yamamoto", "given" : "Hisako", "non-dropping-particle" : "", "parse-names" : false, "suffix" : "" }, { "dropping-particle" : "", "family" : "Oba", "given" : "Kentaro", "non-dropping-particle" : "", "parse-names" : false, "suffix" : "" }, { "dropping-particle" : "", "family" : "Terasawa", "given" : "Yuri", "non-dropping-particle" : "", "parse-names" : false, "suffix" : "" }, { "dropping-particle" : "", "family" : "Moriguchi", "given" : "Yoshiya", "non-dropping-particle" : "", "parse-names" : false, "suffix" : "" }, { "dropping-particle" : "", "family" : "Uchiyama", "given" : "Hitoshi", "non-dropping-particle" : "", "parse-names" : false, "suffix" : "" }, { "dropping-particle" : "", "family" : "Seki", "given" : "Ayumi", "non-dropping-particle" : "", "parse-names" : false, "suffix" : "" }, { "dropping-particle" : "", "family" : "Koeda", "given" : "Tatsuya", "non-dropping-particle" : "", "parse-names" : false, "suffix" : "" }, { "dropping-particle" : "", "family" : "Inagaki", "given" : "Masumi", "non-dropping-particle" : "", "parse-names" : false, "suffix" : "" } ], "container-title" : "Brain : a journal of neurology", "id" : "ITEM-1", "issue" : "Pt 12", "issued" : { "date-parts" : [ [ "2013", "12" ] ] }, "page" : "3696-708", "title" : "Altered brain activity for phonological manipulation in dyslexic Japanese children.", "type" : "article-journal", "volume" : "136" }, "uris" : [ "http://www.mendeley.com/documents/?uuid=0868bbcf-5cc5-4e14-bf73-f045f7ceb2f8" ] } ], "mendeley" : { "formattedCitation" : "&lt;sup&gt;25&lt;/sup&gt;", "plainTextFormattedCitation" : "25", "previouslyFormattedCitation" : "&lt;sup&gt;2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4 DD vs 15 NR* + 30 adult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Greater activity in the basal ganglia, reduced activity in the left superior tempor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an Ermingen-Marbach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1689-0035", "PMID" : "24129489", "abstract" : "The present study investigates the neurobiological basis of two subtypes of dyslexia with either a double deficit (concerning phonological awareness and rapid naming) or a single rapid naming deficit. We compared such groups of German dyslexic primary school children to each other and with good reading children in a phoneme deletion task performed during fMRI scanning. Children heard German words or pseudowords and repeated the remainder of the stimulus while deleting the initial phoneme (e.g. tear - _ear). In four conditions, the input stimulus (word or pseudoword) could either become another word or pseudoword as output. The word-word condition stuck out against all other conditions involving pseudowords: Dyslexics with a double deficit showed a strong response in left areas 44 and 45 in Boca's region, whereas dyslexics with rapid naming difficulties revealed a contralateral effect in right areas 44 and 45. These findings, which were obtained without presenting written or pictorial stimuli, reveal that a double deficit in dyslexia is not the sum of single deficits, but rather involves the interaction of lexical and phonological processing, making strong demands on the left inferior frontal cortex. In general, the results stress the importance of considering subtypes of dyslexia differentially in order to obtain better insights in the neurocognitive mechanisms of impaired and successful reading.", "author" : [ { "dropping-particle" : "", "family" : "Ermingen-Marbach", "given" : "Muna", "non-dropping-particle" : "van", "parse-names" : false, "suffix" : "" }, { "dropping-particle" : "", "family" : "Pape-Neumann", "given" : "Julia", "non-dropping-particle" : "", "parse-names" : false, "suffix" : "" }, { "dropping-particle" : "", "family" : "Grande", "given" : "Marion", "non-dropping-particle" : "", "parse-names" : false, "suffix" : "" }, { "dropping-particle" : "", "family" : "Grabowska", "given" : "Anna", "non-dropping-particle" : "", "parse-names" : false, "suffix" : "" }, { "dropping-particle" : "", "family" : "Heim", "given" : "Stefan", "non-dropping-particle" : "", "parse-names" : false, "suffix" : "" } ], "container-title" : "Acta neurobiologiae experimentalis", "id" : "ITEM-1", "issue" : "3", "issued" : { "date-parts" : [ [ "2013" ] ] }, "page" : "404-16", "title" : "Distinct neural signatures of cognitive subtypes of dyslexia: effects of lexicality during phonological processing.", "type" : "article-journal", "volume" : "73" }, "uris" : [ "http://www.mendeley.com/documents/?uuid=520fc674-d158-4302-9295-d1bc10fb2e55" ] } ], "mendeley" : { "formattedCitation" : "&lt;sup&gt;26&lt;/sup&gt;", "plainTextFormattedCitation" : "26", "previouslyFormattedCitation" : "&lt;sup&gt;2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 DD</w:t>
            </w:r>
            <w:r>
              <w:rPr>
                <w:rFonts w:eastAsia="Times New Roman" w:cs="Arial" w:ascii="Arial" w:hAnsi="Arial"/>
                <w:color w:val="000000"/>
                <w:vertAlign w:val="superscript"/>
                <w:lang w:val="en-US" w:eastAsia="it-IT"/>
              </w:rPr>
              <w:t>1</w:t>
            </w:r>
            <w:r>
              <w:rPr>
                <w:rFonts w:eastAsia="Times New Roman" w:cs="Arial" w:ascii="Arial" w:hAnsi="Arial"/>
                <w:color w:val="000000"/>
                <w:lang w:val="en-US" w:eastAsia="it-IT"/>
              </w:rPr>
              <w:t xml:space="preserve"> vs 17 DD</w:t>
            </w:r>
            <w:r>
              <w:rPr>
                <w:rFonts w:eastAsia="Times New Roman" w:cs="Arial" w:ascii="Arial" w:hAnsi="Arial"/>
                <w:color w:val="000000"/>
                <w:vertAlign w:val="superscript"/>
                <w:lang w:val="en-US" w:eastAsia="it-IT"/>
              </w:rPr>
              <w:t>2</w:t>
            </w:r>
            <w:r>
              <w:rPr>
                <w:rFonts w:eastAsia="Times New Roman" w:cs="Arial" w:ascii="Arial" w:hAnsi="Arial"/>
                <w:color w:val="000000"/>
                <w:lang w:val="en-US" w:eastAsia="it-IT"/>
              </w:rPr>
              <w:t xml:space="preserve"> vs 10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5</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D with phonological awareness and rapid naming deficits showed strong activation in left areas 44 and 45. DD with rapid naming deficits only showed activations in right areas 44 and 45.</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ole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4.05.016", "ISSN" : "1873-3514", "PMID" : "24905286", "abstract" : "Dyslexia is a language-based neurodevelopmental disorder. It is characterized as a persistent deficit in reading and spelling. These difficulties have been shown to result from an underlying impairment of the phonological component of language, possibly also affecting speech perception. Although there is little evidence for such a deficit under optimal, quiet listening conditions, speech perception difficulties in adults with dyslexia are often reported under more challenging conditions, such as when speech is masked by noise. Previous studies have shown that these difficulties are more pronounced when the background noise is speech and when little spatial information is available to facilitate differentiation between target and background sound sources. In this study, we investigated the neuroimaging correlates of speech-in-speech perception in typical readers and participants with dyslexia, focusing on the effects of different listening configurations. Fourteen adults with dyslexia and 14 matched typical readers performed a subjective intelligibility rating test with single words presented against concurrent speech during functional magnetic resonance imaging (fMRI) scanning. Target words were always presented with a four-talker background in one of three listening configurations: Dichotic, Binaural or Monaural. The results showed that in the Monaural configuration, in which no spatial information was available and energetic masking was maximal, intelligibility was severely decreased in all participants, and this effect was particularly strong in participants with dyslexia. Functional imaging revealed that in this configuration, participants partially compensate for their poorer listening abilities by recruiting several areas in the cerebral networks engaged in speech perception. In the Binaural configuration, participants with dyslexia achieved the same performance level as typical readers, suggesting that they were able to use spatial information when available. This result was, however, associated with increased activation in the right superior temporal gyrus, suggesting the need to reallocate neural resources to overcome speech-in-speech difficulties. Taken together, these results provide further understanding of the speech-in-speech perception deficit observed in dyslexia.", "author" : [ { "dropping-particle" : "", "family" : "Dole", "given" : "Marjorie", "non-dropping-particle" : "", "parse-names" : false, "suffix" : "" }, { "dropping-particle" : "", "family" : "Meunier", "given" : "Fanny", "non-dropping-particle" : "", "parse-names" : false, "suffix" : "" }, { "dropping-particle" : "", "family" : "Hoen", "given" : "Michel", "non-dropping-particle" : "", "parse-names" : false, "suffix" : "" } ], "container-title" : "Neuropsychologia", "id" : "ITEM-1", "issued" : { "date-parts" : [ [ "2014", "7" ] ] }, "page" : "103-14", "title" : "Functional correlates of the speech-in-noise perception impairment in dyslexia: an MRI study.", "type" : "article-journal", "volume" : "60" }, "uris" : [ "http://www.mendeley.com/documents/?uuid=df3e06de-ec9e-456f-8176-bad9b8369c69" ] } ], "mendeley" : { "formattedCitation" : "&lt;sup&gt;27&lt;/sup&gt;", "plainTextFormattedCitation" : "27", "previouslyFormattedCitation" : "&lt;sup&gt;2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4 DD vs 14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Increased activation in the right superior temporal gyrus in binaural configuration.</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Kronschnabel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14.07.024", "ISSN" : "1873-3514", "PMID" : "25084224", "abstract" : "The classical phonological deficit account of dyslexia is increasingly linked to impairments in grapho-phonological conversion, and to dysfunctions in superior temporal regions associated with audiovisual integration. The present study investigates mechanisms of audiovisual integration in typical and impaired readers at the critical developmental stage of adolescence. Congruent and incongruent audiovisual as well as unimodal (visual only and auditory only) material was presented. Audiovisual presentations were single letters and three-letter (consonant-vowel-consonant) stimuli accompanied by matching or mismatching speech sounds. Three-letter stimuli exhibited fast phonetic transitions as in real-life language processing and reading. Congruency effects, i.e. different brain responses to congruent and incongruent stimuli were taken as an indicator of audiovisual integration at a phonetic level (grapho-phonological conversion). Comparisons of unimodal and audiovisual stimuli revealed basic, more sensory aspects of audiovisual integration. By means of these two criteria of audiovisual integration, the generalizability of audiovisual deficits in dyslexia was tested. Moreover, it was expected that the more naturalistic three-letter stimuli are superior to single letters in revealing group differences. Electrophysiological and hemodynamic (EEG and fMRI) data were acquired simultaneously in a simple target detection task. Applying the same statistical models to event-related EEG potentials and fMRI responses allowed comparing the effects detected by the two techniques at a descriptive level. Group differences in congruency effects (congruent against incongruent) were observed in regions involved in grapho-phonological processing, including the left inferior frontal and angular gyri and the inferotemporal cortex. Importantly, such differences also emerged in superior temporal key regions. Three-letter stimuli revealed stronger group differences than single letters. No significant differences in basic measures of audiovisual integration emerged. Convergence of hemodynamic and electrophysiological signals appeared to be limited and mainly occurred for highly significant and large effects in visual cortices. The findings suggest efficient superior temporal tuning to audiovisual congruency in controls. In impaired readers, however, grapho-phonological conversion is effortful and inefficient, although basic audiovisual mechanisms seem intact. This unprecedented demo\u2026", "author" : [ { "dropping-particle" : "", "family" : "Kronschnabel", "given" : "Jens", "non-dropping-particle" : "", "parse-names" : false, "suffix" : "" }, { "dropping-particle" : "", "family" : "Brem", "given" : "Silvia", "non-dropping-particle" : "", "parse-names" : false, "suffix" : "" }, { "dropping-particle" : "", "family" : "Maurer", "given" : "Urs", "non-dropping-particle" : "", "parse-names" : false, "suffix" : "" }, { "dropping-particle" : "", "family" : "Brandeis", "given" : "Daniel", "non-dropping-particle" : "", "parse-names" : false, "suffix" : "" } ], "container-title" : "Neuropsychologia", "id" : "ITEM-1", "issued" : { "date-parts" : [ [ "2014", "9" ] ] }, "page" : "245-61", "title" : "The level of audiovisual print-speech integration deficits in dyslexia.", "type" : "article-journal", "volume" : "62" }, "uris" : [ "http://www.mendeley.com/documents/?uuid=6a5a55c8-f2b5-4bb6-8d3f-f0078e3335c8" ] } ], "mendeley" : { "formattedCitation" : "&lt;sup&gt;28&lt;/sup&gt;", "plainTextFormattedCitation" : "28", "previouslyFormattedCitation" : "&lt;sup&gt;2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3 DD vs 2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Altered activations in left inferior frontal ad angular gyri, bilateral inferior and superior temporal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ebska et al., 2016</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image.2016.02.063", "ISSN" : "1095-9572", "PMID" : "26931814", "abstract" : "Phonological processing ability is a key factor in reading acquisition, predicting its later success or causing reading problems when it is weakened. Our aim here was to establish the neural correlates of auditory word rhyming (a standard phonological measure) in 102 young children with (FHD+) and without familial history of dyslexia (FHD-) in a shallow orthography (i.e. Polish). Secondly, in order to gain a deeper understanding on how schooling shapes brain activity to phonological awareness, a comparison was made of children who had had formal literacy instruction for several months (in first grade) and those who had not yet had any formal instruction in literacy (in kindergarten). FHD+ children compared to FHD- children in the first grade scored lower in an early print task and showed longer reaction times in the in-scanner rhyme task. No behavioral differences between FHD+ and FHD- were found in the kindergarten group. On the neuronal level, overall familial risk was associated with reduced activation in the bilateral temporal, tempo-parietal and inferior temporal-occipital regions, as well as the bilateral inferior and middle frontal gyri. Subcortically, hypoactivation was found in the bilateral thalami, caudate, and right putamen in FHD+. A main effect of the children's grade was present only in the left inferior frontal gyrus, where reduced activation for rhyming was shown in first-graders. Several regions in the ventral occipital cortex, including the fusiform gyrus, and in the right middle frontal and postcentral gyri, displayed an interaction between familial risk and grade. The present results show strong influence of familial risk that may actually increase with formal literacy instruction.", "author" : [ { "dropping-particle" : "", "family" : "D\u0119bska", "given" : "Agnieszka", "non-dropping-particle" : "", "parse-names" : false, "suffix" : "" }, { "dropping-particle" : "", "family" : "\u0141uniewska", "given" : "Magdalena", "non-dropping-particle" : "", "parse-names" : false, "suffix" : "" }, { "dropping-particle" : "", "family" : "Chyl", "given" : "Katarzyna", "non-dropping-particle" : "", "parse-names" : false, "suffix" : "" }, { "dropping-particle" : "", "family" : "Banaszkiewicz", "given" : "Anna", "non-dropping-particle" : "", "parse-names" : false, "suffix" : "" }, { "dropping-particle" : "", "family" : "\u017belechowska", "given" : "Agata", "non-dropping-particle" : "", "parse-names" : false, "suffix" : "" }, { "dropping-particle" : "", "family" : "Wypych", "given" : "Marek", "non-dropping-particle" : "", "parse-names" : false, "suffix" : "" }, { "dropping-particle" : "", "family" : "Marchewka", "given" : "Artur", "non-dropping-particle" : "", "parse-names" : false, "suffix" : "" }, { "dropping-particle" : "", "family" : "Pugh", "given" : "Kenneth R", "non-dropping-particle" : "", "parse-names" : false, "suffix" : "" }, { "dropping-particle" : "", "family" : "Jednor\u00f3g", "given" : "Katarzyna", "non-dropping-particle" : "", "parse-names" : false, "suffix" : "" } ], "container-title" : "NeuroImage", "id" : "ITEM-1", "issued" : { "date-parts" : [ [ "2016", "5", "15" ] ] }, "page" : "406-16", "title" : "Neural basis of phonological awareness in beginning readers with familial risk of dyslexia-Results from shallow orthography.", "type" : "article-journal", "volume" : "132" }, "uris" : [ "http://www.mendeley.com/documents/?uuid=99d47cdc-7ded-49dd-85b9-d0185b6ff331" ] } ], "mendeley" : { "formattedCitation" : "&lt;sup&gt;29&lt;/sup&gt;", "plainTextFormattedCitation" : "29"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7 FRD</w:t>
            </w:r>
            <w:r>
              <w:rPr>
                <w:rFonts w:eastAsia="Times New Roman" w:cs="Arial" w:ascii="Arial" w:hAnsi="Arial"/>
                <w:color w:val="000000"/>
                <w:vertAlign w:val="superscript"/>
                <w:lang w:val="en-US" w:eastAsia="it-IT"/>
              </w:rPr>
              <w:t>+</w:t>
            </w:r>
            <w:r>
              <w:rPr>
                <w:rFonts w:eastAsia="Times New Roman" w:cs="Arial" w:ascii="Arial" w:hAnsi="Arial"/>
                <w:color w:val="000000"/>
                <w:lang w:val="en-US" w:eastAsia="it-IT"/>
              </w:rPr>
              <w:t xml:space="preserve"> vs 13 FRD</w:t>
            </w:r>
            <w:r>
              <w:rPr>
                <w:rFonts w:eastAsia="Times New Roman" w:cs="Arial" w:ascii="Arial" w:hAnsi="Arial"/>
                <w:color w:val="000000"/>
                <w:vertAlign w:val="superscript"/>
                <w:lang w:val="en-US" w:eastAsia="it-IT"/>
              </w:rPr>
              <w:t>-</w:t>
            </w:r>
            <w:r>
              <w:rPr>
                <w:rFonts w:eastAsia="Times New Roman" w:cs="Arial" w:ascii="Arial" w:hAnsi="Arial"/>
                <w:color w:val="000000"/>
                <w:lang w:val="en-US" w:eastAsia="it-IT"/>
              </w:rPr>
              <w:t xml:space="preserve"> </w:t>
            </w:r>
            <w:r>
              <w:rPr>
                <w:rFonts w:eastAsia="Times New Roman" w:cs="Arial" w:ascii="Arial" w:hAnsi="Arial"/>
                <w:color w:val="000000"/>
                <w:vertAlign w:val="superscript"/>
                <w:lang w:val="en-US" w:eastAsia="it-IT"/>
              </w:rPr>
              <w:t>(3)</w:t>
            </w:r>
            <w:r>
              <w:rPr>
                <w:rFonts w:eastAsia="Times New Roman" w:cs="Arial" w:ascii="Arial" w:hAnsi="Arial"/>
                <w:color w:val="000000"/>
                <w:lang w:val="en-US" w:eastAsia="it-IT"/>
              </w:rPr>
              <w:t xml:space="preserve"> + 45 FRD</w:t>
            </w:r>
            <w:r>
              <w:rPr>
                <w:rFonts w:eastAsia="Times New Roman" w:cs="Arial" w:ascii="Arial" w:hAnsi="Arial"/>
                <w:color w:val="000000"/>
                <w:vertAlign w:val="superscript"/>
                <w:lang w:val="en-US" w:eastAsia="it-IT"/>
              </w:rPr>
              <w:t>+</w:t>
            </w:r>
            <w:r>
              <w:rPr>
                <w:rFonts w:eastAsia="Times New Roman" w:cs="Arial" w:ascii="Arial" w:hAnsi="Arial"/>
                <w:color w:val="000000"/>
                <w:lang w:val="en-US" w:eastAsia="it-IT"/>
              </w:rPr>
              <w:t xml:space="preserve"> vs 27 FRD</w:t>
            </w:r>
            <w:r>
              <w:rPr>
                <w:rFonts w:eastAsia="Times New Roman" w:cs="Arial" w:ascii="Arial" w:hAnsi="Arial"/>
                <w:color w:val="000000"/>
                <w:vertAlign w:val="superscript"/>
                <w:lang w:val="en-US" w:eastAsia="it-IT"/>
              </w:rPr>
              <w:t>- (4)</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FHD+ showed hypoactivation in the bilateral temporal, tempo-parietal and inferior temporal–occipital regions, as well as the bilateral IFG and MFG. Subcortically, hypoactivation was found in the bilateral thalami, caudate, and right putamen in FHD+. A main effect of the children's grade was present only in the left IFG, where reduced activation was shown in first-graders. The FG and the right middle frontal and postcentral gyri displayed an interaction between familial risk and grade.</w:t>
            </w:r>
          </w:p>
        </w:tc>
      </w:tr>
      <w:tr>
        <w:trPr>
          <w:trHeight w:val="300" w:hRule="atLeast"/>
        </w:trPr>
        <w:tc>
          <w:tcPr>
            <w:tcW w:w="249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Seki et al. 2001</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387-7604", "PMID" : "11504602", "abstract" : "A functional magnetic resonance imaging (fMRI) study during Japanese 'kana' readings was performed on Japanese dyslexic children. Five dyslexic children (aged 9-12 years) and five healthy children (aged 9-11 years) were investigated. The fMRI examination was performed by getting these children to read sentences constructed from Japanese phonograms, 'kana', compared with staring at meaningless figures as a control task. All control subjects showed activation of the left middle temporal gyrus. In the dyslexic children, the activation of the middle temporal gyrus was rather vague. However, other distinctively activated regions were detected as follows: the bilateral occipital cortex in two dyslexics, the inferior part of the frontal regions in two other dyslexics, and both the bilateral occipital cortex and the inferior part of precentral gyrus in the remaining one. These results indicate compensatory management processes for the unskilled reading ability of dyslexic children. The present results were similar to previous ones for adult dyslexia with the Roman alphabet, and suggest that brain malfunction in dyslexia during the task of reading must be common despite differences in languages.", "author" : [ { "dropping-particle" : "", "family" : "Seki", "given" : "A", "non-dropping-particle" : "", "parse-names" : false, "suffix" : "" }, { "dropping-particle" : "", "family" : "Koeda", "given" : "T", "non-dropping-particle" : "", "parse-names" : false, "suffix" : "" }, { "dropping-particle" : "", "family" : "Sugihara", "given" : "S", "non-dropping-particle" : "", "parse-names" : false, "suffix" : "" }, { "dropping-particle" : "", "family" : "Kamba", "given" : "M", "non-dropping-particle" : "", "parse-names" : false, "suffix" : "" }, { "dropping-particle" : "", "family" : "Hirata", "given" : "Y", "non-dropping-particle" : "", "parse-names" : false, "suffix" : "" }, { "dropping-particle" : "", "family" : "Ogawa", "given" : "T", "non-dropping-particle" : "", "parse-names" : false, "suffix" : "" }, { "dropping-particle" : "", "family" : "Takeshita", "given" : "K", "non-dropping-particle" : "", "parse-names" : false, "suffix" : "" } ], "container-title" : "Brain &amp; development", "id" : "ITEM-1", "issue" : "5", "issued" : { "date-parts" : [ [ "2001", "8" ] ] }, "page" : "312-6", "title" : "A functional magnetic resonance imaging study during sentence reading in Japanese dyslexic children.", "type" : "article-journal", "volume" : "23" }, "uris" : [ "http://www.mendeley.com/documents/?uuid=bf769f31-f7e4-4fe0-a5b3-db38fa26bac6" ] } ], "mendeley" : { "formattedCitation" : "&lt;sup&gt;30&lt;/sup&gt;", "plainTextFormattedCitation" : "30", "previouslyFormattedCitation" : "&lt;sup&gt;2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5 DD vs 5 NR*</w:t>
            </w:r>
          </w:p>
        </w:tc>
        <w:tc>
          <w:tcPr>
            <w:tcW w:w="94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ading-related task</w:t>
            </w:r>
          </w:p>
        </w:tc>
        <w:tc>
          <w:tcPr>
            <w:tcW w:w="3402"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MEDx</w:t>
            </w:r>
          </w:p>
        </w:tc>
        <w:tc>
          <w:tcPr>
            <w:tcW w:w="430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of the middle temporal gyrus. Different activations within the single DD subjects, including bilateral occipital cortex, precentr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Georgiewa et al. 2002</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304-3940", "PMID" : "11786212", "abstract" : "Difficulties in phonological processing are currently considered one of the major causes for dyslexia. Nine dyslexic children and eight control children were investigated using functional magnetic resonance imaging (fMRI) during non-oral reading of German words. All subjects silently read words and pronounceable non-words in an event related potentials (ERP) investigation, as well. The fMRI showed a significant difference in the activation in the left inferior frontal gyrus between the dyslexic and control groups, resulting from a hyperactivation in the dyslexics. The ERP scalp distribution showed a significant distinction between the two groups concerning the topographic difference for left frontal electrodes in a time window 250-600 ms after stimulus onset for non-word reading. Both the fMRI and the ERP results support differences in phonological processing between dyslexic and normal-reading children.", "author" : [ { "dropping-particle" : "", "family" : "Georgiewa", "given" : "Petra", "non-dropping-particle" : "", "parse-names" : false, "suffix" : "" }, { "dropping-particle" : "", "family" : "Rzanny", "given" : "Reinhard", "non-dropping-particle" : "", "parse-names" : false, "suffix" : "" }, { "dropping-particle" : "", "family" : "Gaser", "given" : "Christian", "non-dropping-particle" : "", "parse-names" : false, "suffix" : "" }, { "dropping-particle" : "", "family" : "Gerhard", "given" : "Uwe Jens", "non-dropping-particle" : "", "parse-names" : false, "suffix" : "" }, { "dropping-particle" : "", "family" : "Vieweg", "given" : "Uta", "non-dropping-particle" : "", "parse-names" : false, "suffix" : "" }, { "dropping-particle" : "", "family" : "Freesmeyer", "given" : "Daniela", "non-dropping-particle" : "", "parse-names" : false, "suffix" : "" }, { "dropping-particle" : "", "family" : "Mentzel", "given" : "Hans Joachim", "non-dropping-particle" : "", "parse-names" : false, "suffix" : "" }, { "dropping-particle" : "", "family" : "Kaiser", "given" : "Werner Alois", "non-dropping-particle" : "", "parse-names" : false, "suffix" : "" }, { "dropping-particle" : "", "family" : "Blanz", "given" : "Bernhard", "non-dropping-particle" : "", "parse-names" : false, "suffix" : "" } ], "container-title" : "Neuroscience letters", "id" : "ITEM-1", "issue" : "1", "issued" : { "date-parts" : [ [ "2002", "1", "18" ] ] }, "page" : "5-8", "title" : "Phonological processing in dyslexic children: a study combining functional imaging and event related potentials.", "type" : "article-journal", "volume" : "318" }, "uris" : [ "http://www.mendeley.com/documents/?uuid=cb9e635b-60db-4bad-a8f7-6572590ac3bb" ] } ], "mendeley" : { "formattedCitation" : "&lt;sup&gt;31&lt;/sup&gt;", "plainTextFormattedCitation" : "31", "previouslyFormattedCitation" : "&lt;sup&gt;3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9 DD vs 8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96</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Increased activation in the left inferior frontal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Karni et al. 200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jneuroling.2004.11.002", "ISSN" : "09116044", "author" : [ { "dropping-particle" : "", "family" : "Karni", "given" : "A.", "non-dropping-particle" : "", "parse-names" : false, "suffix" : "" }, { "dropping-particle" : "", "family" : "Morocz", "given" : "I.A.", "non-dropping-particle" : "", "parse-names" : false, "suffix" : "" }, { "dropping-particle" : "", "family" : "Bitan", "given" : "T.", "non-dropping-particle" : "", "parse-names" : false, "suffix" : "" }, { "dropping-particle" : "", "family" : "Shaul", "given" : "S.", "non-dropping-particle" : "", "parse-names" : false, "suffix" : "" }, { "dropping-particle" : "", "family" : "Kushnir", "given" : "T.", "non-dropping-particle" : "", "parse-names" : false, "suffix" : "" }, { "dropping-particle" : "", "family" : "Breznitz", "given" : "Z.", "non-dropping-particle" : "", "parse-names" : false, "suffix" : "" } ], "container-title" : "Journal of Neurolinguistics", "id" : "ITEM-1", "issue" : "2", "issued" : { "date-parts" : [ [ "2005", "3" ] ] }, "page" : "197-219", "title" : "An fMRI study of the differential effects of word presentation rates (reading acceleration) on dyslexic readers' brain activity patterns", "type" : "article-journal", "volume" : "18" }, "uris" : [ "http://www.mendeley.com/documents/?uuid=c5a9b18b-c4af-4cf7-8a30-c1d225aeb435" ] } ], "mendeley" : { "formattedCitation" : "&lt;sup&gt;32&lt;/sup&gt;", "plainTextFormattedCitation" : "32", "previouslyFormattedCitation" : "&lt;sup&gt;3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8 DD vs 8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99</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No differences with slow rate with words. With non-words activation of the left inferior frontal gyrus only in DD. Fast reading led to lower activations in visual area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Brambati et al. 2006</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rainres.2006.06.099", "ISSN" : "0006-8993", "PMID" : "16934234", "abstract" : "We report the neuropsychological profile and the pattern of brain activity during reading tasks in a sample of familial dyslexics. We studied our subjects with an in-depth neuropsychological assessment and with functional neuroimaging (fMRI) during word and pseudoword reading and false font string observations (baseline condition). The neuropsychological assessment revealed that familial dyslexia, in both persistent and compensated forms, is often associated with deficits in verbal short-term memory, phonological awareness and automatization abilities. The functional results showed a lack of activation in the posterior areas of the reading network. This study, together with the previously published VBM study (Brambati, S.M., Termine, C., Ruffino, M., Stella, G., Fazio, F., Cappa, S.F. and Perani, D., Regional reductions of gray matter volume in familial dyslexia, Neurology, 63 (2004) 742-5), provides a multiple modality evaluation of familial dyslexia. The neuropsychological assessment showed cognitive deficits associated with dyslexia that persist also in subjects with compensated reading deficit. Both the anatomical and the functional study point out a deficit in the posterior areas of the reading network.", "author" : [ { "dropping-particle" : "", "family" : "Brambati", "given" : "Simona Maria", "non-dropping-particle" : "", "parse-names" : false, "suffix" : "" }, { "dropping-particle" : "", "family" : "Termine", "given" : "Cristiano", "non-dropping-particle" : "", "parse-names" : false, "suffix" : "" }, { "dropping-particle" : "", "family" : "Ruffino", "given" : "Milena", "non-dropping-particle" : "", "parse-names" : false, "suffix" : "" }, { "dropping-particle" : "", "family" : "Danna", "given" : "Massimo", "non-dropping-particle" : "", "parse-names" : false, "suffix" : "" }, { "dropping-particle" : "", "family" : "Lanzi", "given" : "Giovanni", "non-dropping-particle" : "", "parse-names" : false, "suffix" : "" }, { "dropping-particle" : "", "family" : "Stella", "given" : "Giacomo", "non-dropping-particle" : "", "parse-names" : false, "suffix" : "" }, { "dropping-particle" : "", "family" : "Cappa", "given" : "Stefano Francesco", "non-dropping-particle" : "", "parse-names" : false, "suffix" : "" }, { "dropping-particle" : "", "family" : "Perani", "given" : "Daniela", "non-dropping-particle" : "", "parse-names" : false, "suffix" : "" } ], "container-title" : "Brain research", "id" : "ITEM-1", "issue" : "1", "issued" : { "date-parts" : [ [ "2006", "10", "3" ] ] }, "page" : "174-85", "title" : "Neuropsychological deficits and neural dysfunction in familial dyslexia.", "type" : "article-journal", "volume" : "1113" }, "uris" : [ "http://www.mendeley.com/documents/?uuid=2ffb4baa-4208-422c-9ff3-1f9f07f5c48c" ] } ], "mendeley" : { "formattedCitation" : "&lt;sup&gt;33&lt;/sup&gt;", "plainTextFormattedCitation" : "33", "previouslyFormattedCitation" : "&lt;sup&gt;3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3 DD vs 11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ack of activation in the posterior areas of the reading network.</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Hoeft et al. 2007</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73/pnas.0609399104", "ISSN" : "0027-8424", "PMID" : "17360506", "abstract" : "In functional neuroimaging studies, individuals with dyslexia frequently exhibit both hypoactivation, often in the left parietotemporal cortex, and hyperactivation, often in the left inferior frontal cortex, but there has been no evidence to suggest how to interpret the differential relations of hypoactivation and hyperactivation to dyslexia. To address this question, we measured brain activation by functional MRI during visual word rhyme judgment compared with visual cross-hair fixation rest, and we measured gray matter morphology by voxel-based morphometry in dyslexic adolescents in comparison with (i) an age-matched group, and (ii) a reading-matched group younger than the dyslexic group but equal to the dyslexic group in reading performance. Relative to the age-matched group (n = 19; mean 14.4 years), the dyslexic group (n = 19; mean 14.4 years) exhibited hypoactivation in left parietal and bilateral fusiform cortices and hyperactivation in left inferior and middle frontal gyri, caudate, and thalamus. Relative to the reading-matched group (n = 12; mean 9.8 years), the dyslexic group (n = 12; mean 14.5 years) also exhibited hypoactivation in left parietal and fusiform regions but equal activation in all four areas that had exhibited hyperactivation relative to age-matched controls as well. In regions that exhibited atypical activation in the dyslexic group, only the left parietal region exhibited reduced gray matter volume relative to both control groups. Thus, areas of hyperactivation in dyslexia reflected processes related to the level of current reading ability independent of dyslexia. In contrast, areas of hypoactivation in dyslexia reflected functional atypicalities related to dyslexia itself, independent of current reading ability, and related to atypical brain morphology in dyslexia.", "author" : [ { "dropping-particle" : "", "family" : "Hoeft", "given" : "Fumiko", "non-dropping-particle" : "", "parse-names" : false, "suffix" : "" }, { "dropping-particle" : "", "family" : "Meyler", "given" : "Ann", "non-dropping-particle" : "", "parse-names" : false, "suffix" : "" }, { "dropping-particle" : "", "family" : "Hernandez", "given" : "Arvel", "non-dropping-particle" : "", "parse-names" : false, "suffix" : "" }, { "dropping-particle" : "", "family" : "Juel", "given" : "Connie", "non-dropping-particle" : "", "parse-names" : false, "suffix" : "" }, { "dropping-particle" : "", "family" : "Taylor-Hill", "given" : "Heather", "non-dropping-particle" : "", "parse-names" : false, "suffix" : "" }, { "dropping-particle" : "", "family" : "Martindale", "given" : "Jennifer L", "non-dropping-particle" : "", "parse-names" : false, "suffix" : "" }, { "dropping-particle" : "", "family" : "McMillon", "given" : "Glenn", "non-dropping-particle" : "", "parse-names" : false, "suffix" : "" }, { "dropping-particle" : "", "family" : "Kolchugina", "given" : "Galena", "non-dropping-particle" : "", "parse-names" : false, "suffix" : "" }, { "dropping-particle" : "", "family" : "Black", "given" : "Jessica M", "non-dropping-particle" : "", "parse-names" : false, "suffix" : "" }, { "dropping-particle" : "", "family" : "Faizi", "given" : "Afrooz", "non-dropping-particle" : "", "parse-names" : false, "suffix" : "" }, { "dropping-particle" : "", "family" : "Deutsch", "given" : "Gayle K", "non-dropping-particle" : "", "parse-names" : false, "suffix" : "" }, { "dropping-particle" : "", "family" : "Siok", "given" : "Wai Ting", "non-dropping-particle" : "", "parse-names" : false, "suffix" : "" }, { "dropping-particle" : "", "family" : "Reiss", "given" : "Allan L", "non-dropping-particle" : "", "parse-names" : false, "suffix" : "" }, { "dropping-particle" : "", "family" : "Whitfield-Gabrieli", "given" : "Susan", "non-dropping-particle" : "", "parse-names" : false, "suffix" : "" }, { "dropping-particle" : "", "family" : "Gabrieli", "given" : "John D E", "non-dropping-particle" : "", "parse-names" : false, "suffix" : "" } ], "container-title" : "Proceedings of the National Academy of Sciences of the United States of America", "id" : "ITEM-1", "issue" : "10", "issued" : { "date-parts" : [ [ "2007", "3", "6" ] ] }, "page" : "4234-9", "title" : "Functional and morphometric brain dissociation between dyslexia and reading ability.", "type" : "article-journal", "volume" : "104" }, "uris" : [ "http://www.mendeley.com/documents/?uuid=8e482e95-45c3-4cc0-826d-a8e39ed35315" ] } ], "mendeley" : { "formattedCitation" : "&lt;sup&gt;34&lt;/sup&gt;", "plainTextFormattedCitation" : "34", "previouslyFormattedCitation" : "&lt;sup&gt;3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3 DD vs 30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Compared to age-matched controls DD showed Reduced activation in left parietal and bilateral fusiform cortex. Increased activation in left inferior and middle frontal gyri, left caudate and right thalamus. Compared to skill-related controls, no increased activation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imrodt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cercor/bhn092", "ISSN" : "1460-2199", "PMID" : "18515796", "abstract" : "Sentence comprehension (SC) studies in typical and impaired readers suggest that reading for meaning involves more extensive brain activation than reading isolated words. Thus far, no reading disability/dyslexia (RD) studies have directly controlled for the word recognition (WR) components of SC tasks, which is central for understanding comprehension processes beyond WR. This experiment compared SC to WR in 29, 9-14 year olds (15 typical and 14 impaired readers). The SC-WR contrast for each group showed activation in left inferior frontal and extrastriate regions, but the RD group showed significantly more activation than Controls in areas associated with linguistic processing (left middle/superior temporal gyri), and attention and response selection (bilateral insula, right cingulate gyrus, right superior frontal gyrus, and right parietal lobe). Further analyses revealed this overactivation was driven by the RD group's response to incongruous sentences. Correlations with out-of-scanner measures showed that better word- and text-level reading fluency was associated with greater left occipitotemporal activation, whereas worse performance on WR, fluency, and comprehension (reading and oral) were associated with greater right hemisphere activation in a variety of areas, including supramarginal and superior temporal gyri. Results provide initial foundations for understanding the neurobiological correlates of higher-level processes associated with reading comprehension.", "author" : [ { "dropping-particle" : "", "family" : "Rimrodt", "given" : "S L", "non-dropping-particle" : "", "parse-names" : false, "suffix" : "" }, { "dropping-particle" : "", "family" : "Clements-Stephens", "given" : "A M", "non-dropping-particle" : "", "parse-names" : false, "suffix" : "" }, { "dropping-particle" : "", "family" : "Pugh", "given" : "K R", "non-dropping-particle" : "", "parse-names" : false, "suffix" : "" }, { "dropping-particle" : "", "family" : "Courtney", "given" : "S M", "non-dropping-particle" : "", "parse-names" : false, "suffix" : "" }, { "dropping-particle" : "", "family" : "Gaur", "given" : "P", "non-dropping-particle" : "", "parse-names" : false, "suffix" : "" }, { "dropping-particle" : "", "family" : "Pekar", "given" : "J J", "non-dropping-particle" : "", "parse-names" : false, "suffix" : "" }, { "dropping-particle" : "", "family" : "Cutting", "given" : "L E", "non-dropping-particle" : "", "parse-names" : false, "suffix" : "" } ], "container-title" : "Cerebral cortex (New York, N.Y. : 1991)", "id" : "ITEM-1", "issue" : "2", "issued" : { "date-parts" : [ [ "2009", "2" ] ] }, "page" : "402-13", "title" : "Functional MRI of sentence comprehension in children with dyslexia: beyond word recognition.", "type" : "article-journal", "volume" : "19" }, "uris" : [ "http://www.mendeley.com/documents/?uuid=ca31385e-371a-405e-acd0-6ae65d5f3f8c" ] } ], "mendeley" : { "formattedCitation" : "&lt;sup&gt;35&lt;/sup&gt;", "plainTextFormattedCitation" : "35", "previouslyFormattedCitation" : "&lt;sup&gt;3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4 DD vs 15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Increased activation in the left middle and superior temporal gyri, bilateral insula, right cingulate gyrus, right superior frontal gyrus, right parietal lobe.  Correlations between word and reading fluency and activations in left occipito-temporal cortex. Worse performances associated with greater activations in right supramarginal and superior temporal gyri.</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Wimmer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cortex.2010.06.004", "ISSN" : "1973-8102", "PMID" : "20650450", "abstract" : "This study examined functional brain abnormalities in dyslexic German readers who - due to the regularity of German in the reading direction - do not exhibit the reading accuracy problem of English dyslexic readers, but suffer primarily from a reading speed problem. The in-scanner task required phonological lexical decisions (i.e., Does xxx sound like an existing word?) and presented familiar and unfamiliar letter strings of existing phonological words (e.g., Taxi-Taksi) together with nonwords (e.g., Tazi). Dyslexic readers exhibited the same response latency pattern (words&lt;pseudohomophones&lt;nonwords) as nonimpaired readers, but latencies to all item types were much prolonged. The imaging results were suggestive for a different neural organization of reading processes in dyslexic readers. Specifically, dyslexic readers, in response to lexical route processes, exhibited underactivation in a left ventral occipitotemporal (OT) region which presumably is engaged by visual-orthographic whole word recognition. This region was also insensitive to the increased visual-orthographic processing demands of the sublexical route. Reduced engagement in response to sublexical route processes was also found in a left inferior parietal region, presumably engaged by attentional processes, and in a left inferior frontal region, presumably engaged by phonological processes. In contrast to this reduced engagement of the optimal left hemisphere reading network (ventral OT, inferior parietal, inferior frontal), our dyslexic readers exhibited increased engagement of visual occipital regions and of regions presumably engaged by silent articulatory processes (premotor/motor cortex and subcortical caudate and putamen).", "author" : [ { "dropping-particle" : "", "family" : "Wimmer", "given" : "Heinz", "non-dropping-particle" : "", "parse-names" : false, "suffix" : "" }, { "dropping-particle" : "", "family" : "Schurz", "given" : "Matthias", "non-dropping-particle" : "", "parse-names" : false, "suffix" : "" }, { "dropping-particle" : "", "family" : "Sturm", "given" : "Denise", "non-dropping-particle" : "", "parse-names" : false, "suffix" : "" }, { "dropping-particle" : "", "family" : "Richlan", "given" : "Fabio", "non-dropping-particle" : "", "parse-names" : false, "suffix" : "" }, { "dropping-particle" : "", "family" : "Klackl", "given" : "Johannes", "non-dropping-particle" : "", "parse-names" : false, "suffix" : "" }, { "dropping-particle" : "", "family" : "Kronbichler", "given" : "Martin", "non-dropping-particle" : "", "parse-names" : false, "suffix" : "" }, { "dropping-particle" : "", "family" : "Ladurner", "given" : "Gunther", "non-dropping-particle" : "", "parse-names" : false, "suffix" : "" } ], "container-title" : "Cortex; a journal devoted to the study of the nervous system and behavior", "id" : "ITEM-1", "issue" : "10", "issued" : { "date-parts" : [ [ "0" ] ] }, "page" : "1284-98", "title" : "A dual-route perspective on poor reading in a regular orthography: an fMRI study.", "type" : "article-journal", "volume" : "46" }, "uris" : [ "http://www.mendeley.com/documents/?uuid=bddf3384-76a4-49f4-9aa2-7a524a0a7be8" ] } ], "mendeley" : { "formattedCitation" : "&lt;sup&gt;36&lt;/sup&gt;", "plainTextFormattedCitation" : "36", "previouslyFormattedCitation" : "&lt;sup&gt;3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20 DD vs 19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Underactivation in the left occipito-temporal region, left inferior parietal region and left inferior frontal region. Increased activation in visual occipital region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highlight w:val="green"/>
                <w:lang w:eastAsia="it-IT"/>
              </w:rPr>
            </w:pPr>
            <w:r>
              <w:rPr>
                <w:rFonts w:eastAsia="Times New Roman" w:cs="Arial" w:ascii="Arial" w:hAnsi="Arial"/>
                <w:color w:val="000000"/>
                <w:highlight w:val="green"/>
                <w:lang w:val="en-US" w:eastAsia="it-IT"/>
              </w:rPr>
              <w:t>Olulade et al. 2013</w:t>
            </w:r>
            <w:r>
              <w:fldChar w:fldCharType="begin"/>
            </w:r>
            <w:r>
              <w:rPr>
                <w:vertAlign w:val="superscript"/>
                <w:highlight w:val="green"/>
                <w:rFonts w:eastAsia="Times New Roman" w:cs="Arial" w:ascii="Arial" w:hAnsi="Arial"/>
                <w:color w:val="000000"/>
                <w:lang w:val="en-US" w:eastAsia="en-US"/>
              </w:rPr>
              <w:instrText xml:space="preserve">ADDIN CSL_CITATION { "citationItems" : [ { "id" : "ITEM-1", "itemData" : { "DOI" : "10.1016/j.bandl.2012.04.003", "ISSN" : "1090-2155", "PMID" : "22564748", "abstract" : "The visual word form system (VWFS), located in the occipito-temporal cortex, is involved in orthographic processing of visually presented words (Cohen et al., 2002). Recent fMRI studies in children and adults have demonstrated a gradient of increasing word-selectivity along the posterior-to-anterior axis of this system (Vinckier et al., 2007), yet whether this pattern is modified by the increased reading experience afforded by age is still in question. In this study, we employed fMRI and an implicit word-processing task, and then used a region of interest analysis approach along the occipito-temporal cortex to test the prediction that the selectivity for words along the extent of the VWFS differs between older experienced and younger novice readers. Our results showed differences between children and adults during word processing in the anterior left occipito-temporal cortex, providing evidence of developmental refinement for word recognition along the VWFS.", "author" : [ { "dropping-particle" : "", "family" : "Olulade", "given" : "Olumide A", "non-dropping-particle" : "", "parse-names" : false, "suffix" : "" }, { "dropping-particle" : "", "family" : "Flowers", "given" : "D Lynn", "non-dropping-particle" : "", "parse-names" : false, "suffix" : "" }, { "dropping-particle" : "", "family" : "Napoliello", "given" : "Eileen M", "non-dropping-particle" : "", "parse-names" : false, "suffix" : "" }, { "dropping-particle" : "", "family" : "Eden", "given" : "Guinevere F", "non-dropping-particle" : "", "parse-names" : false, "suffix" : "" } ], "container-title" : "Brain and language", "id" : "ITEM-1", "issue" : "2", "issued" : { "date-parts" : [ [ "2013", "5" ] ] }, "page" : "134-45", "title" : "Developmental differences for word processing in the ventral stream.", "type" : "article-journal", "volume" : "125" }, "uris" : [ "http://www.mendeley.com/documents/?uuid=71b2f636-507c-482f-99c0-95bb5c7d303b" ] } ], "mendeley" : { "formattedCitation" : "&lt;sup&gt;37&lt;/sup&gt;", "plainTextFormattedCitation" : "37", "previouslyFormattedCitation" : "&lt;sup&gt;36&lt;/sup&gt;" }, "properties" : { "noteIndex" : 0 }, "schema" : "https://github.com/citation-style-language/schema/raw/master/csl-citation.json" }</w:instrText>
            </w:r>
            <w:r>
              <w:rPr>
                <w:rFonts w:eastAsia="Times New Roman" w:cs="Arial" w:ascii="Arial" w:hAnsi="Arial"/>
                <w:color w:val="000000"/>
                <w:highlight w:val="green"/>
                <w:vertAlign w:val="superscript"/>
                <w:lang w:val="en-US" w:eastAsia="en-US"/>
              </w:rPr>
            </w:r>
            <w:r>
              <w:rPr>
                <w:vertAlign w:val="superscript"/>
                <w:highlight w:val="green"/>
                <w:rFonts w:eastAsia="Times New Roman" w:cs="Arial" w:ascii="Arial" w:hAnsi="Arial"/>
                <w:color w:val="000000"/>
                <w:lang w:val="en-US" w:eastAsia="en-US"/>
              </w:rPr>
              <w:fldChar w:fldCharType="separate"/>
            </w:r>
            <w:r>
              <w:rPr>
                <w:rFonts w:eastAsia="Times New Roman" w:cs="Arial" w:ascii="Arial" w:hAnsi="Arial"/>
                <w:color w:val="000000"/>
                <w:highlight w:val="green"/>
                <w:vertAlign w:val="superscript"/>
                <w:lang w:val="en-US" w:eastAsia="en-US"/>
              </w:rPr>
              <w:t>37</w:t>
            </w:r>
            <w:r/>
            <w:r>
              <w:rPr>
                <w:vertAlign w:val="superscript"/>
                <w:highlight w:val="green"/>
                <w:rFonts w:eastAsia="Times New Roman" w:cs="Arial" w:ascii="Arial" w:hAnsi="Arial"/>
                <w:color w:val="000000"/>
                <w:lang w:val="en-US" w:eastAsia="en-US"/>
              </w:rPr>
              <w:fldChar w:fldCharType="end"/>
            </w:r>
            <w:r>
              <w:rPr>
                <w:rFonts w:eastAsia="Times New Roman" w:cs="Arial" w:ascii="Arial" w:hAnsi="Arial"/>
                <w:color w:val="000000"/>
                <w:highlight w:val="green"/>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highlight w:val="green"/>
                <w:lang w:val="en-US" w:eastAsia="it-IT"/>
              </w:rPr>
            </w:pPr>
            <w:r>
              <w:rPr>
                <w:rFonts w:eastAsia="Times New Roman" w:cs="Arial" w:ascii="Arial" w:hAnsi="Arial"/>
                <w:color w:val="000000"/>
                <w:highlight w:val="green"/>
                <w:lang w:val="en-US" w:eastAsia="it-IT"/>
              </w:rPr>
              <w:t>15 Adults NR vs 11 Children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highlight w:val="green"/>
                <w:lang w:eastAsia="it-IT"/>
              </w:rPr>
            </w:pPr>
            <w:r>
              <w:rPr>
                <w:rFonts w:eastAsia="Times New Roman" w:cs="Arial" w:ascii="Arial" w:hAnsi="Arial"/>
                <w:color w:val="000000"/>
                <w:highlight w:val="green"/>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highlight w:val="green"/>
                <w:lang w:eastAsia="it-IT"/>
              </w:rPr>
            </w:pPr>
            <w:r>
              <w:rPr>
                <w:rFonts w:eastAsia="Times New Roman" w:cs="Arial" w:ascii="Arial" w:hAnsi="Arial"/>
                <w:color w:val="000000"/>
                <w:highlight w:val="green"/>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highlight w:val="green"/>
                <w:lang w:val="en-US" w:eastAsia="it-IT"/>
              </w:rPr>
            </w:pPr>
            <w:r>
              <w:rPr>
                <w:rFonts w:eastAsia="Times New Roman" w:cs="Arial" w:ascii="Arial" w:hAnsi="Arial"/>
                <w:color w:val="000000"/>
                <w:highlight w:val="green"/>
                <w:lang w:eastAsia="it-IT"/>
              </w:rPr>
              <w:t>ROIs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highlight w:val="green"/>
                <w:lang w:val="en-US" w:eastAsia="it-IT"/>
              </w:rPr>
            </w:pPr>
            <w:r>
              <w:rPr>
                <w:rFonts w:eastAsia="Times New Roman" w:cs="Arial" w:ascii="Arial" w:hAnsi="Arial"/>
                <w:color w:val="000000"/>
                <w:highlight w:val="green"/>
                <w:lang w:val="en-US" w:eastAsia="it-IT"/>
              </w:rPr>
              <w:t>Differences between children and adults in the anterior left occipito-temporal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Saralegui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3389/fnhum.2014.00936", "ISSN" : "1662-5161", "PMID" : "25477808", "abstract" : "Key PointsDyslexia is a neurological disorder with a genetic origin, but the underlying biological and cognitive causes are still being investigated.This study compares the brain activation pattern while reading in Spanish, a semitransparent language, in three groups of children: typically developing readers, dyslexic readers and readers with functional monocular vision.Based on our results Dyslexia would be a neurological disorder not related to vision impairments and would require a multidisciplinary treatment based on improving phonological awareness and language development. Developmental dyslexia is a neurological disorder the underlying biological and cognitive causes of which are still being investigated, a key point, because the findings will determine the best therapeutic approach to use. Using functional magnetic resonance imaging, we studied the brain activation pattern while reading in the language-related cortical areas from the two reading routes, phonological and orthographic, and the strength of their association with reading scores in 66 Spanish-speaking children aged 9-12 years divided into three groups: typically developing readers (controls), dyslexic readers and readers with monocular vision due to ocular motility disorders but with normal reading development, to assess whether (or not) the neuronal network for reading in children with dyslexia has similarities with that in children with impaired binocular vision due to ocular motility disorders. We found that Spanish-speaking children with dyslexia have a brain circuit for reading that differs from that in children with monocular vision. Individuals with dyslexia tend to hypoactivate some of the language-related areas in the left hemisphere engaged by the phonological route, especially the visual word form area and left Wernicke's area, and try to compensate this deficit by activating language-related areas related to the orthographic route, such as the anterior part of the visual word form area and the posterior part of both middle temporal gyri. That is, they seem to compensate for impairment in the phonological route through orthographic routes of both hemispheres. Our results suggest that ocular motility disturbances do not play a causal role in dyslexia. Dyslexia seems to be a neurological disorder that is unrelated to vision impairments and requires early recognition and multidisciplinary treatment, based on improving phonological awareness and language development, to achiev\u2026", "author" : [ { "dropping-particle" : "", "family" : "Saralegui", "given" : "Ibone", "non-dropping-particle" : "", "parse-names" : false, "suffix" : "" }, { "dropping-particle" : "", "family" : "Onta\u00f1\u00f3n", "given" : "Jos\u00e9 M", "non-dropping-particle" : "", "parse-names" : false, "suffix" : "" }, { "dropping-particle" : "", "family" : "Fernandez-Ruanova", "given" : "Bego\u00f1a", "non-dropping-particle" : "", "parse-names" : false, "suffix" : "" }, { "dropping-particle" : "", "family" : "Garcia-Zapirain", "given" : "Begonya", "non-dropping-particle" : "", "parse-names" : false, "suffix" : "" }, { "dropping-particle" : "", "family" : "Basterra", "given" : "Alejandro", "non-dropping-particle" : "", "parse-names" : false, "suffix" : "" }, { "dropping-particle" : "", "family" : "Sanz-Arigita", "given" : "Ernesto J", "non-dropping-particle" : "", "parse-names" : false, "suffix" : "" } ], "container-title" : "Frontiers in human neuroscience", "id" : "ITEM-1", "issued" : { "date-parts" : [ [ "2014" ] ] }, "page" : "936", "title" : "Reading networks in children with dyslexia compared to children with ocular motility disturbances revealed by fMRI.", "type" : "article-journal", "volume" : "8" }, "uris" : [ "http://www.mendeley.com/documents/?uuid=9990ab9b-b116-4081-844d-4c4d29782811" ] } ], "mendeley" : { "formattedCitation" : "&lt;sup&gt;38&lt;/sup&gt;", "plainTextFormattedCitation" : "38", "previouslyFormattedCitation" : "&lt;sup&gt;3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19 DD vs 19 NR* vs 17 vision impaired</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FSL</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 xml:space="preserve">Less activation in right Broca's areas. Increased activation in bilateral medial temporal gyrus. </w:t>
            </w:r>
            <w:r>
              <w:rPr>
                <w:rFonts w:eastAsia="Times New Roman" w:cs="Arial" w:ascii="Arial" w:hAnsi="Arial"/>
                <w:color w:val="000000"/>
                <w:lang w:eastAsia="it-IT"/>
              </w:rPr>
              <w:t>Correlations of ROIs with scores.</w:t>
            </w:r>
          </w:p>
        </w:tc>
      </w:tr>
      <w:tr>
        <w:trPr>
          <w:trHeight w:val="300" w:hRule="atLeast"/>
        </w:trPr>
        <w:tc>
          <w:tcPr>
            <w:tcW w:w="249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Olulade et al. 2015</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icl.2015.02.013", "ISSN" : "2213-1582", "PMID" : "25844326", "abstract" : "fMRI studies using a region-of-interest approach have revealed that the ventral portion of the left occipito-temporal cortex, which is specialized for orthographic processing of visually presented words (and includes the so-called \"visual word form area\", VWFA), is characterized by a posterior-to-anterior gradient of increasing selectivity for words in typically reading adults, adolescents, and children (e.g. Brem et al., 2006, 2009). Similarly, the left inferior frontal cortex (IFC) has been shown to exhibit a medial-to-lateral gradient of print selectivity in typically reading adults (Vinckier et al., 2007). Functional brain imaging studies of dyslexia have reported relative underactivity in left hemisphere occipito-temporal and inferior frontal regions using whole-brain analyses during word processing tasks. Hence, the question arises whether gradient sensitivities in these regions are altered in dyslexia. Indeed, a region-of-interest analysis revealed the gradient-specific functional specialization in the occipito-temporal cortex to be disrupted in dyslexic children (van der Mark et al., 2009). Building on these studies, we here (1) investigate if a word-selective gradient exists in the inferior frontal cortex in addition to the occipito-temporal cortex in normally reading children, (2) compare typically reading with dyslexic children, and (3) examine functional connections between these regions in both groups. We replicated the previously reported anterior-to-posterior gradient of increasing selectivity for words in the left occipito-temporal cortex in typically reading children, and its absence in the dyslexic children. Our novel finding is the detection of a pattern of increasing selectivity for words along the medial-to-lateral axis of the left inferior frontal cortex in typically reading children and evidence of functional connectivity between the most lateral aspect of this area and the anterior aspects of the occipito-temporal cortex. We report absence of an IFC gradient and connectivity between the lateral aspect of the IFC and the anterior occipito-temporal cortex in the dyslexic children. Together, our results provide insights into the source of the anomalies reported in previous studies of dyslexia and add to the growing evidence of an orthographic role of IFC in reading.", "author" : [ { "dropping-particle" : "", "family" : "Olulade", "given" : "O A", "non-dropping-particle" : "", "parse-names" : false, "suffix" : "" }, { "dropping-particle" : "", "family" : "Flowers", "given" : "D L", "non-dropping-particle" : "", "parse-names" : false, "suffix" : "" }, { "dropping-particle" : "", "family" : "Napoliello", "given" : "E M", "non-dropping-particle" : "", "parse-names" : false, "suffix" : "" }, { "dropping-particle" : "", "family" : "Eden", "given" : "G F", "non-dropping-particle" : "", "parse-names" : false, "suffix" : "" } ], "container-title" : "NeuroImage. Clinical", "id" : "ITEM-1", "issued" : { "date-parts" : [ [ "2015" ] ] }, "page" : "742-54", "title" : "Dyslexic children lack word selectivity gradients in occipito-temporal and inferior frontal cortex.", "type" : "article-journal", "volume" : "7" }, "uris" : [ "http://www.mendeley.com/documents/?uuid=35ce8a7b-3bb0-471a-81f9-6ab53e54cfad" ] } ], "mendeley" : { "formattedCitation" : "&lt;sup&gt;39&lt;/sup&gt;", "plainTextFormattedCitation" : "39", "previouslyFormattedCitation" : "&lt;sup&gt;3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3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6 DD vs 12 NR*</w:t>
            </w:r>
          </w:p>
        </w:tc>
        <w:tc>
          <w:tcPr>
            <w:tcW w:w="9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8</w:t>
            </w:r>
          </w:p>
        </w:tc>
        <w:tc>
          <w:tcPr>
            <w:tcW w:w="430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reduced activation in left fusiform gyrus and right middle frontal gyrus during word reading. Lower activation in the left superior parietal lobule and bilateral middle occipital regions during false-fonts.</w:t>
            </w:r>
          </w:p>
        </w:tc>
      </w:tr>
      <w:tr>
        <w:trPr>
          <w:trHeight w:val="300" w:hRule="atLeast"/>
        </w:trPr>
        <w:tc>
          <w:tcPr>
            <w:tcW w:w="2494"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Baillieux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bandl.2008.10.001", "ISSN" : "1090-2155", "PMID" : "18986695", "abstract" : "Developmental dyslexia is the most common learning disability in school-aged children with an estimated incidence of five to ten percent. The cause and pathophysiological substrate of this developmental disorder is unclear. Recently, a possible involvement of the cerebellum in the pathogenesis of dyslexia has been postulated. In this study, 15 dyslexic children and 7 age-matched control subjects were investigated by means of functional neuroimaging (fMRI) using a noun-verb association paradigm. Comparison of activation patterns between dyslexic and control subjects revealed distinct and significant differences in cerebral and cerebellar activation. Control subjects showed bilaterally well-defined and focal activation patterns in the frontal and parietal lobes and the posterior regions of the cerebellar hemispheres. The dyslexic children, however, presented widespread and diffuse activations on the cerebral and cerebellar level. Cerebral activations were found in frontal, parietal, temporal and occipital regions. Activations in the cerebellum were found predominantly in the cerebellar cortex, including Crus I, Crus II, hemispheric lobule VI, VII and vermal lobules I, II, III, IV and VII. This preliminary study is the first to reveal a significant difference in cerebellar functioning between dyslexic children and controls during a semantic association task. As a result, we propose a new hypothesis regarding the pathophysiological mechanisms of developmental dyslexia. Given the sites of activation in the cerebellum in the dyslexic group, a defect of the intra-cerebellar distribution of activity is suspected, suggesting a disorder of the processing or transfer of information within the cerebellar cortex.", "author" : [ { "dropping-particle" : "", "family" : "Baillieux", "given" : "Hanne", "non-dropping-particle" : "", "parse-names" : false, "suffix" : "" }, { "dropping-particle" : "", "family" : "Vandervliet", "given" : "Everhard J M", "non-dropping-particle" : "", "parse-names" : false, "suffix" : "" }, { "dropping-particle" : "", "family" : "Manto", "given" : "Mario", "non-dropping-particle" : "", "parse-names" : false, "suffix" : "" }, { "dropping-particle" : "", "family" : "Parizel", "given" : "Paul M", "non-dropping-particle" : "", "parse-names" : false, "suffix" : "" }, { "dropping-particle" : "", "family" : "Deyn", "given" : "Peter P", "non-dropping-particle" : "De", "parse-names" : false, "suffix" : "" }, { "dropping-particle" : "", "family" : "Mari\u00ebn", "given" : "Peter", "non-dropping-particle" : "", "parse-names" : false, "suffix" : "" } ], "container-title" : "Brain and language", "id" : "ITEM-1", "issue" : "2", "issued" : { "date-parts" : [ [ "2009", "2" ] ] }, "page" : "122-32", "title" : "Developmental dyslexia and widespread activation across the cerebellar hemispheres.", "type" : "article-journal", "volume" : "108" }, "uris" : [ "http://www.mendeley.com/documents/?uuid=8c50955a-5255-4f42-9cdb-7ce5130b4ce0" ] } ], "mendeley" : { "formattedCitation" : "&lt;sup&gt;40&lt;/sup&gt;", "plainTextFormattedCitation" : "40", "previouslyFormattedCitation" : "&lt;sup&gt;3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 DD vs 7 NR*</w:t>
            </w:r>
          </w:p>
        </w:tc>
        <w:tc>
          <w:tcPr>
            <w:tcW w:w="947"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semantic task</w:t>
            </w:r>
          </w:p>
        </w:tc>
        <w:tc>
          <w:tcPr>
            <w:tcW w:w="3402"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BrainVoyager</w:t>
            </w:r>
          </w:p>
        </w:tc>
        <w:tc>
          <w:tcPr>
            <w:tcW w:w="4309"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ifferent pattern of activation. Widespread and diffuse activations in frontal, parietal, temporal, occipital and cerebellar regions. Different functioning of the cerebellar areas during semantic association.</w:t>
            </w:r>
          </w:p>
        </w:tc>
      </w:tr>
      <w:tr>
        <w:trPr>
          <w:trHeight w:val="300" w:hRule="atLeast"/>
        </w:trPr>
        <w:tc>
          <w:tcPr>
            <w:tcW w:w="249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Eden et al. 1996</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38/382066a0", "ISSN" : "0028-0836", "PMID" : "8657305", "abstract" : "It is widely accepted that dyslexics have deficits in reading and phonological awareness, but there is increasing evidence that they also exhibit visual processing abnormalities that may be confined to particular portions of the visual system. In primate visual pathways, inputs from parvocellular or magnocellular layers of the lateral geniculate nucleus remain partly segregated in projections to extrastriate cortical areas specialized for processing colour and form versus motion. In studies of dyslexia, psychophysical and anatomical evidence indicate an anomaly in the magnocellular visual subsystem. To investigate the pathophysiology of dyslexia, we used functional magnetic resonance imaging (fMRI) to study visual motion processing in normal and dyslexic men. In all dyslexics, presentation of moving stimuli failed to produce the same task-related functional activation in area V5/MT (part of the magnocellular visual subsystem) observed in controls. In contrast, presentation of stationary patterns resulted in equivalent activations in V1/V2 and extrastriate cortex in both groups. Although previous studies have emphasized language deficits, our data reveal differences in the regional functional organization of the cortical visual system in dyslexia.", "author" : [ { "dropping-particle" : "", "family" : "Eden", "given" : "G F", "non-dropping-particle" : "", "parse-names" : false, "suffix" : "" }, { "dropping-particle" : "", "family" : "VanMeter", "given" : "J W", "non-dropping-particle" : "", "parse-names" : false, "suffix" : "" }, { "dropping-particle" : "", "family" : "Rumsey", "given" : "J M", "non-dropping-particle" : "", "parse-names" : false, "suffix" : "" }, { "dropping-particle" : "", "family" : "Maisog", "given" : "J M", "non-dropping-particle" : "", "parse-names" : false, "suffix" : "" }, { "dropping-particle" : "", "family" : "Woods", "given" : "R P", "non-dropping-particle" : "", "parse-names" : false, "suffix" : "" }, { "dropping-particle" : "", "family" : "Zeffiro", "given" : "T A", "non-dropping-particle" : "", "parse-names" : false, "suffix" : "" } ], "container-title" : "Nature", "id" : "ITEM-1", "issue" : "6586", "issued" : { "date-parts" : [ [ "1996", "7", "4" ] ] }, "page" : "66-9", "title" : "Abnormal processing of visual motion in dyslexia revealed by functional brain imaging.", "type" : "article-journal", "volume" : "382" }, "uris" : [ "http://www.mendeley.com/documents/?uuid=95e85832-8ca8-4f0a-b256-e6b89ffaea5d" ] } ], "mendeley" : { "formattedCitation" : "&lt;sup&gt;41&lt;/sup&gt;", "plainTextFormattedCitation" : "41", "previouslyFormattedCitation" : "&lt;sup&gt;4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1</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6 DD vs 8 NR*</w:t>
            </w:r>
          </w:p>
        </w:tc>
        <w:tc>
          <w:tcPr>
            <w:tcW w:w="94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isual task</w:t>
            </w:r>
          </w:p>
        </w:tc>
        <w:tc>
          <w:tcPr>
            <w:tcW w:w="3402"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in house</w:t>
            </w:r>
          </w:p>
        </w:tc>
        <w:tc>
          <w:tcPr>
            <w:tcW w:w="430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ack of activation in the extrastriate visual area. No differences in stationary pattern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Pugh et al. 1997</w:t>
            </w:r>
            <w:r>
              <w:rPr>
                <w:rFonts w:eastAsia="Times New Roman" w:cs="Arial" w:ascii="Arial" w:hAnsi="Arial"/>
                <w:color w:val="000000"/>
                <w:vertAlign w:val="superscript"/>
                <w:lang w:eastAsia="it-IT"/>
              </w:rPr>
              <w:t>40</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29 DD vs 3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ROI based covariance / connectivity</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functional connectivity in the left hemisphere with tasks demanding phonological assembly.</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Demb et al. 1998</w:t>
            </w:r>
            <w:r>
              <w:rPr>
                <w:rFonts w:eastAsia="Times New Roman" w:cs="Arial" w:ascii="Arial" w:hAnsi="Arial"/>
                <w:color w:val="000000"/>
                <w:vertAlign w:val="superscript"/>
                <w:lang w:eastAsia="it-IT"/>
              </w:rPr>
              <w:t>41</w:t>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5 DD vs 5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in house</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brain activity in primary visual cortex and extrastriate areas. Strong correlation between brain activity, speed discrimination thresholds and reading spee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Backes et al. 2002</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0883-0738", "PMID" : "12593457", "abstract" : "Brain activation differences of reading-related processes between dyslexic and normal reading children were localized with functional magnetic resonance imaging (MRI). The children performed tasks that varied in visuospatial, orthographic, phonologic, and semantic processing demands. Enhanced activation of the left extrastriate cortex was found during all tasks in the dyslexic group. During orthographic processing, dyslexic children predominantly showed activation in the right prefrontal cortex, as also occurred during the visuo-spatial task. Normal readers also showed activation in the left prefrontal cortex. Dyslexic readers showed less activation of both the temporal and the prefrontal cortex during phonologic processing. The results suggest that dyslexic readers fail to use brain areas that are normally specialized in language processing, but rather use areas that underlie visuospatial processing.", "author" : [ { "dropping-particle" : "", "family" : "Backes", "given" : "Walter", "non-dropping-particle" : "", "parse-names" : false, "suffix" : "" }, { "dropping-particle" : "", "family" : "Vuurman", "given" : "Eric", "non-dropping-particle" : "", "parse-names" : false, "suffix" : "" }, { "dropping-particle" : "", "family" : "Wennekes", "given" : "Rianne", "non-dropping-particle" : "", "parse-names" : false, "suffix" : "" }, { "dropping-particle" : "", "family" : "Spronk", "given" : "Patricia", "non-dropping-particle" : "", "parse-names" : false, "suffix" : "" }, { "dropping-particle" : "", "family" : "Wuisman", "given" : "Mea", "non-dropping-particle" : "", "parse-names" : false, "suffix" : "" }, { "dropping-particle" : "", "family" : "Engelshoven", "given" : "Jos", "non-dropping-particle" : "van", "parse-names" : false, "suffix" : "" }, { "dropping-particle" : "", "family" : "Jolles", "given" : "Jelle", "non-dropping-particle" : "", "parse-names" : false, "suffix" : "" } ], "container-title" : "Journal of child neurology", "id" : "ITEM-1", "issue" : "12", "issued" : { "date-parts" : [ [ "2002", "12" ] ] }, "page" : "867-71", "title" : "Atypical brain activation of reading processes in children with developmental dyslexia.", "type" : "article-journal", "volume" : "17" }, "uris" : [ "http://www.mendeley.com/documents/?uuid=16233916-b2dd-4265-9af3-2b246ab41976"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8 DD vs 8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99</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Enhanced activation in the left extrastriate cortex. Missing activation of the left prefrontal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Blau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ISBN" : "1879-0445; 0960-9822", "abstract" : "Developmental dyslexia is a specific reading and spelling deficit affecting 4% to 10% of the population. Advances in understanding its origin support a core deficit in phonological processing characterized by difficulties in segmenting spoken words into their minimally discernable speech segments (speech sounds, or phonemes) and underactivation of left superior temporal cortex. A suggested but unproven hypothesis is that this phonological deficit impairs the ability to map speech sounds onto their homologous visual letters, which in turn prevents the attainment of fluent reading levels. The present functional magnetic resonance imaging (fMRI) study investigated the neural processing of letters and speech sounds in unisensory (visual, auditory) and multisensory (audiovisual congruent, audiovisual incongruent) conditions as a function of reading ability. Our data reveal that adult dyslexic readers underactivate superior temporal cortex for the integration of letters and speech sounds. This reduced audiovisual integration is directly associated with a more fundamental deficit in auditory processing of speech sounds, which in turn predicts performance on phonological tasks. The data provide a neurofunctional account of developmental dyslexia, in which phonological processing deficits are linked to reading failure through a deficit in neural integration of letters and speech sounds.", "author" : [ { "dropping-particle" : "", "family" : "Blau", "given" : "V", "non-dropping-particle" : "", "parse-names" : false, "suffix" : "" }, { "dropping-particle" : "", "family" : "Atteveldt", "given" : "N", "non-dropping-particle" : "van", "parse-names" : false, "suffix" : "" }, { "dropping-particle" : "", "family" : "Ekkebus", "given" : "M", "non-dropping-particle" : "", "parse-names" : false, "suffix" : "" }, { "dropping-particle" : "", "family" : "Goebel", "given" : "R", "non-dropping-particle" : "", "parse-names" : false, "suffix" : "" }, { "dropping-particle" : "", "family" : "Blomert", "given" : "L", "non-dropping-particle" : "", "parse-names" : false, "suffix" : "" } ], "container-title" : "Current biology : CB", "id" : "ITEM-1", "issue" : "6", "issued" : { "date-parts" : [ [ "2009", "3" ] ] }, "note" : "LR: 20090928; JID: 9107782; CIN: Curr Biol. 2009 Mar 24;19(6):R260-2. PMID: 19321145; EIN: Curr Biol. 2009 Jun 23;19(12):1064; 2008/11/04 [received]; 2009/01/16 [revised]; 2009/01/28 [accepted]; 2009/03/12 [aheadofprint]; ppublish", "page" : "503-508", "title" : "Reduced neural integration of letters and speech sounds links phonological and reading deficits in adult dyslexia", "type" : "article-journal", "volume" : "19" }, "uris" : [ "http://www.mendeley.com/documents/?uuid=245b6d35-96b1-419e-8fd8-70d29136407e" ] } ], "mendeley" : { "formattedCitation" : "&lt;sup&gt;8&lt;/sup&gt;", "plainTextFormattedCitation" : "8", "previouslyFormattedCitation" : "&lt;sup&gt;8&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3 DD vs 1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BrainVoyager</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of superior temporal cortex during the integration of letters and speech sounds. Correlations of the reduced activation with auditory processing that predicts performance of phonological task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Blau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93/brain/awp308", "ISSN" : "1460-2156", "PMID" : "20061325", "abstract" : "Learning to associate auditory information of speech sounds with visual information of letters is a first and critical step for becoming a skilled reader in alphabetic languages. Nevertheless, it remains largely unknown which brain areas subserve the learning and automation of such associations. Here, we employ functional magnetic resonance imaging to study letter-speech sound integration in children with and without developmental dyslexia. The results demonstrate that dyslexic children show reduced neural integration of letters and speech sounds in the planum temporale/Heschl sulcus and the superior temporal sulcus. While cortical responses to speech sounds in fluent readers were modulated by letter-speech sound congruency with strong suppression effects for incongruent letters, no such modulation was observed in the dyslexic readers. Whole-brain analyses of unisensory visual and auditory group differences additionally revealed reduced unisensory responses to letters in the fusiform gyrus in dyslexic children, as well as reduced activity for processing speech sounds in the anterior superior temporal gyrus, planum temporale/Heschl sulcus and superior temporal sulcus. Importantly, the neural integration of letters and speech sounds in the planum temporale/Heschl sulcus and the neural response to letters in the fusiform gyrus explained almost 40% of the variance in individual reading performance. These findings indicate that an interrelated network of visual, auditory and heteromodal brain areas contributes to the skilled use of letter-speech sound associations necessary for learning to read. By extending similar findings in adults, the data furthermore argue against the notion that reduced neural integration of letters and speech sounds in dyslexia reflect the consequence of a lifetime of reading struggle. Instead, they support the view that letter-speech sound integration is an emergent property of learning to read that develops inadequately in dyslexic readers, presumably as a result of a deviant interactive specialization of neural systems for processing auditory and visual linguistic inputs.", "author" : [ { "dropping-particle" : "", "family" : "Blau", "given" : "Vera", "non-dropping-particle" : "", "parse-names" : false, "suffix" : "" }, { "dropping-particle" : "", "family" : "Reithler", "given" : "Joel", "non-dropping-particle" : "", "parse-names" : false, "suffix" : "" }, { "dropping-particle" : "", "family" : "Atteveldt", "given" : "Nienke", "non-dropping-particle" : "van", "parse-names" : false, "suffix" : "" }, { "dropping-particle" : "", "family" : "Seitz", "given" : "Jochen", "non-dropping-particle" : "", "parse-names" : false, "suffix" : "" }, { "dropping-particle" : "", "family" : "Gerretsen", "given" : "Patty", "non-dropping-particle" : "", "parse-names" : false, "suffix" : "" }, { "dropping-particle" : "", "family" : "Goebel", "given" : "Rainer", "non-dropping-particle" : "", "parse-names" : false, "suffix" : "" }, { "dropping-particle" : "", "family" : "Blomert", "given" : "Leo", "non-dropping-particle" : "", "parse-names" : false, "suffix" : "" } ], "container-title" : "Brain : a journal of neurology", "id" : "ITEM-1", "issue" : "Pt 3", "issued" : { "date-parts" : [ [ "2010", "3" ] ] }, "page" : "868-79", "title" : "Deviant processing of letters and speech sounds as proximate cause of reading failure: a functional magnetic resonance imaging study of dyslexic children.", "type" : "article-journal", "volume" : "133" }, "uris" : [ "http://www.mendeley.com/documents/?uuid=8338ef8c-2452-467c-83a5-ba96bbab7f81"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9</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8 DD vs 16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BrainVoyager</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unisensory response to letters in the fusiform gyru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Heim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02/dys.409", "ISSN" : "1099-0909", "PMID" : "20680995", "abstract" : "We investigated whether phonological deficits are a consequence of magnocellular processing deficits in dyslexic and control children. In Experiment 1, children were tested for reading ability, phonological awareness, visuo-magnocellular motion perception, and attention shifting (sometimes considered as magnocellular function). A two-step cluster analysis of the behavioural scores revealed four clusters of children. Phonological awareness was correlated with attention (cluster musical sharp1) or motion detection (cluster musical sharp2), whereas attention and motion detection were correlated in cluster musical sharp3. In cluster musical sharp4, all variables were uncorrelated. In Experiment 2, the same variables plus auditory discrimination were tested with fMRI in a sub-sample of Experiment 1. Although dyslexics had reduced activation in visual or auditory cortex during motion detection or auditory discrimination, respectively, they had increased right frontal activation in areas 44 and 45 in all 'magnocellular' (including auditory) tasks. In contrasts, during phonological decisions, there was higher activation for good readers than dyslexics in left areas 44 and 45. Together, the two experiments give insight into the interplay of phonological and magnocellular processing during reading. Distinct left versus right frontal effects reveal partly different underlying neural mechanisms. These data contradict the view that phonological processing deficits in dyslexia necessarily result from impaired magnocellular functioning.", "author" : [ { "dropping-particle" : "", "family" : "Heim", "given" : "Stefan", "non-dropping-particle" : "", "parse-names" : false, "suffix" : "" }, { "dropping-particle" : "", "family" : "Grande", "given" : "Marion", "non-dropping-particle" : "", "parse-names" : false, "suffix" : "" }, { "dropping-particle" : "", "family" : "Pape-Neumann", "given" : "Julia", "non-dropping-particle" : "", "parse-names" : false, "suffix" : "" }, { "dropping-particle" : "", "family" : "Ermingen", "given" : "Muna", "non-dropping-particle" : "van", "parse-names" : false, "suffix" : "" }, { "dropping-particle" : "", "family" : "Meffert", "given" : "Elisabeth", "non-dropping-particle" : "", "parse-names" : false, "suffix" : "" }, { "dropping-particle" : "", "family" : "Grabowska", "given" : "Anna", "non-dropping-particle" : "", "parse-names" : false, "suffix" : "" }, { "dropping-particle" : "", "family" : "Huber", "given" : "Walter", "non-dropping-particle" : "", "parse-names" : false, "suffix" : "" }, { "dropping-particle" : "", "family" : "Amunts", "given" : "Katrin", "non-dropping-particle" : "", "parse-names" : false, "suffix" : "" } ], "container-title" : "Dyslexia (Chichester, England)", "id" : "ITEM-1", "issue" : "3", "issued" : { "date-parts" : [ [ "2010", "8" ] ] }, "page" : "258-82", "title" : "Interaction of phonological awareness and 'magnocellular' processing during normal and dyslexic reading: behavioural and fMRI investigations.", "type" : "article-journal", "volume" : "16" }, "uris" : [ "http://www.mendeley.com/documents/?uuid=147e0fae-1978-48b7-b367-6dfc32b69411"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10</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57 DD vs 60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activation in the visual cortex during motion detection. Increased right frontal activation.</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Olulade et al. 2012</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80/87565641.2012.702826", "ISSN" : "1532-6942", "PMID" : "23066939", "abstract" : "It is unclear the extent to which neurodevelopmental differences observed in reading disabled individuals are limited to traditional language processing areas. Some have suggested atypical processing of complex spatial problems in these individuals. Hitherto, research on this question has been limited to behavioral studies, yielding mixed results. Absence of related imaging studies is in stark contrast to the plethora examining functional neurology for verbal tasks. This study uses functional magnetic resonance imaging (fMRI) to examine how adult dyslexics perform when analyzing complex spatial material unrelated to the reading of text. We observed atypical functional neurology during spatial problem solving, which was not observed behaviorally.", "author" : [ { "dropping-particle" : "", "family" : "Olulade", "given" : "Olumide A", "non-dropping-particle" : "", "parse-names" : false, "suffix" : "" }, { "dropping-particle" : "", "family" : "Gilger", "given" : "Jeffrey W", "non-dropping-particle" : "", "parse-names" : false, "suffix" : "" }, { "dropping-particle" : "", "family" : "Talavage", "given" : "Thomas M", "non-dropping-particle" : "", "parse-names" : false, "suffix" : "" }, { "dropping-particle" : "", "family" : "Hynd", "given" : "George W", "non-dropping-particle" : "", "parse-names" : false, "suffix" : "" }, { "dropping-particle" : "", "family" : "McAteer", "given" : "Carole I", "non-dropping-particle" : "", "parse-names" : false, "suffix" : "" } ], "container-title" : "Developmental neuropsychology", "id" : "ITEM-1", "issue" : "7", "issued" : { "date-parts" : [ [ "2012" ] ] }, "page" : "617-35", "title" : "Beyond phonological processing deficits in adult dyslexics: atypical FMRI activation patterns for spatial problem solving.", "type" : "article-journal", "volume" : "37" }, "uris" : [ "http://www.mendeley.com/documents/?uuid=6e95dc27-008d-4cbf-b7ba-f682eef032f4" ] } ], "mendeley" : { "formattedCitation" : "&lt;sup&gt;22&lt;/sup&gt;", "plainTextFormattedCitation" : "22", "previouslyFormattedCitation" : "&lt;sup&gt;2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2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9 DD vs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Voxelwise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During spatial rotation task DD showed under-activation in superior parietal lobe and precuneus, middle and pre-frontal cortex. During spatial non-rotation underactivation in occipital and motor areas. greater activation in right fusiform gyrus and right medial and superior frontal gyri.</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Olulade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n.2013.05.002", "ISSN" : "1097-4199", "PMID" : "23746630", "abstract" : "UNLABELLED Developmental dyslexia is a reading disorder, yet deficits also manifest in the magnocellular-dominated dorsal visual system. Uncertainty about whether visual deficits are causal or consequential to reading disability encumbers accurate identification and appropriate treatment of this common learning disability. Using fMRI, we demonstrate in typical readers a relationship between reading ability and activity in area V5/MT during visual motion processing and, as expected, also found lower V5/MT activity for dyslexic children compared to age-matched controls. However, when dyslexics were matched to younger controls on reading ability, no differences emerged, suggesting that weakness in V5/MT may not be causal to dyslexia. To further test for causality, dyslexics underwent a phonological-based reading intervention. Surprisingly, V5/MT activity increased along with intervention-driven reading gains, demonstrating that activity here is mobilized through reading. Our results provide strong evidence that visual magnocellular dysfunction is not causal to dyslexia but may instead be consequential to impoverished reading. VIDEO ABSTRACT", "author" : [ { "dropping-particle" : "", "family" : "Olulade", "given" : "Olumide A", "non-dropping-particle" : "", "parse-names" : false, "suffix" : "" }, { "dropping-particle" : "", "family" : "Napoliello", "given" : "Eileen M", "non-dropping-particle" : "", "parse-names" : false, "suffix" : "" }, { "dropping-particle" : "", "family" : "Eden", "given" : "Guinevere F", "non-dropping-particle" : "", "parse-names" : false, "suffix" : "" } ], "container-title" : "Neuron", "id" : "ITEM-1", "issue" : "1", "issued" : { "date-parts" : [ [ "2013", "7", "10" ] ] }, "page" : "180-90", "title" : "Abnormal visual motion processing is not a cause of dyslexia.", "type" : "article-journal", "volume" : "79" }, "uris" : [ "http://www.mendeley.com/documents/?uuid=aed6e086-a4f1-430b-aff0-2917463f36a5" ] } ], "mendeley" : { "formattedCitation" : "&lt;sup&gt;42&lt;/sup&gt;", "plainTextFormattedCitation" : "42", "previouslyFormattedCitation" : "&lt;sup&gt;41&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2</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4 DD vs 14 NR* + 12 DD vs 12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8</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Underactivation in region V5/MT</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Zhang et al. 2013</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371/journal.pone.0067331", "ISSN" : "1932-6203", "PMID" : "23825653", "abstract" : "Reading requires the extraction of letter shapes from a complex background of text, and an impairment in visual shape extraction would cause difficulty in reading. To investigate the neural mechanisms of visual shape extraction in dyslexia, we used functional magnetic resonance imaging (fMRI) to examine brain activation while adults with or without dyslexia responded to the change of an arrow's direction in a complex, relative to a simple, visual background. In comparison to adults with typical reading ability, adults with dyslexia exhibited opposite patterns of atypical activation: decreased activation in occipital visual areas associated with visual perception, and increased activation in frontal and parietal regions associated with visual attention. These findings indicate that dyslexia involves atypical brain organization for fundamental processes of visual shape extraction even when reading is not involved. Overengagement in higher-order association cortices, required to compensate for underengagment in lower-order visual cortices, may result in competition for top-down attentional resources helpful for fluent reading.", "author" : [ { "dropping-particle" : "", "family" : "Zhang", "given" : "Ying", "non-dropping-particle" : "", "parse-names" : false, "suffix" : "" }, { "dropping-particle" : "", "family" : "Whitfield-Gabrieli", "given" : "Susan", "non-dropping-particle" : "", "parse-names" : false, "suffix" : "" }, { "dropping-particle" : "", "family" : "Christodoulou", "given" : "Joanna A", "non-dropping-particle" : "", "parse-names" : false, "suffix" : "" }, { "dropping-particle" : "", "family" : "Gabrieli", "given" : "John D E", "non-dropping-particle" : "", "parse-names" : false, "suffix" : "" } ], "container-title" : "PloS one", "id" : "ITEM-1", "issue" : "6", "issued" : { "date-parts" : [ [ "2013" ] ] }, "page" : "e67331", "title" : "Atypical balance between occipital and fronto-parietal activation for visual shape extraction in dyslexia.", "type" : "article-journal", "volume" : "8" }, "uris" : [ "http://www.mendeley.com/documents/?uuid=05bee072-c325-4619-abce-2639e2bafaed" ] } ], "mendeley" : { "formattedCitation" : "&lt;sup&gt;43&lt;/sup&gt;", "plainTextFormattedCitation" : "43", "previouslyFormattedCitation" : "&lt;sup&gt;42&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3</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1 DD vs 1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ROIs with SPM5</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Decreased activation in cuneus and calcarine. Increased activation in frontal (IFG, Pre-central, MFG, SFG) and parietal regions (IPL, SMG, Post-central).</w:t>
            </w:r>
          </w:p>
        </w:tc>
      </w:tr>
      <w:tr>
        <w:trPr>
          <w:trHeight w:val="300" w:hRule="atLeast"/>
        </w:trPr>
        <w:tc>
          <w:tcPr>
            <w:tcW w:w="2494"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Diehl et al. 2014</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image.2014.07.029", "ISSN" : "1095-9572", "PMID" : "25067812", "abstract" : "Despite anecdotal evidence of relative visuospatial processing strengths in individuals with reading disability (RD), only a few studies have assessed the presence or the extent of these putative strengths. The current study examined the cognitive and neural bases of visuospatial processing abilities in adolescents with RD relative to typically developing (TD) peers. Using both cognitive tasks and functional magnetic resonance imaging (fMRI) we contrasted printed word recognition with non-language visuospatial processing tasks. Behaviorally, lower reading skill was related to a visuospatial processing advantage (shorter latencies and equivalent accuracy) on a geometric figure processing task, similar to findings shown in two published studies. FMRI analyses revealed key group by task interactions in patterns of cortical and subcortical activation, particularly in frontostriatal networks, and in the distributions of right and left hemisphere activation on the two tasks. The results are discussed in terms of a possible neural tradeoff in visuospatial processing in RD.", "author" : [ { "dropping-particle" : "", "family" : "Diehl", "given" : "Joshua John", "non-dropping-particle" : "", "parse-names" : false, "suffix" : "" }, { "dropping-particle" : "", "family" : "Frost", "given" : "Stephen J", "non-dropping-particle" : "", "parse-names" : false, "suffix" : "" }, { "dropping-particle" : "", "family" : "Sherman", "given" : "Gordon", "non-dropping-particle" : "", "parse-names" : false, "suffix" : "" }, { "dropping-particle" : "", "family" : "Mencl", "given" : "W Einar", "non-dropping-particle" : "", "parse-names" : false, "suffix" : "" }, { "dropping-particle" : "", "family" : "Kurian", "given" : "Anish", "non-dropping-particle" : "", "parse-names" : false, "suffix" : "" }, { "dropping-particle" : "", "family" : "Molfese", "given" : "Peter", "non-dropping-particle" : "", "parse-names" : false, "suffix" : "" }, { "dropping-particle" : "", "family" : "Landi", "given" : "Nicole", "non-dropping-particle" : "", "parse-names" : false, "suffix" : "" }, { "dropping-particle" : "", "family" : "Preston", "given" : "Jonathan", "non-dropping-particle" : "", "parse-names" : false, "suffix" : "" }, { "dropping-particle" : "", "family" : "Soldan", "given" : "Anja", "non-dropping-particle" : "", "parse-names" : false, "suffix" : "" }, { "dropping-particle" : "", "family" : "Fulbright", "given" : "Robert K", "non-dropping-particle" : "", "parse-names" : false, "suffix" : "" }, { "dropping-particle" : "", "family" : "Rueckl", "given" : "Jay G", "non-dropping-particle" : "", "parse-names" : false, "suffix" : "" }, { "dropping-particle" : "", "family" : "Seidenberg", "given" : "Mark S", "non-dropping-particle" : "", "parse-names" : false, "suffix" : "" }, { "dropping-particle" : "", "family" : "Hoeft", "given" : "Fumiko", "non-dropping-particle" : "", "parse-names" : false, "suffix" : "" }, { "dropping-particle" : "", "family" : "Pugh", "given" : "Kenneth R", "non-dropping-particle" : "", "parse-names" : false, "suffix" : "" } ], "container-title" : "NeuroImage", "id" : "ITEM-1", "issued" : { "date-parts" : [ [ "2014", "11", "1" ] ] }, "page" : "653-66", "title" : "Neural correlates of language and non-language visuospatial processing in adolescents with reading disability.", "type" : "article-journal", "volume" : "101" }, "uris" : [ "http://www.mendeley.com/documents/?uuid=32f75234-1d5e-4c2c-9f08-bee2624a1cdf" ] } ], "mendeley" : { "formattedCitation" : "&lt;sup&gt;44&lt;/sup&gt;", "plainTextFormattedCitation" : "44", "previouslyFormattedCitation" : "&lt;sup&gt;43&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4</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1 DD vs 10 NR*</w:t>
            </w:r>
          </w:p>
        </w:tc>
        <w:tc>
          <w:tcPr>
            <w:tcW w:w="9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BioImageSuite SPM2</w:t>
            </w:r>
          </w:p>
        </w:tc>
        <w:tc>
          <w:tcPr>
            <w:tcW w:w="430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Lower activation in right fusiform gyrus, bilateral occipital gyrus, left fusiform gyrus, left putamen and insula, left inferior parietal lobule, bilateral prefrontal cortex.</w:t>
            </w:r>
          </w:p>
        </w:tc>
      </w:tr>
      <w:tr>
        <w:trPr>
          <w:trHeight w:val="300" w:hRule="atLeast"/>
        </w:trPr>
        <w:tc>
          <w:tcPr>
            <w:tcW w:w="2494"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Beneventi et al. 2009</w:t>
            </w:r>
            <w:r>
              <w:fldChar w:fldCharType="begin"/>
            </w:r>
            <w:r>
              <w:rPr>
                <w:vertAlign w:val="superscript"/>
                <w:rFonts w:eastAsia="Times New Roman" w:cs="Arial" w:ascii="Arial" w:hAnsi="Arial"/>
                <w:color w:val="000000"/>
                <w:lang w:val="en-US" w:eastAsia="en-US"/>
              </w:rPr>
              <w:instrText xml:space="preserve">ADDIN CSL_CITATION { "citationItems" : [ { "id" : "ITEM-1", "itemData" : { "ISSN" : "1563-5279", "PMID" : "19863259", "abstract" : "Dyslexia is primarily associated with a phonological processing deficit. However, the clinical manifestation also includes a reduced verbal working memory (WM) span. It is unclear whether this WM impairment is caused by the phonological deficit or a distinct WM deficit. The main aim of this study was to investigate neuronal activation related to phonological storage and rehearsal of serial order in WM in a sample of 13-year-old dyslexic children compared with age-matched nondyslexic children. A sequential verbal WM task with two tasks was used. In the Letter Probe task, the probe consisted of a single letter and the judgment was for the presence or absence of that letter in the prior sequence of six letters. In the Sequence Probe (SP) task, the probe consisted of all six letters and the judgment was for a match of their serial order with the temporal order in the prior sequence. Group analyses as well as single-subject analysis were performed with the statistical parametric mapping software SPM2. In the Letter Probe task, the dyslexic readers showed reduced activation in the left precentral gyrus (BA6) compared to control group. In the Sequence Probe task, the dyslexic readers showed reduced activation in the prefrontal cortex and the superior parietal cortex (BA7) compared to the control subjects. Our findings suggest that a verbal WM impairment in dyslexia involves an extended neural network including the prefrontal cortex and the superior parietal cortex. Reduced activation in the left BA6 in both the Letter Probe and Sequence Probe tasks may be caused by a deficit in phonological processing. However, reduced bilateral activation in the BA7 in the Sequence Probe task only could indicate a distinct working memory deficit in dyslexia associated with temporal order processing.", "author" : [ { "dropping-particle" : "", "family" : "Beneventi", "given" : "Harald", "non-dropping-particle" : "", "parse-names" : false, "suffix" : "" }, { "dropping-particle" : "", "family" : "T\u00f8nnessen", "given" : "Finn Egil", "non-dropping-particle" : "", "parse-names" : false, "suffix" : "" }, { "dropping-particle" : "", "family" : "Ersland", "given" : "Lars", "non-dropping-particle" : "", "parse-names" : false, "suffix" : "" } ], "container-title" : "The International journal of neuroscience", "id" : "ITEM-1", "issue" : "11", "issued" : { "date-parts" : [ [ "2009" ] ] }, "page" : "2017-43", "title" : "Dyslexic children show short-term memory deficits in phonological storage and serial rehearsal: an fMRI study.", "type" : "article-journal", "volume" : "119" }, "uris" : [ "http://www.mendeley.com/documents/?uuid=d51faf8b-c709-4c47-b60b-7639bc218a5c" ] } ], "mendeley" : { "formattedCitation" : "&lt;sup&gt;45&lt;/sup&gt;", "plainTextFormattedCitation" : "45", "previouslyFormattedCitation" : "&lt;sup&gt;44&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5</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1 DD vs 13 NR*</w:t>
            </w:r>
          </w:p>
        </w:tc>
        <w:tc>
          <w:tcPr>
            <w:tcW w:w="94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1.5T</w:t>
            </w:r>
          </w:p>
        </w:tc>
        <w:tc>
          <w:tcPr>
            <w:tcW w:w="2098"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working memory task</w:t>
            </w:r>
          </w:p>
        </w:tc>
        <w:tc>
          <w:tcPr>
            <w:tcW w:w="3402"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with SPM2</w:t>
            </w:r>
          </w:p>
        </w:tc>
        <w:tc>
          <w:tcPr>
            <w:tcW w:w="430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In the letter probe task reduced activation in the left precentral gyrus. In the sequence probe task reduced activation in the prefrontal cortex and the superior parietal cortex.</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val="en-US" w:eastAsia="it-IT"/>
              </w:rPr>
              <w:t>Beneventi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111/j.1467-9450.2010.00808.x", "ISSN" : "1467-9450", "PMID" : "20338015", "abstract" : "Dyslexia is an impairment in learning to read and write, primarily associated with a phonological core deficit. However, the manifestation of symptoms in dyslexia also includes impaired working memory (WM). The aim of this study was to investigate cortical activation related to verbal WM in dyslexic and normal readers aged around 13 years, controlling for phonological awareness processing. We used a modified WM n-back task where the participants remembered the first or last speech segment (phonemes) of the names of common objects shown as pictures. Dyslexic readers were impaired compared with the control group. Compared with the dyslexic readers, controls showed increased fMRI activation in the left superior parietal lobule and the right inferior prefrontal gyrus. Unlike controls, dyslexics did not show a significant increase in activation in WM areas with increased memory load. These findings provide support for a specific working memory deficit in dyslexic individuals.", "author" : [ { "dropping-particle" : "", "family" : "Beneventi", "given" : "Harald", "non-dropping-particle" : "", "parse-names" : false, "suffix" : "" }, { "dropping-particle" : "", "family" : "T\u00f8nnessen", "given" : "Finn Egil", "non-dropping-particle" : "", "parse-names" : false, "suffix" : "" }, { "dropping-particle" : "", "family" : "Ersland", "given" : "Lars", "non-dropping-particle" : "", "parse-names" : false, "suffix" : "" }, { "dropping-particle" : "", "family" : "Hugdahl", "given" : "Kenneth", "non-dropping-particle" : "", "parse-names" : false, "suffix" : "" } ], "container-title" : "Scandinavian journal of psychology", "id" : "ITEM-1", "issue" : "3", "issued" : { "date-parts" : [ [ "2010", "6", "1" ] ] }, "page" : "192-202", "title" : "Executive working memory processes in dyslexia: behavioral and fMRI evidence.", "type" : "article-journal", "volume" : "51" }, "uris" : [ "http://www.mendeley.com/documents/?uuid=67d41821-7617-41aa-850f-9368972e8957" ] } ], "mendeley" : { "formattedCitation" : "&lt;sup&gt;46&lt;/sup&gt;", "plainTextFormattedCitation" : "46", "previouslyFormattedCitation" : "&lt;sup&gt;45&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6</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1 DD vs 1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Voxelwise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fMRI activation in the left superior parietal lobule and right inferior prefrontal gyrus. Missing increased activation in working memory areas with increased memory load.</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Beneventi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3109/00207450903275129", "ISSN" : "1563-5279", "PMID" : "20128672", "abstract" : "Dyslexia is a condition characterized by difficulty of reading given adequate intelligence and educational opportunities, primarily associated with a phonological processing deficit. In this study we show that dyslexic children also show a deficit in working memory compared to a control group, measured with fMRI. A working memory n-back task with three load levels was used. Behavioral data showed that the dyslexics had poorer performance compared to the controls. fMRI data showed that the dyslexics had reduced activation in the prefrontal and parietal cortices and the cerebellum compared with the controls. These results imply a working memory deficit in dyslexia.", "author" : [ { "dropping-particle" : "", "family" : "Beneventi", "given" : "Harald", "non-dropping-particle" : "", "parse-names" : false, "suffix" : "" }, { "dropping-particle" : "", "family" : "T\u00f8nnessen", "given" : "Finn Egil", "non-dropping-particle" : "", "parse-names" : false, "suffix" : "" }, { "dropping-particle" : "", "family" : "Ersland", "given" : "Lars", "non-dropping-particle" : "", "parse-names" : false, "suffix" : "" }, { "dropping-particle" : "", "family" : "Hugdahl", "given" : "Kenneth", "non-dropping-particle" : "", "parse-names" : false, "suffix" : "" } ], "container-title" : "The International journal of neuroscience", "id" : "ITEM-1", "issue" : "1", "issued" : { "date-parts" : [ [ "2010", "1" ] ] }, "page" : "51-9", "title" : "Working memory deficit in dyslexia: behavioral and FMRI evidence.", "type" : "article-journal", "volume" : "120" }, "uris" : [ "http://www.mendeley.com/documents/?uuid=c34ac997-ef0c-4fba-a39d-81fa7b9d3eca" ] } ], "mendeley" : { "formattedCitation" : "&lt;sup&gt;47&lt;/sup&gt;", "plainTextFormattedCitation" : "47", "previouslyFormattedCitation" : "&lt;sup&gt;46&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7</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2 DD vs 14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5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eastAsia="it-IT"/>
              </w:rPr>
              <w:t>Voxelwise with SPM2</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Reduced fMRI activation in the prefrontal and parietal cortex and cerebellum compared to controls.</w:t>
            </w:r>
          </w:p>
        </w:tc>
      </w:tr>
      <w:tr>
        <w:trPr>
          <w:trHeight w:val="300" w:hRule="atLeast"/>
        </w:trPr>
        <w:tc>
          <w:tcPr>
            <w:tcW w:w="24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Wolf et al. 2010</w:t>
            </w:r>
            <w:r>
              <w:fldChar w:fldCharType="begin"/>
            </w:r>
            <w:r>
              <w:rPr>
                <w:vertAlign w:val="superscript"/>
                <w:rFonts w:eastAsia="Times New Roman" w:cs="Arial" w:ascii="Arial" w:hAnsi="Arial"/>
                <w:color w:val="000000"/>
                <w:lang w:val="en-US" w:eastAsia="en-US"/>
              </w:rPr>
              <w:instrText xml:space="preserve">ADDIN CSL_CITATION { "citationItems" : [ { "id" : "ITEM-1", "itemData" : { "DOI" : "10.1016/j.neuropsychologia.2009.09.020", "ISSN" : "1873-3514", "PMID" : "19782695", "abstract" : "Behavioral and functional neuroimaging studies indicate deficits in verbal working memory (WM) and frontoparietal dysfunction in individuals with dyslexia. Additionally, structural brain abnormalities in dyslexics suggest a dysconnectivity of brain regions associated with phonological processing. However, little is known about the functional neuroanatomy underlying cognitive dysfunction in dyslexia. In this study, functional magnetic resonance imaging and multivariate analytic techniques were used to investigate patterns of functional connectivity during a verbal WM task in individuals with dyslexia (n=12) and control subjects (n=13). Dyslexics were not significantly slower than controls; however, they were less accurate with increasing WM demand. Independent component analysis identified 18 independent components (ICs) among which two ICs were selected for further analyses. These ICs included functional networks which were positively correlated with the delay period of the activation task in both healthy controls and dyslexics. Connectivity abnormalities in dyslexics were detected within both networks of interest: within a \"phonological\" left-lateralized prefrontal network, increased functional connectivity was found in left prefrontal and inferior parietal regions. Within an \"executive\" bilateral frontoparietal network, dyslexics showed a decreased connectivity pattern comprising bilateral dorsolateral prefrontal and posterior parietal regions, while increased connectivity was found in the left angular gyrus, the left hippocampal cortex and the right thalamus. The functional connectivity strength in the latter regions was associated with WM task accuracy and with the numbers of errors during a spelling test. These data suggest functional connectivity abnormalities in two spatiotemporally dissociable brain networks underlying WM dysfunction in individuals with dyslexia.", "author" : [ { "dropping-particle" : "", "family" : "Wolf", "given" : "Robert Christian", "non-dropping-particle" : "", "parse-names" : false, "suffix" : "" }, { "dropping-particle" : "", "family" : "Sambataro", "given" : "Fabio", "non-dropping-particle" : "", "parse-names" : false, "suffix" : "" }, { "dropping-particle" : "", "family" : "Lohr", "given" : "Christina", "non-dropping-particle" : "", "parse-names" : false, "suffix" : "" }, { "dropping-particle" : "", "family" : "Steinbrink", "given" : "Claudia", "non-dropping-particle" : "", "parse-names" : false, "suffix" : "" }, { "dropping-particle" : "", "family" : "Martin", "given" : "Claudia", "non-dropping-particle" : "", "parse-names" : false, "suffix" : "" }, { "dropping-particle" : "", "family" : "Vasic", "given" : "Nenad", "non-dropping-particle" : "", "parse-names" : false, "suffix" : "" } ], "container-title" : "Neuropsychologia", "id" : "ITEM-1", "issue" : "1", "issued" : { "date-parts" : [ [ "2010", "1" ] ] }, "page" : "309-18", "title" : "Functional brain network abnormalities during verbal working memory performance in adolescents and young adults with dyslexia.", "type" : "article-journal", "volume" : "48" }, "uris" : [ "http://www.mendeley.com/documents/?uuid=c459f76a-8aa5-470f-8e64-1cf680f9b139" ] } ], "mendeley" : { "formattedCitation" : "&lt;sup&gt;48&lt;/sup&gt;", "plainTextFormattedCitation" : "48", "previouslyFormattedCitation" : "&lt;sup&gt;47&lt;/sup&gt;" }, "properties" : { "noteIndex" : 0 }, "schema" : "https://github.com/citation-style-language/schema/raw/master/csl-citation.json" }</w:instrText>
            </w:r>
            <w:r>
              <w:rPr>
                <w:rFonts w:eastAsia="Times New Roman" w:cs="Arial" w:ascii="Arial" w:hAnsi="Arial"/>
                <w:color w:val="000000"/>
                <w:vertAlign w:val="superscript"/>
                <w:lang w:val="en-US" w:eastAsia="en-US"/>
              </w:rPr>
            </w:r>
            <w:r>
              <w:rPr>
                <w:vertAlign w:val="superscript"/>
                <w:rFonts w:eastAsia="Times New Roman" w:cs="Arial" w:ascii="Arial" w:hAnsi="Arial"/>
                <w:color w:val="000000"/>
                <w:lang w:val="en-US" w:eastAsia="en-US"/>
              </w:rPr>
              <w:fldChar w:fldCharType="separate"/>
            </w:r>
            <w:r>
              <w:rPr>
                <w:rFonts w:eastAsia="Times New Roman" w:cs="Arial" w:ascii="Arial" w:hAnsi="Arial"/>
                <w:color w:val="000000"/>
                <w:vertAlign w:val="superscript"/>
                <w:lang w:val="en-US" w:eastAsia="en-US"/>
              </w:rPr>
              <w:t>48</w:t>
            </w:r>
            <w:r/>
            <w:r>
              <w:rPr>
                <w:vertAlign w:val="superscript"/>
                <w:rFonts w:eastAsia="Times New Roman" w:cs="Arial" w:ascii="Arial" w:hAnsi="Arial"/>
                <w:color w:val="000000"/>
                <w:lang w:val="en-US" w:eastAsia="en-US"/>
              </w:rPr>
              <w:fldChar w:fldCharType="end"/>
            </w:r>
            <w:r>
              <w:rPr>
                <w:rFonts w:eastAsia="Times New Roman" w:cs="Arial" w:ascii="Arial" w:hAnsi="Arial"/>
                <w:color w:val="000000"/>
                <w:vertAlign w:val="superscript"/>
                <w:lang w:val="en-US" w:eastAsia="en-US"/>
              </w:rPr>
            </w:r>
          </w:p>
        </w:tc>
        <w:tc>
          <w:tcPr>
            <w:tcW w:w="20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12 DD vs 13 NR*</w:t>
            </w:r>
          </w:p>
        </w:tc>
        <w:tc>
          <w:tcPr>
            <w:tcW w:w="9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t>3T</w:t>
            </w:r>
          </w:p>
        </w:tc>
        <w:tc>
          <w:tcPr>
            <w:tcW w:w="2098"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480" w:before="0" w:after="0"/>
              <w:contextualSpacing/>
              <w:jc w:val="center"/>
              <w:rPr>
                <w:rFonts w:ascii="Arial" w:hAnsi="Arial" w:eastAsia="Times New Roman" w:cs="Arial"/>
                <w:color w:val="000000"/>
                <w:lang w:eastAsia="it-IT"/>
              </w:rPr>
            </w:pPr>
            <w:r>
              <w:rPr>
                <w:rFonts w:eastAsia="Times New Roman" w:cs="Arial" w:ascii="Arial" w:hAnsi="Arial"/>
                <w:color w:val="000000"/>
                <w:lang w:eastAsia="it-IT"/>
              </w:rPr>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rFonts w:ascii="Arial" w:hAnsi="Arial" w:eastAsia="Times New Roman" w:cs="Arial"/>
                <w:color w:val="000000"/>
                <w:lang w:val="en-US" w:eastAsia="it-IT"/>
              </w:rPr>
            </w:pPr>
            <w:r>
              <w:rPr>
                <w:rFonts w:eastAsia="Times New Roman" w:cs="Arial" w:ascii="Arial" w:hAnsi="Arial"/>
                <w:color w:val="000000"/>
                <w:lang w:val="en-US" w:eastAsia="it-IT"/>
              </w:rPr>
              <w:t>Voxelwise and connectivity with SPM5</w:t>
            </w:r>
          </w:p>
        </w:tc>
        <w:tc>
          <w:tcPr>
            <w:tcW w:w="43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contextualSpacing/>
              <w:jc w:val="center"/>
              <w:rPr/>
            </w:pPr>
            <w:r>
              <w:rPr>
                <w:rFonts w:eastAsia="Times New Roman" w:cs="Arial" w:ascii="Arial" w:hAnsi="Arial"/>
                <w:color w:val="000000"/>
                <w:lang w:val="en-US" w:eastAsia="it-IT"/>
              </w:rPr>
              <w:t>Increased functional connectivity in left prefrontal and inferior parietal regions. Decreased connectivity including bilateral dorso-lateral prefrontal and posterior parietal regions. Increased connectivity in the left angular gyrus, left hippocampal cortex and right thalamus. Connectivity of hippocampal cortex and thalamus correlated with task accuracy and number of errors during spelling test.</w:t>
            </w:r>
          </w:p>
        </w:tc>
      </w:tr>
    </w:tbl>
    <w:p>
      <w:pPr>
        <w:pStyle w:val="Normal"/>
        <w:spacing w:lineRule="auto" w:line="480" w:before="0" w:after="200"/>
        <w:contextualSpacing/>
        <w:rPr>
          <w:rFonts w:ascii="Arial" w:hAnsi="Arial" w:cs="Arial"/>
          <w:sz w:val="18"/>
          <w:szCs w:val="18"/>
          <w:lang w:val="en-US"/>
        </w:rPr>
      </w:pPr>
      <w:r>
        <w:rPr>
          <w:rFonts w:cs="Arial" w:ascii="Arial" w:hAnsi="Arial"/>
          <w:sz w:val="18"/>
          <w:szCs w:val="18"/>
          <w:lang w:val="en-US"/>
        </w:rPr>
        <w:t>DD=developmental dyslexia; NR=normal readers; ROI=Region Of Interest; IFG=Inferior Frontal Gyrus; MFG=Middle Frontal Gyrus; FG=fusiform gyrus; SFG=Superior Frontal Gyrus; IPL=Inferior Parietal Lobe; SMG=Supra Marginal Gyrus.</w:t>
      </w:r>
    </w:p>
    <w:p>
      <w:pPr>
        <w:pStyle w:val="Normal"/>
        <w:spacing w:lineRule="auto" w:line="480" w:before="0" w:after="200"/>
        <w:contextualSpacing/>
        <w:jc w:val="both"/>
        <w:rPr>
          <w:rFonts w:ascii="Arial" w:hAnsi="Arial" w:cs="Arial"/>
          <w:sz w:val="14"/>
          <w:szCs w:val="18"/>
          <w:lang w:val="en-US"/>
        </w:rPr>
      </w:pPr>
      <w:r>
        <w:rPr>
          <w:rFonts w:eastAsia="Times New Roman" w:cs="Arial" w:ascii="Arial" w:hAnsi="Arial"/>
          <w:color w:val="000000"/>
          <w:sz w:val="18"/>
          <w:lang w:val="en-US" w:eastAsia="it-IT"/>
        </w:rPr>
        <w:t>FRD</w:t>
      </w:r>
      <w:r>
        <w:rPr>
          <w:rFonts w:eastAsia="Times New Roman" w:cs="Arial" w:ascii="Arial" w:hAnsi="Arial"/>
          <w:color w:val="000000"/>
          <w:sz w:val="18"/>
          <w:vertAlign w:val="superscript"/>
          <w:lang w:val="en-US" w:eastAsia="it-IT"/>
        </w:rPr>
        <w:t>+</w:t>
      </w:r>
      <w:r>
        <w:rPr>
          <w:rFonts w:eastAsia="Times New Roman" w:cs="Arial" w:ascii="Arial" w:hAnsi="Arial"/>
          <w:color w:val="000000"/>
          <w:sz w:val="18"/>
          <w:lang w:val="en-US" w:eastAsia="it-IT"/>
        </w:rPr>
        <w:t xml:space="preserve"> = pre-readers with a family risk for DD; </w:t>
      </w:r>
      <w:r>
        <w:rPr>
          <w:rFonts w:cs="Arial" w:ascii="Arial" w:hAnsi="Arial"/>
          <w:sz w:val="14"/>
          <w:szCs w:val="18"/>
          <w:lang w:val="en-US"/>
        </w:rPr>
        <w:t xml:space="preserve"> </w:t>
      </w:r>
      <w:r>
        <w:rPr>
          <w:rFonts w:eastAsia="Times New Roman" w:cs="Arial" w:ascii="Arial" w:hAnsi="Arial"/>
          <w:color w:val="000000"/>
          <w:sz w:val="18"/>
          <w:lang w:val="en-US" w:eastAsia="it-IT"/>
        </w:rPr>
        <w:t>PR-FH</w:t>
      </w:r>
      <w:r>
        <w:rPr>
          <w:rFonts w:eastAsia="Times New Roman" w:cs="Arial" w:ascii="Arial" w:hAnsi="Arial"/>
          <w:color w:val="000000"/>
          <w:sz w:val="18"/>
          <w:vertAlign w:val="superscript"/>
          <w:lang w:val="en-US" w:eastAsia="it-IT"/>
        </w:rPr>
        <w:t>-</w:t>
      </w:r>
      <w:r>
        <w:rPr>
          <w:rFonts w:eastAsia="Times New Roman" w:cs="Arial" w:ascii="Arial" w:hAnsi="Arial"/>
          <w:color w:val="000000"/>
          <w:sz w:val="18"/>
          <w:lang w:val="en-US" w:eastAsia="it-IT"/>
        </w:rPr>
        <w:t xml:space="preserve"> = pre-readers without a family risk for DD.</w:t>
      </w:r>
    </w:p>
    <w:p>
      <w:pPr>
        <w:pStyle w:val="Normal"/>
        <w:spacing w:lineRule="auto" w:line="480" w:before="0" w:after="200"/>
        <w:contextualSpacing/>
        <w:rPr>
          <w:rFonts w:ascii="Arial" w:hAnsi="Arial" w:cs="Arial"/>
          <w:sz w:val="18"/>
          <w:szCs w:val="18"/>
          <w:lang w:val="en-US"/>
        </w:rPr>
      </w:pPr>
      <w:r>
        <w:rPr>
          <w:rFonts w:cs="Arial" w:ascii="Arial" w:hAnsi="Arial"/>
          <w:sz w:val="18"/>
          <w:szCs w:val="18"/>
          <w:lang w:val="en-US"/>
        </w:rPr>
        <w:t>* age-matched normal readers.</w:t>
      </w:r>
    </w:p>
    <w:p>
      <w:pPr>
        <w:pStyle w:val="Normal"/>
        <w:spacing w:lineRule="auto" w:line="480" w:before="0" w:after="200"/>
        <w:contextualSpacing/>
        <w:rPr/>
      </w:pPr>
      <w:r>
        <w:rPr>
          <w:rFonts w:cs="Arial" w:ascii="Arial" w:hAnsi="Arial"/>
          <w:sz w:val="18"/>
          <w:szCs w:val="18"/>
          <w:lang w:val="en-US"/>
        </w:rPr>
        <w:t>° reading level normal readers.</w:t>
      </w:r>
    </w:p>
    <w:p>
      <w:pPr>
        <w:pStyle w:val="Normal"/>
        <w:spacing w:lineRule="auto" w:line="480" w:before="0" w:after="200"/>
        <w:contextualSpacing/>
        <w:rPr>
          <w:rFonts w:ascii="Arial" w:hAnsi="Arial" w:cs="Arial"/>
          <w:sz w:val="18"/>
          <w:szCs w:val="18"/>
          <w:lang w:val="en-US"/>
        </w:rPr>
      </w:pPr>
      <w:r>
        <w:rPr>
          <w:rFonts w:cs="Arial" w:ascii="Arial" w:hAnsi="Arial"/>
          <w:sz w:val="18"/>
          <w:szCs w:val="18"/>
          <w:vertAlign w:val="superscript"/>
          <w:lang w:val="en-US"/>
        </w:rPr>
        <w:t>1</w:t>
      </w:r>
      <w:r>
        <w:rPr>
          <w:rFonts w:cs="Arial" w:ascii="Arial" w:hAnsi="Arial"/>
          <w:sz w:val="18"/>
          <w:szCs w:val="18"/>
          <w:lang w:val="en-US"/>
        </w:rPr>
        <w:t xml:space="preserve"> phonological and rapid-automatized naming deficits.</w:t>
      </w:r>
    </w:p>
    <w:p>
      <w:pPr>
        <w:pStyle w:val="Normal"/>
        <w:spacing w:lineRule="auto" w:line="480" w:before="0" w:after="200"/>
        <w:contextualSpacing/>
        <w:rPr>
          <w:rFonts w:ascii="Arial" w:hAnsi="Arial" w:cs="Arial"/>
          <w:sz w:val="18"/>
          <w:szCs w:val="18"/>
          <w:lang w:val="en-US"/>
        </w:rPr>
      </w:pPr>
      <w:r>
        <w:rPr>
          <w:rFonts w:cs="Arial" w:ascii="Arial" w:hAnsi="Arial"/>
          <w:sz w:val="18"/>
          <w:szCs w:val="18"/>
          <w:vertAlign w:val="superscript"/>
          <w:lang w:val="en-US"/>
        </w:rPr>
        <w:t>2</w:t>
      </w:r>
      <w:r>
        <w:rPr>
          <w:rFonts w:cs="Arial" w:ascii="Arial" w:hAnsi="Arial"/>
          <w:sz w:val="18"/>
          <w:szCs w:val="18"/>
          <w:lang w:val="en-US"/>
        </w:rPr>
        <w:t xml:space="preserve"> rapid-automatized naming deficit.</w:t>
      </w:r>
    </w:p>
    <w:p>
      <w:pPr>
        <w:pStyle w:val="Normal"/>
        <w:spacing w:lineRule="auto" w:line="480" w:before="0" w:after="200"/>
        <w:contextualSpacing/>
        <w:rPr>
          <w:rFonts w:ascii="Arial" w:hAnsi="Arial" w:cs="Arial"/>
          <w:sz w:val="18"/>
          <w:szCs w:val="18"/>
          <w:lang w:val="en-US"/>
        </w:rPr>
      </w:pPr>
      <w:r>
        <w:rPr>
          <w:rFonts w:cs="Arial" w:ascii="Arial" w:hAnsi="Arial"/>
          <w:sz w:val="18"/>
          <w:szCs w:val="18"/>
          <w:vertAlign w:val="superscript"/>
          <w:lang w:val="en-US"/>
        </w:rPr>
        <w:t>3</w:t>
      </w:r>
      <w:r>
        <w:rPr>
          <w:rFonts w:cs="Arial" w:ascii="Arial" w:hAnsi="Arial"/>
          <w:sz w:val="18"/>
          <w:szCs w:val="18"/>
          <w:lang w:val="en-US"/>
        </w:rPr>
        <w:t xml:space="preserve"> kindergarten pupils.</w:t>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Normal"/>
        <w:spacing w:lineRule="auto" w:line="480" w:before="0" w:after="200"/>
        <w:contextualSpacing/>
        <w:rPr>
          <w:rFonts w:ascii="Arial" w:hAnsi="Arial" w:cs="Arial"/>
          <w:sz w:val="18"/>
          <w:szCs w:val="18"/>
          <w:lang w:val="en-US"/>
        </w:rPr>
      </w:pPr>
      <w:r>
        <w:rPr>
          <w:rFonts w:cs="Arial" w:ascii="Arial" w:hAnsi="Arial"/>
          <w:sz w:val="18"/>
          <w:szCs w:val="18"/>
          <w:vertAlign w:val="superscript"/>
          <w:lang w:val="en-US"/>
        </w:rPr>
        <w:t>4</w:t>
      </w:r>
      <w:r>
        <w:rPr>
          <w:rFonts w:cs="Arial" w:ascii="Arial" w:hAnsi="Arial"/>
          <w:sz w:val="18"/>
          <w:szCs w:val="18"/>
          <w:lang w:val="en-US"/>
        </w:rPr>
        <w:t xml:space="preserve"> first grade pupils.</w:t>
      </w:r>
    </w:p>
    <w:p>
      <w:pPr>
        <w:pStyle w:val="Normal"/>
        <w:spacing w:lineRule="auto" w:line="480" w:before="0" w:after="200"/>
        <w:contextualSpacing/>
        <w:jc w:val="both"/>
        <w:rPr>
          <w:rFonts w:ascii="Arial" w:hAnsi="Arial" w:cs="Arial"/>
          <w:b/>
          <w:b/>
          <w:lang w:val="en-US"/>
        </w:rPr>
      </w:pPr>
      <w:r>
        <w:rPr>
          <w:rFonts w:cs="Arial" w:ascii="Arial" w:hAnsi="Arial"/>
          <w:b/>
          <w:lang w:val="en-US"/>
        </w:rPr>
        <w:t>References</w:t>
      </w:r>
    </w:p>
    <w:p>
      <w:pPr>
        <w:pStyle w:val="Normal"/>
        <w:widowControl w:val="false"/>
        <w:autoSpaceDE w:val="false"/>
        <w:spacing w:lineRule="auto" w:line="480" w:before="0" w:after="200"/>
        <w:ind w:left="640" w:hanging="640"/>
        <w:contextualSpacing/>
        <w:rPr/>
      </w:pPr>
      <w:r>
        <w:fldChar w:fldCharType="begin"/>
      </w:r>
      <w:r>
        <w:rPr>
          <w:b/>
          <w:szCs w:val="24"/>
          <w:rFonts w:cs="Arial" w:ascii="Arial" w:hAnsi="Arial"/>
          <w:lang w:val="en-US" w:eastAsia="en-US"/>
        </w:rPr>
        <w:instrText xml:space="preserve">ADDIN Mendeley Bibliography CSL_BIBLIOGRAPHY </w:instrText>
      </w:r>
      <w:r>
        <w:rPr>
          <w:rFonts w:cs="Arial" w:ascii="Arial" w:hAnsi="Arial"/>
          <w:b/>
          <w:szCs w:val="24"/>
          <w:lang w:val="en-US" w:eastAsia="en-US"/>
        </w:rPr>
      </w:r>
      <w:r>
        <w:rPr>
          <w:b/>
          <w:szCs w:val="24"/>
          <w:rFonts w:cs="Arial" w:ascii="Arial" w:hAnsi="Arial"/>
          <w:lang w:val="en-US" w:eastAsia="en-US"/>
        </w:rPr>
        <w:fldChar w:fldCharType="separate"/>
      </w:r>
      <w:r>
        <w:rPr>
          <w:rFonts w:cs="Arial" w:ascii="Arial" w:hAnsi="Arial"/>
          <w:b/>
          <w:szCs w:val="24"/>
          <w:lang w:val="en-US" w:eastAsia="en-US"/>
        </w:rPr>
      </w:r>
      <w:r>
        <w:rPr>
          <w:rFonts w:cs="Arial" w:ascii="Arial" w:hAnsi="Arial"/>
          <w:szCs w:val="24"/>
          <w:lang w:val="en-US" w:eastAsia="en-US"/>
        </w:rPr>
        <w:t xml:space="preserve">1 </w:t>
        <w:tab/>
        <w:t xml:space="preserve">Peyrin C, Démonet JF, N’Guyen-Morel MA, Le Bas JF, Valdois S. Superior parietal lobule dysfunction in a homogeneous group of dyslexic children with a visual attention span disorder. </w:t>
      </w:r>
      <w:r>
        <w:rPr>
          <w:rFonts w:cs="Arial" w:ascii="Arial" w:hAnsi="Arial"/>
          <w:i/>
          <w:iCs/>
          <w:szCs w:val="24"/>
          <w:lang w:val="en-US" w:eastAsia="en-US"/>
        </w:rPr>
        <w:t>Brain Lang</w:t>
      </w:r>
      <w:r>
        <w:rPr>
          <w:rFonts w:cs="Arial" w:ascii="Arial" w:hAnsi="Arial"/>
          <w:szCs w:val="24"/>
          <w:lang w:val="en-US" w:eastAsia="en-US"/>
        </w:rPr>
        <w:t xml:space="preserve"> 2011; </w:t>
      </w:r>
      <w:r>
        <w:rPr>
          <w:rFonts w:cs="Arial" w:ascii="Arial" w:hAnsi="Arial"/>
          <w:b/>
          <w:bCs/>
          <w:szCs w:val="24"/>
          <w:lang w:val="en-US" w:eastAsia="en-US"/>
        </w:rPr>
        <w:t>118</w:t>
      </w:r>
      <w:r>
        <w:rPr>
          <w:rFonts w:cs="Arial" w:ascii="Arial" w:hAnsi="Arial"/>
          <w:szCs w:val="24"/>
          <w:lang w:val="en-US" w:eastAsia="en-US"/>
        </w:rPr>
        <w:t>: 128–3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 </w:t>
        <w:tab/>
        <w:t xml:space="preserve">Reilhac C, Peyrin C, Démonet J-F, Valdois S. Role of the superior parietal lobules in letter-identity processing within strings: FMRI evidence from skilled and dyslexic readers. </w:t>
      </w:r>
      <w:r>
        <w:rPr>
          <w:rFonts w:cs="Arial" w:ascii="Arial" w:hAnsi="Arial"/>
          <w:i/>
          <w:iCs/>
          <w:szCs w:val="24"/>
          <w:lang w:val="en-US" w:eastAsia="en-US"/>
        </w:rPr>
        <w:t>Neuropsychologia</w:t>
      </w:r>
      <w:r>
        <w:rPr>
          <w:rFonts w:cs="Arial" w:ascii="Arial" w:hAnsi="Arial"/>
          <w:szCs w:val="24"/>
          <w:lang w:val="en-US" w:eastAsia="en-US"/>
        </w:rPr>
        <w:t xml:space="preserve"> 2013; </w:t>
      </w:r>
      <w:r>
        <w:rPr>
          <w:rFonts w:cs="Arial" w:ascii="Arial" w:hAnsi="Arial"/>
          <w:b/>
          <w:bCs/>
          <w:szCs w:val="24"/>
          <w:lang w:val="en-US" w:eastAsia="en-US"/>
        </w:rPr>
        <w:t>51</w:t>
      </w:r>
      <w:r>
        <w:rPr>
          <w:rFonts w:cs="Arial" w:ascii="Arial" w:hAnsi="Arial"/>
          <w:szCs w:val="24"/>
          <w:lang w:val="en-US" w:eastAsia="en-US"/>
        </w:rPr>
        <w:t>: 601–12.</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 </w:t>
        <w:tab/>
        <w:t xml:space="preserve">Lobier MA, Peyrin C, Pichat C, Le Bas J-F, Valdois S. Visual processing of multiple elements in the dyslexic brain: evidence for a superior parietal dysfunction. </w:t>
      </w:r>
      <w:r>
        <w:rPr>
          <w:rFonts w:cs="Arial" w:ascii="Arial" w:hAnsi="Arial"/>
          <w:i/>
          <w:iCs/>
          <w:szCs w:val="24"/>
          <w:lang w:val="en-US" w:eastAsia="en-US"/>
        </w:rPr>
        <w:t>Front Hum Neurosci</w:t>
      </w:r>
      <w:r>
        <w:rPr>
          <w:rFonts w:cs="Arial" w:ascii="Arial" w:hAnsi="Arial"/>
          <w:szCs w:val="24"/>
          <w:lang w:val="en-US" w:eastAsia="en-US"/>
        </w:rPr>
        <w:t xml:space="preserve"> 2014; </w:t>
      </w:r>
      <w:r>
        <w:rPr>
          <w:rFonts w:cs="Arial" w:ascii="Arial" w:hAnsi="Arial"/>
          <w:b/>
          <w:bCs/>
          <w:szCs w:val="24"/>
          <w:lang w:val="en-US" w:eastAsia="en-US"/>
        </w:rPr>
        <w:t>8</w:t>
      </w:r>
      <w:r>
        <w:rPr>
          <w:rFonts w:cs="Arial" w:ascii="Arial" w:hAnsi="Arial"/>
          <w:szCs w:val="24"/>
          <w:lang w:val="en-US" w:eastAsia="en-US"/>
        </w:rPr>
        <w:t>: 47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 </w:t>
        <w:tab/>
        <w:t xml:space="preserve">Klingberg T, Hedehus M, Temple E, Salz T, Gabrieli JD, Moseley ME </w:t>
      </w:r>
      <w:r>
        <w:rPr>
          <w:rFonts w:cs="Arial" w:ascii="Arial" w:hAnsi="Arial"/>
          <w:i/>
          <w:iCs/>
          <w:szCs w:val="24"/>
          <w:lang w:val="en-US" w:eastAsia="en-US"/>
        </w:rPr>
        <w:t>et al.</w:t>
      </w:r>
      <w:r>
        <w:rPr>
          <w:rFonts w:cs="Arial" w:ascii="Arial" w:hAnsi="Arial"/>
          <w:szCs w:val="24"/>
          <w:lang w:val="en-US" w:eastAsia="en-US"/>
        </w:rPr>
        <w:t xml:space="preserve"> Microstructure of temporo-parietal white matter as a basis for reading ability: evidence from diffusion tensor magnetic resonance imaging. </w:t>
      </w:r>
      <w:r>
        <w:rPr>
          <w:rFonts w:cs="Arial" w:ascii="Arial" w:hAnsi="Arial"/>
          <w:i/>
          <w:iCs/>
          <w:szCs w:val="24"/>
          <w:lang w:val="en-US" w:eastAsia="en-US"/>
        </w:rPr>
        <w:t>Neuron</w:t>
      </w:r>
      <w:r>
        <w:rPr>
          <w:rFonts w:cs="Arial" w:ascii="Arial" w:hAnsi="Arial"/>
          <w:szCs w:val="24"/>
          <w:lang w:val="en-US" w:eastAsia="en-US"/>
        </w:rPr>
        <w:t xml:space="preserve"> 2000; </w:t>
      </w:r>
      <w:r>
        <w:rPr>
          <w:rFonts w:cs="Arial" w:ascii="Arial" w:hAnsi="Arial"/>
          <w:b/>
          <w:bCs/>
          <w:szCs w:val="24"/>
          <w:lang w:val="en-US" w:eastAsia="en-US"/>
        </w:rPr>
        <w:t>25</w:t>
      </w:r>
      <w:r>
        <w:rPr>
          <w:rFonts w:cs="Arial" w:ascii="Arial" w:hAnsi="Arial"/>
          <w:szCs w:val="24"/>
          <w:lang w:val="en-US" w:eastAsia="en-US"/>
        </w:rPr>
        <w:t>: 493–500.</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5 </w:t>
        <w:tab/>
        <w:t xml:space="preserve">Ruff S, Marie N, Celsis P, Cardebat D, Démonet J-F. Neural substrates of impaired categorical perception of phonemes in adult dyslexics: an fMRI study. </w:t>
      </w:r>
      <w:r>
        <w:rPr>
          <w:rFonts w:cs="Arial" w:ascii="Arial" w:hAnsi="Arial"/>
          <w:i/>
          <w:iCs/>
          <w:szCs w:val="24"/>
          <w:lang w:val="en-US" w:eastAsia="en-US"/>
        </w:rPr>
        <w:t>Brain Cogn</w:t>
      </w:r>
      <w:r>
        <w:rPr>
          <w:rFonts w:cs="Arial" w:ascii="Arial" w:hAnsi="Arial"/>
          <w:szCs w:val="24"/>
          <w:lang w:val="en-US" w:eastAsia="en-US"/>
        </w:rPr>
        <w:t xml:space="preserve"> 2003; </w:t>
      </w:r>
      <w:r>
        <w:rPr>
          <w:rFonts w:cs="Arial" w:ascii="Arial" w:hAnsi="Arial"/>
          <w:b/>
          <w:bCs/>
          <w:szCs w:val="24"/>
          <w:lang w:val="en-US" w:eastAsia="en-US"/>
        </w:rPr>
        <w:t>53</w:t>
      </w:r>
      <w:r>
        <w:rPr>
          <w:rFonts w:cs="Arial" w:ascii="Arial" w:hAnsi="Arial"/>
          <w:szCs w:val="24"/>
          <w:lang w:val="en-US" w:eastAsia="en-US"/>
        </w:rPr>
        <w:t>: 331–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6 </w:t>
        <w:tab/>
        <w:t xml:space="preserve">Gaab N, Gabrieli JDE, Deutsch GK, Tallal P, Temple E. Neural correlates of rapid auditory processing are disrupted in children with developmental dyslexia and ameliorated with training: an fMRI study. </w:t>
      </w:r>
      <w:r>
        <w:rPr>
          <w:rFonts w:cs="Arial" w:ascii="Arial" w:hAnsi="Arial"/>
          <w:i/>
          <w:iCs/>
          <w:szCs w:val="24"/>
          <w:lang w:val="en-US" w:eastAsia="en-US"/>
        </w:rPr>
        <w:t>Restor Neurol Neurosci</w:t>
      </w:r>
      <w:r>
        <w:rPr>
          <w:rFonts w:cs="Arial" w:ascii="Arial" w:hAnsi="Arial"/>
          <w:szCs w:val="24"/>
          <w:lang w:val="en-US" w:eastAsia="en-US"/>
        </w:rPr>
        <w:t xml:space="preserve"> 2007; </w:t>
      </w:r>
      <w:r>
        <w:rPr>
          <w:rFonts w:cs="Arial" w:ascii="Arial" w:hAnsi="Arial"/>
          <w:b/>
          <w:bCs/>
          <w:szCs w:val="24"/>
          <w:lang w:val="en-US" w:eastAsia="en-US"/>
        </w:rPr>
        <w:t>25</w:t>
      </w:r>
      <w:r>
        <w:rPr>
          <w:rFonts w:cs="Arial" w:ascii="Arial" w:hAnsi="Arial"/>
          <w:szCs w:val="24"/>
          <w:lang w:val="en-US" w:eastAsia="en-US"/>
        </w:rPr>
        <w:t>: 295–310.</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7 </w:t>
        <w:tab/>
        <w:t xml:space="preserve">Conway T, Heilman KM, Gopinath K, Peck K, Bauer R, Briggs RW </w:t>
      </w:r>
      <w:r>
        <w:rPr>
          <w:rFonts w:cs="Arial" w:ascii="Arial" w:hAnsi="Arial"/>
          <w:i/>
          <w:iCs/>
          <w:szCs w:val="24"/>
          <w:lang w:val="en-US" w:eastAsia="en-US"/>
        </w:rPr>
        <w:t>et al.</w:t>
      </w:r>
      <w:r>
        <w:rPr>
          <w:rFonts w:cs="Arial" w:ascii="Arial" w:hAnsi="Arial"/>
          <w:szCs w:val="24"/>
          <w:lang w:val="en-US" w:eastAsia="en-US"/>
        </w:rPr>
        <w:t xml:space="preserve"> Neural substrates related to auditory working memory comparisons in dyslexia: an fMRI study. </w:t>
      </w:r>
      <w:r>
        <w:rPr>
          <w:rFonts w:cs="Arial" w:ascii="Arial" w:hAnsi="Arial"/>
          <w:i/>
          <w:iCs/>
          <w:szCs w:val="24"/>
          <w:lang w:val="en-US" w:eastAsia="en-US"/>
        </w:rPr>
        <w:t>J Int Neuropsychol Soc</w:t>
      </w:r>
      <w:r>
        <w:rPr>
          <w:rFonts w:cs="Arial" w:ascii="Arial" w:hAnsi="Arial"/>
          <w:szCs w:val="24"/>
          <w:lang w:val="en-US" w:eastAsia="en-US"/>
        </w:rPr>
        <w:t xml:space="preserve"> 2008; </w:t>
      </w:r>
      <w:r>
        <w:rPr>
          <w:rFonts w:cs="Arial" w:ascii="Arial" w:hAnsi="Arial"/>
          <w:b/>
          <w:bCs/>
          <w:szCs w:val="24"/>
          <w:lang w:val="en-US" w:eastAsia="en-US"/>
        </w:rPr>
        <w:t>14</w:t>
      </w:r>
      <w:r>
        <w:rPr>
          <w:rFonts w:cs="Arial" w:ascii="Arial" w:hAnsi="Arial"/>
          <w:szCs w:val="24"/>
          <w:lang w:val="en-US" w:eastAsia="en-US"/>
        </w:rPr>
        <w:t>: 629–3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8 </w:t>
        <w:tab/>
        <w:t xml:space="preserve">Blau V, van Atteveldt N, Ekkebus M, Goebel R, Blomert L. Reduced neural integration of letters and speech sounds links phonological and reading deficits in adult dyslexia. </w:t>
      </w:r>
      <w:r>
        <w:rPr>
          <w:rFonts w:cs="Arial" w:ascii="Arial" w:hAnsi="Arial"/>
          <w:i/>
          <w:iCs/>
          <w:szCs w:val="24"/>
          <w:lang w:val="en-US" w:eastAsia="en-US"/>
        </w:rPr>
        <w:t>Curr Biol</w:t>
      </w:r>
      <w:r>
        <w:rPr>
          <w:rFonts w:cs="Arial" w:ascii="Arial" w:hAnsi="Arial"/>
          <w:szCs w:val="24"/>
          <w:lang w:val="en-US" w:eastAsia="en-US"/>
        </w:rPr>
        <w:t xml:space="preserve"> 2009; </w:t>
      </w:r>
      <w:r>
        <w:rPr>
          <w:rFonts w:cs="Arial" w:ascii="Arial" w:hAnsi="Arial"/>
          <w:b/>
          <w:bCs/>
          <w:szCs w:val="24"/>
          <w:lang w:val="en-US" w:eastAsia="en-US"/>
        </w:rPr>
        <w:t>19</w:t>
      </w:r>
      <w:r>
        <w:rPr>
          <w:rFonts w:cs="Arial" w:ascii="Arial" w:hAnsi="Arial"/>
          <w:szCs w:val="24"/>
          <w:lang w:val="en-US" w:eastAsia="en-US"/>
        </w:rPr>
        <w:t>: 503–50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9 </w:t>
        <w:tab/>
        <w:t xml:space="preserve">Blau V, Reithler J, van Atteveldt N, Seitz J, Gerretsen P, Goebel R </w:t>
      </w:r>
      <w:r>
        <w:rPr>
          <w:rFonts w:cs="Arial" w:ascii="Arial" w:hAnsi="Arial"/>
          <w:i/>
          <w:iCs/>
          <w:szCs w:val="24"/>
          <w:lang w:val="en-US" w:eastAsia="en-US"/>
        </w:rPr>
        <w:t>et al.</w:t>
      </w:r>
      <w:r>
        <w:rPr>
          <w:rFonts w:cs="Arial" w:ascii="Arial" w:hAnsi="Arial"/>
          <w:szCs w:val="24"/>
          <w:lang w:val="en-US" w:eastAsia="en-US"/>
        </w:rPr>
        <w:t xml:space="preserve"> Deviant processing of letters and speech sounds as proximate cause of reading failure: a functional magnetic resonance imaging study of dyslexic children. </w:t>
      </w:r>
      <w:r>
        <w:rPr>
          <w:rFonts w:cs="Arial" w:ascii="Arial" w:hAnsi="Arial"/>
          <w:i/>
          <w:iCs/>
          <w:szCs w:val="24"/>
          <w:lang w:val="en-US" w:eastAsia="en-US"/>
        </w:rPr>
        <w:t>Brain</w:t>
      </w:r>
      <w:r>
        <w:rPr>
          <w:rFonts w:cs="Arial" w:ascii="Arial" w:hAnsi="Arial"/>
          <w:szCs w:val="24"/>
          <w:lang w:val="en-US" w:eastAsia="en-US"/>
        </w:rPr>
        <w:t xml:space="preserve"> 2010; </w:t>
      </w:r>
      <w:r>
        <w:rPr>
          <w:rFonts w:cs="Arial" w:ascii="Arial" w:hAnsi="Arial"/>
          <w:b/>
          <w:bCs/>
          <w:szCs w:val="24"/>
          <w:lang w:val="en-US" w:eastAsia="en-US"/>
        </w:rPr>
        <w:t>133</w:t>
      </w:r>
      <w:r>
        <w:rPr>
          <w:rFonts w:cs="Arial" w:ascii="Arial" w:hAnsi="Arial"/>
          <w:szCs w:val="24"/>
          <w:lang w:val="en-US" w:eastAsia="en-US"/>
        </w:rPr>
        <w:t>: 868–7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0 </w:t>
        <w:tab/>
        <w:t xml:space="preserve">Heim S, Grande M, Pape-Neumann J, van Ermingen M, Meffert E, Grabowska A </w:t>
      </w:r>
      <w:r>
        <w:rPr>
          <w:rFonts w:cs="Arial" w:ascii="Arial" w:hAnsi="Arial"/>
          <w:i/>
          <w:iCs/>
          <w:szCs w:val="24"/>
          <w:lang w:val="en-US" w:eastAsia="en-US"/>
        </w:rPr>
        <w:t>et al.</w:t>
      </w:r>
      <w:r>
        <w:rPr>
          <w:rFonts w:cs="Arial" w:ascii="Arial" w:hAnsi="Arial"/>
          <w:szCs w:val="24"/>
          <w:lang w:val="en-US" w:eastAsia="en-US"/>
        </w:rPr>
        <w:t xml:space="preserve"> Interaction of phonological awareness and ‘magnocellular’ processing during normal and dyslexic reading: behavioural and fMRI investigations. </w:t>
      </w:r>
      <w:r>
        <w:rPr>
          <w:rFonts w:cs="Arial" w:ascii="Arial" w:hAnsi="Arial"/>
          <w:i/>
          <w:iCs/>
          <w:szCs w:val="24"/>
          <w:lang w:val="en-US" w:eastAsia="en-US"/>
        </w:rPr>
        <w:t>Dyslexia</w:t>
      </w:r>
      <w:r>
        <w:rPr>
          <w:rFonts w:cs="Arial" w:ascii="Arial" w:hAnsi="Arial"/>
          <w:szCs w:val="24"/>
          <w:lang w:val="en-US" w:eastAsia="en-US"/>
        </w:rPr>
        <w:t xml:space="preserve"> 2010; </w:t>
      </w:r>
      <w:r>
        <w:rPr>
          <w:rFonts w:cs="Arial" w:ascii="Arial" w:hAnsi="Arial"/>
          <w:b/>
          <w:bCs/>
          <w:szCs w:val="24"/>
          <w:lang w:val="en-US" w:eastAsia="en-US"/>
        </w:rPr>
        <w:t>16</w:t>
      </w:r>
      <w:r>
        <w:rPr>
          <w:rFonts w:cs="Arial" w:ascii="Arial" w:hAnsi="Arial"/>
          <w:szCs w:val="24"/>
          <w:lang w:val="en-US" w:eastAsia="en-US"/>
        </w:rPr>
        <w:t>: 258–82.</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1 </w:t>
        <w:tab/>
        <w:t xml:space="preserve">Kast M, Bezzola L, Jäncke L, Meyer M. Multi- and unisensory decoding of words and nonwords result in differential brain responses in dyslexic and nondyslexic adults. </w:t>
      </w:r>
      <w:r>
        <w:rPr>
          <w:rFonts w:cs="Arial" w:ascii="Arial" w:hAnsi="Arial"/>
          <w:i/>
          <w:iCs/>
          <w:szCs w:val="24"/>
          <w:lang w:val="en-US" w:eastAsia="en-US"/>
        </w:rPr>
        <w:t>Brain Lang</w:t>
      </w:r>
      <w:r>
        <w:rPr>
          <w:rFonts w:cs="Arial" w:ascii="Arial" w:hAnsi="Arial"/>
          <w:szCs w:val="24"/>
          <w:lang w:val="en-US" w:eastAsia="en-US"/>
        </w:rPr>
        <w:t xml:space="preserve"> 2011; </w:t>
      </w:r>
      <w:r>
        <w:rPr>
          <w:rFonts w:cs="Arial" w:ascii="Arial" w:hAnsi="Arial"/>
          <w:b/>
          <w:bCs/>
          <w:szCs w:val="24"/>
          <w:lang w:val="en-US" w:eastAsia="en-US"/>
        </w:rPr>
        <w:t>119</w:t>
      </w:r>
      <w:r>
        <w:rPr>
          <w:rFonts w:cs="Arial" w:ascii="Arial" w:hAnsi="Arial"/>
          <w:szCs w:val="24"/>
          <w:lang w:val="en-US" w:eastAsia="en-US"/>
        </w:rPr>
        <w:t>: 136–4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2 </w:t>
        <w:tab/>
        <w:t xml:space="preserve">Kovelman I, Norton ES, Christodoulou JA, Gaab N, Lieberman DA, Triantafyllou C </w:t>
      </w:r>
      <w:r>
        <w:rPr>
          <w:rFonts w:cs="Arial" w:ascii="Arial" w:hAnsi="Arial"/>
          <w:i/>
          <w:iCs/>
          <w:szCs w:val="24"/>
          <w:lang w:val="en-US" w:eastAsia="en-US"/>
        </w:rPr>
        <w:t>et al.</w:t>
      </w:r>
      <w:r>
        <w:rPr>
          <w:rFonts w:cs="Arial" w:ascii="Arial" w:hAnsi="Arial"/>
          <w:szCs w:val="24"/>
          <w:lang w:val="en-US" w:eastAsia="en-US"/>
        </w:rPr>
        <w:t xml:space="preserve"> Brain basis of phonological awareness for spoken language in children and its disruption in dyslexia. </w:t>
      </w:r>
      <w:r>
        <w:rPr>
          <w:rFonts w:cs="Arial" w:ascii="Arial" w:hAnsi="Arial"/>
          <w:i/>
          <w:iCs/>
          <w:szCs w:val="24"/>
          <w:lang w:val="en-US" w:eastAsia="en-US"/>
        </w:rPr>
        <w:t>Cereb Cortex</w:t>
      </w:r>
      <w:r>
        <w:rPr>
          <w:rFonts w:cs="Arial" w:ascii="Arial" w:hAnsi="Arial"/>
          <w:szCs w:val="24"/>
          <w:lang w:val="en-US" w:eastAsia="en-US"/>
        </w:rPr>
        <w:t xml:space="preserve"> 2012; </w:t>
      </w:r>
      <w:r>
        <w:rPr>
          <w:rFonts w:cs="Arial" w:ascii="Arial" w:hAnsi="Arial"/>
          <w:b/>
          <w:bCs/>
          <w:szCs w:val="24"/>
          <w:lang w:val="en-US" w:eastAsia="en-US"/>
        </w:rPr>
        <w:t>22</w:t>
      </w:r>
      <w:r>
        <w:rPr>
          <w:rFonts w:cs="Arial" w:ascii="Arial" w:hAnsi="Arial"/>
          <w:szCs w:val="24"/>
          <w:lang w:val="en-US" w:eastAsia="en-US"/>
        </w:rPr>
        <w:t>: 754–6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3 </w:t>
        <w:tab/>
        <w:t xml:space="preserve">Steinbrink C, Groth K, Lachmann T, Riecker A. Neural correlates of temporal auditory processing in developmental dyslexia during German vowel length discrimination: an fMRI study. </w:t>
      </w:r>
      <w:r>
        <w:rPr>
          <w:rFonts w:cs="Arial" w:ascii="Arial" w:hAnsi="Arial"/>
          <w:i/>
          <w:iCs/>
          <w:szCs w:val="24"/>
          <w:lang w:val="en-US" w:eastAsia="en-US"/>
        </w:rPr>
        <w:t>Brain Lang</w:t>
      </w:r>
      <w:r>
        <w:rPr>
          <w:rFonts w:cs="Arial" w:ascii="Arial" w:hAnsi="Arial"/>
          <w:szCs w:val="24"/>
          <w:lang w:val="en-US" w:eastAsia="en-US"/>
        </w:rPr>
        <w:t xml:space="preserve"> 2012; </w:t>
      </w:r>
      <w:r>
        <w:rPr>
          <w:rFonts w:cs="Arial" w:ascii="Arial" w:hAnsi="Arial"/>
          <w:b/>
          <w:bCs/>
          <w:szCs w:val="24"/>
          <w:lang w:val="en-US" w:eastAsia="en-US"/>
        </w:rPr>
        <w:t>121</w:t>
      </w:r>
      <w:r>
        <w:rPr>
          <w:rFonts w:cs="Arial" w:ascii="Arial" w:hAnsi="Arial"/>
          <w:szCs w:val="24"/>
          <w:lang w:val="en-US" w:eastAsia="en-US"/>
        </w:rPr>
        <w:t>: 1–1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4 </w:t>
        <w:tab/>
        <w:t xml:space="preserve">Raschle NM, Stering PL, Meissner SN, Gaab N. Altered neuronal response during rapid auditory processing and its relation to phonological processing in prereading children at familial risk for dyslexia. </w:t>
      </w:r>
      <w:r>
        <w:rPr>
          <w:rFonts w:cs="Arial" w:ascii="Arial" w:hAnsi="Arial"/>
          <w:i/>
          <w:iCs/>
          <w:szCs w:val="24"/>
          <w:lang w:val="en-US" w:eastAsia="en-US"/>
        </w:rPr>
        <w:t>Cereb Cortex</w:t>
      </w:r>
      <w:r>
        <w:rPr>
          <w:rFonts w:cs="Arial" w:ascii="Arial" w:hAnsi="Arial"/>
          <w:szCs w:val="24"/>
          <w:lang w:val="en-US" w:eastAsia="en-US"/>
        </w:rPr>
        <w:t xml:space="preserve"> 2014; </w:t>
      </w:r>
      <w:r>
        <w:rPr>
          <w:rFonts w:cs="Arial" w:ascii="Arial" w:hAnsi="Arial"/>
          <w:b/>
          <w:bCs/>
          <w:szCs w:val="24"/>
          <w:lang w:val="en-US" w:eastAsia="en-US"/>
        </w:rPr>
        <w:t>24</w:t>
      </w:r>
      <w:r>
        <w:rPr>
          <w:rFonts w:cs="Arial" w:ascii="Arial" w:hAnsi="Arial"/>
          <w:szCs w:val="24"/>
          <w:lang w:val="en-US" w:eastAsia="en-US"/>
        </w:rPr>
        <w:t>: 2489–50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5 </w:t>
        <w:tab/>
        <w:t xml:space="preserve">Shaywitz SE, Shaywitz BA, Pugh KR, Fulbright RK, Constable RT, Mencl WE </w:t>
      </w:r>
      <w:r>
        <w:rPr>
          <w:rFonts w:cs="Arial" w:ascii="Arial" w:hAnsi="Arial"/>
          <w:i/>
          <w:iCs/>
          <w:szCs w:val="24"/>
          <w:lang w:val="en-US" w:eastAsia="en-US"/>
        </w:rPr>
        <w:t>et al.</w:t>
      </w:r>
      <w:r>
        <w:rPr>
          <w:rFonts w:cs="Arial" w:ascii="Arial" w:hAnsi="Arial"/>
          <w:szCs w:val="24"/>
          <w:lang w:val="en-US" w:eastAsia="en-US"/>
        </w:rPr>
        <w:t xml:space="preserve"> Functional disruption in the organization of the brain for reading in dyslexia. </w:t>
      </w:r>
      <w:r>
        <w:rPr>
          <w:rFonts w:cs="Arial" w:ascii="Arial" w:hAnsi="Arial"/>
          <w:i/>
          <w:iCs/>
          <w:szCs w:val="24"/>
          <w:lang w:val="en-US" w:eastAsia="en-US"/>
        </w:rPr>
        <w:t>Proc Natl Acad Sci U S A</w:t>
      </w:r>
      <w:r>
        <w:rPr>
          <w:rFonts w:cs="Arial" w:ascii="Arial" w:hAnsi="Arial"/>
          <w:szCs w:val="24"/>
          <w:lang w:val="en-US" w:eastAsia="en-US"/>
        </w:rPr>
        <w:t xml:space="preserve"> 1998; </w:t>
      </w:r>
      <w:r>
        <w:rPr>
          <w:rFonts w:cs="Arial" w:ascii="Arial" w:hAnsi="Arial"/>
          <w:b/>
          <w:bCs/>
          <w:szCs w:val="24"/>
          <w:lang w:val="en-US" w:eastAsia="en-US"/>
        </w:rPr>
        <w:t>95</w:t>
      </w:r>
      <w:r>
        <w:rPr>
          <w:rFonts w:cs="Arial" w:ascii="Arial" w:hAnsi="Arial"/>
          <w:szCs w:val="24"/>
          <w:lang w:val="en-US" w:eastAsia="en-US"/>
        </w:rPr>
        <w:t>: 2636–264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6 </w:t>
        <w:tab/>
        <w:t xml:space="preserve">Backes W, Vuurman E, Wennekes R, Spronk P, Wuisman M, van Engelshoven J </w:t>
      </w:r>
      <w:r>
        <w:rPr>
          <w:rFonts w:cs="Arial" w:ascii="Arial" w:hAnsi="Arial"/>
          <w:i/>
          <w:iCs/>
          <w:szCs w:val="24"/>
          <w:lang w:val="en-US" w:eastAsia="en-US"/>
        </w:rPr>
        <w:t>et al.</w:t>
      </w:r>
      <w:r>
        <w:rPr>
          <w:rFonts w:cs="Arial" w:ascii="Arial" w:hAnsi="Arial"/>
          <w:szCs w:val="24"/>
          <w:lang w:val="en-US" w:eastAsia="en-US"/>
        </w:rPr>
        <w:t xml:space="preserve"> Atypical brain activation of reading processes in children with developmental dyslexia. </w:t>
      </w:r>
      <w:r>
        <w:rPr>
          <w:rFonts w:cs="Arial" w:ascii="Arial" w:hAnsi="Arial"/>
          <w:i/>
          <w:iCs/>
          <w:szCs w:val="24"/>
          <w:lang w:val="en-US" w:eastAsia="en-US"/>
        </w:rPr>
        <w:t>J Child Neurol</w:t>
      </w:r>
      <w:r>
        <w:rPr>
          <w:rFonts w:cs="Arial" w:ascii="Arial" w:hAnsi="Arial"/>
          <w:szCs w:val="24"/>
          <w:lang w:val="en-US" w:eastAsia="en-US"/>
        </w:rPr>
        <w:t xml:space="preserve"> 2002; </w:t>
      </w:r>
      <w:r>
        <w:rPr>
          <w:rFonts w:cs="Arial" w:ascii="Arial" w:hAnsi="Arial"/>
          <w:b/>
          <w:bCs/>
          <w:szCs w:val="24"/>
          <w:lang w:val="en-US" w:eastAsia="en-US"/>
        </w:rPr>
        <w:t>17</w:t>
      </w:r>
      <w:r>
        <w:rPr>
          <w:rFonts w:cs="Arial" w:ascii="Arial" w:hAnsi="Arial"/>
          <w:szCs w:val="24"/>
          <w:lang w:val="en-US" w:eastAsia="en-US"/>
        </w:rPr>
        <w:t>: 867–7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7 </w:t>
        <w:tab/>
        <w:t xml:space="preserve">Shaywitz BA, Shaywitz SE, Pugh KR, Mencl WE, Fulbright RK, Skudlarski P </w:t>
      </w:r>
      <w:r>
        <w:rPr>
          <w:rFonts w:cs="Arial" w:ascii="Arial" w:hAnsi="Arial"/>
          <w:i/>
          <w:iCs/>
          <w:szCs w:val="24"/>
          <w:lang w:val="en-US" w:eastAsia="en-US"/>
        </w:rPr>
        <w:t>et al.</w:t>
      </w:r>
      <w:r>
        <w:rPr>
          <w:rFonts w:cs="Arial" w:ascii="Arial" w:hAnsi="Arial"/>
          <w:szCs w:val="24"/>
          <w:lang w:val="en-US" w:eastAsia="en-US"/>
        </w:rPr>
        <w:t xml:space="preserve"> Disruption of posterior brain systems for reading in children with developmental dyslexia. </w:t>
      </w:r>
      <w:r>
        <w:rPr>
          <w:rFonts w:cs="Arial" w:ascii="Arial" w:hAnsi="Arial"/>
          <w:i/>
          <w:iCs/>
          <w:szCs w:val="24"/>
          <w:lang w:val="en-US" w:eastAsia="en-US"/>
        </w:rPr>
        <w:t>Biol Psychiatry</w:t>
      </w:r>
      <w:r>
        <w:rPr>
          <w:rFonts w:cs="Arial" w:ascii="Arial" w:hAnsi="Arial"/>
          <w:szCs w:val="24"/>
          <w:lang w:val="en-US" w:eastAsia="en-US"/>
        </w:rPr>
        <w:t xml:space="preserve"> 2002; </w:t>
      </w:r>
      <w:r>
        <w:rPr>
          <w:rFonts w:cs="Arial" w:ascii="Arial" w:hAnsi="Arial"/>
          <w:b/>
          <w:bCs/>
          <w:szCs w:val="24"/>
          <w:lang w:val="en-US" w:eastAsia="en-US"/>
        </w:rPr>
        <w:t>52</w:t>
      </w:r>
      <w:r>
        <w:rPr>
          <w:rFonts w:cs="Arial" w:ascii="Arial" w:hAnsi="Arial"/>
          <w:szCs w:val="24"/>
          <w:lang w:val="en-US" w:eastAsia="en-US"/>
        </w:rPr>
        <w:t>: 101–110.</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8 </w:t>
        <w:tab/>
        <w:t xml:space="preserve">Siok WT, Niu Z, Jin Z, Perfetti CA, Tan LH. A structural-functional basis for dyslexia in the cortex of Chinese readers. </w:t>
      </w:r>
      <w:r>
        <w:rPr>
          <w:rFonts w:cs="Arial" w:ascii="Arial" w:hAnsi="Arial"/>
          <w:i/>
          <w:iCs/>
          <w:szCs w:val="24"/>
          <w:lang w:val="en-US" w:eastAsia="en-US"/>
        </w:rPr>
        <w:t>Proc Natl Acad Sci U S A</w:t>
      </w:r>
      <w:r>
        <w:rPr>
          <w:rFonts w:cs="Arial" w:ascii="Arial" w:hAnsi="Arial"/>
          <w:szCs w:val="24"/>
          <w:lang w:val="en-US" w:eastAsia="en-US"/>
        </w:rPr>
        <w:t xml:space="preserve"> 2008; </w:t>
      </w:r>
      <w:r>
        <w:rPr>
          <w:rFonts w:cs="Arial" w:ascii="Arial" w:hAnsi="Arial"/>
          <w:b/>
          <w:bCs/>
          <w:szCs w:val="24"/>
          <w:lang w:val="en-US" w:eastAsia="en-US"/>
        </w:rPr>
        <w:t>105</w:t>
      </w:r>
      <w:r>
        <w:rPr>
          <w:rFonts w:cs="Arial" w:ascii="Arial" w:hAnsi="Arial"/>
          <w:szCs w:val="24"/>
          <w:lang w:val="en-US" w:eastAsia="en-US"/>
        </w:rPr>
        <w:t>: 5561–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19 </w:t>
        <w:tab/>
        <w:t xml:space="preserve">Desroches AS, Cone NE, Bolger DJ, Bitan T, Burman DD, Booth JR. Children with reading difficulties show differences in brain regions associated with orthographic processing during spoken language processing. </w:t>
      </w:r>
      <w:r>
        <w:rPr>
          <w:rFonts w:cs="Arial" w:ascii="Arial" w:hAnsi="Arial"/>
          <w:i/>
          <w:iCs/>
          <w:szCs w:val="24"/>
          <w:lang w:val="en-US" w:eastAsia="en-US"/>
        </w:rPr>
        <w:t>Brain Res</w:t>
      </w:r>
      <w:r>
        <w:rPr>
          <w:rFonts w:cs="Arial" w:ascii="Arial" w:hAnsi="Arial"/>
          <w:szCs w:val="24"/>
          <w:lang w:val="en-US" w:eastAsia="en-US"/>
        </w:rPr>
        <w:t xml:space="preserve"> 2010; </w:t>
      </w:r>
      <w:r>
        <w:rPr>
          <w:rFonts w:cs="Arial" w:ascii="Arial" w:hAnsi="Arial"/>
          <w:b/>
          <w:bCs/>
          <w:szCs w:val="24"/>
          <w:lang w:val="en-US" w:eastAsia="en-US"/>
        </w:rPr>
        <w:t>1356</w:t>
      </w:r>
      <w:r>
        <w:rPr>
          <w:rFonts w:cs="Arial" w:ascii="Arial" w:hAnsi="Arial"/>
          <w:szCs w:val="24"/>
          <w:lang w:val="en-US" w:eastAsia="en-US"/>
        </w:rPr>
        <w:t>: 73–8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0 </w:t>
        <w:tab/>
        <w:t xml:space="preserve">Díaz B, Hintz F, Kiebel SJ, von Kriegstein K. Dysfunction of the auditory thalamus in developmental dyslexia. </w:t>
      </w:r>
      <w:r>
        <w:rPr>
          <w:rFonts w:cs="Arial" w:ascii="Arial" w:hAnsi="Arial"/>
          <w:i/>
          <w:iCs/>
          <w:szCs w:val="24"/>
          <w:lang w:val="en-US" w:eastAsia="en-US"/>
        </w:rPr>
        <w:t>Proc Natl Acad Sci U S A</w:t>
      </w:r>
      <w:r>
        <w:rPr>
          <w:rFonts w:cs="Arial" w:ascii="Arial" w:hAnsi="Arial"/>
          <w:szCs w:val="24"/>
          <w:lang w:val="en-US" w:eastAsia="en-US"/>
        </w:rPr>
        <w:t xml:space="preserve"> 2012; </w:t>
      </w:r>
      <w:r>
        <w:rPr>
          <w:rFonts w:cs="Arial" w:ascii="Arial" w:hAnsi="Arial"/>
          <w:b/>
          <w:bCs/>
          <w:szCs w:val="24"/>
          <w:lang w:val="en-US" w:eastAsia="en-US"/>
        </w:rPr>
        <w:t>109</w:t>
      </w:r>
      <w:r>
        <w:rPr>
          <w:rFonts w:cs="Arial" w:ascii="Arial" w:hAnsi="Arial"/>
          <w:szCs w:val="24"/>
          <w:lang w:val="en-US" w:eastAsia="en-US"/>
        </w:rPr>
        <w:t>: 13841–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1 </w:t>
        <w:tab/>
        <w:t xml:space="preserve">Liu L, Wang W, You W, Li Y, Awati N, Zhao X </w:t>
      </w:r>
      <w:r>
        <w:rPr>
          <w:rFonts w:cs="Arial" w:ascii="Arial" w:hAnsi="Arial"/>
          <w:i/>
          <w:iCs/>
          <w:szCs w:val="24"/>
          <w:lang w:val="en-US" w:eastAsia="en-US"/>
        </w:rPr>
        <w:t>et al.</w:t>
      </w:r>
      <w:r>
        <w:rPr>
          <w:rFonts w:cs="Arial" w:ascii="Arial" w:hAnsi="Arial"/>
          <w:szCs w:val="24"/>
          <w:lang w:val="en-US" w:eastAsia="en-US"/>
        </w:rPr>
        <w:t xml:space="preserve"> Similar alterations in brain function for phonological and semantic processing to visual characters in Chinese dyslexia. </w:t>
      </w:r>
      <w:r>
        <w:rPr>
          <w:rFonts w:cs="Arial" w:ascii="Arial" w:hAnsi="Arial"/>
          <w:i/>
          <w:iCs/>
          <w:szCs w:val="24"/>
          <w:lang w:val="en-US" w:eastAsia="en-US"/>
        </w:rPr>
        <w:t>Neuropsychologia</w:t>
      </w:r>
      <w:r>
        <w:rPr>
          <w:rFonts w:cs="Arial" w:ascii="Arial" w:hAnsi="Arial"/>
          <w:szCs w:val="24"/>
          <w:lang w:val="en-US" w:eastAsia="en-US"/>
        </w:rPr>
        <w:t xml:space="preserve"> 2012; </w:t>
      </w:r>
      <w:r>
        <w:rPr>
          <w:rFonts w:cs="Arial" w:ascii="Arial" w:hAnsi="Arial"/>
          <w:b/>
          <w:bCs/>
          <w:szCs w:val="24"/>
          <w:lang w:val="en-US" w:eastAsia="en-US"/>
        </w:rPr>
        <w:t>50</w:t>
      </w:r>
      <w:r>
        <w:rPr>
          <w:rFonts w:cs="Arial" w:ascii="Arial" w:hAnsi="Arial"/>
          <w:szCs w:val="24"/>
          <w:lang w:val="en-US" w:eastAsia="en-US"/>
        </w:rPr>
        <w:t>: 2224–32.</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2 </w:t>
        <w:tab/>
        <w:t xml:space="preserve">Olulade OA, Gilger JW, Talavage TM, Hynd GW, McAteer CI. Beyond phonological processing deficits in adult dyslexics: atypical FMRI activation patterns for spatial problem solving. </w:t>
      </w:r>
      <w:r>
        <w:rPr>
          <w:rFonts w:cs="Arial" w:ascii="Arial" w:hAnsi="Arial"/>
          <w:i/>
          <w:iCs/>
          <w:szCs w:val="24"/>
          <w:lang w:val="en-US" w:eastAsia="en-US"/>
        </w:rPr>
        <w:t>Dev Neuropsychol</w:t>
      </w:r>
      <w:r>
        <w:rPr>
          <w:rFonts w:cs="Arial" w:ascii="Arial" w:hAnsi="Arial"/>
          <w:szCs w:val="24"/>
          <w:lang w:val="en-US" w:eastAsia="en-US"/>
        </w:rPr>
        <w:t xml:space="preserve"> 2012; </w:t>
      </w:r>
      <w:r>
        <w:rPr>
          <w:rFonts w:cs="Arial" w:ascii="Arial" w:hAnsi="Arial"/>
          <w:b/>
          <w:bCs/>
          <w:szCs w:val="24"/>
          <w:lang w:val="en-US" w:eastAsia="en-US"/>
        </w:rPr>
        <w:t>37</w:t>
      </w:r>
      <w:r>
        <w:rPr>
          <w:rFonts w:cs="Arial" w:ascii="Arial" w:hAnsi="Arial"/>
          <w:szCs w:val="24"/>
          <w:lang w:val="en-US" w:eastAsia="en-US"/>
        </w:rPr>
        <w:t>: 617–35.</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3 </w:t>
        <w:tab/>
        <w:t xml:space="preserve">Peyrin C, Lallier M, Démonet JF, Pernet C, Baciu M, Le Bas JF </w:t>
      </w:r>
      <w:r>
        <w:rPr>
          <w:rFonts w:cs="Arial" w:ascii="Arial" w:hAnsi="Arial"/>
          <w:i/>
          <w:iCs/>
          <w:szCs w:val="24"/>
          <w:lang w:val="en-US" w:eastAsia="en-US"/>
        </w:rPr>
        <w:t>et al.</w:t>
      </w:r>
      <w:r>
        <w:rPr>
          <w:rFonts w:cs="Arial" w:ascii="Arial" w:hAnsi="Arial"/>
          <w:szCs w:val="24"/>
          <w:lang w:val="en-US" w:eastAsia="en-US"/>
        </w:rPr>
        <w:t xml:space="preserve"> Neural dissociation of phonological and visual attention span disorders in developmental dyslexia: FMRI evidence from two case reports. </w:t>
      </w:r>
      <w:r>
        <w:rPr>
          <w:rFonts w:cs="Arial" w:ascii="Arial" w:hAnsi="Arial"/>
          <w:i/>
          <w:iCs/>
          <w:szCs w:val="24"/>
          <w:lang w:val="en-US" w:eastAsia="en-US"/>
        </w:rPr>
        <w:t>Brain Lang</w:t>
      </w:r>
      <w:r>
        <w:rPr>
          <w:rFonts w:cs="Arial" w:ascii="Arial" w:hAnsi="Arial"/>
          <w:szCs w:val="24"/>
          <w:lang w:val="en-US" w:eastAsia="en-US"/>
        </w:rPr>
        <w:t xml:space="preserve"> 2012; </w:t>
      </w:r>
      <w:r>
        <w:rPr>
          <w:rFonts w:cs="Arial" w:ascii="Arial" w:hAnsi="Arial"/>
          <w:b/>
          <w:bCs/>
          <w:szCs w:val="24"/>
          <w:lang w:val="en-US" w:eastAsia="en-US"/>
        </w:rPr>
        <w:t>120</w:t>
      </w:r>
      <w:r>
        <w:rPr>
          <w:rFonts w:cs="Arial" w:ascii="Arial" w:hAnsi="Arial"/>
          <w:szCs w:val="24"/>
          <w:lang w:val="en-US" w:eastAsia="en-US"/>
        </w:rPr>
        <w:t>: 381–9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4 </w:t>
        <w:tab/>
        <w:t xml:space="preserve">Hernandez N, Andersson F, Edjlali M, Hommet C, Cottier JP, Destrieux C </w:t>
      </w:r>
      <w:r>
        <w:rPr>
          <w:rFonts w:cs="Arial" w:ascii="Arial" w:hAnsi="Arial"/>
          <w:i/>
          <w:iCs/>
          <w:szCs w:val="24"/>
          <w:lang w:val="en-US" w:eastAsia="en-US"/>
        </w:rPr>
        <w:t>et al.</w:t>
      </w:r>
      <w:r>
        <w:rPr>
          <w:rFonts w:cs="Arial" w:ascii="Arial" w:hAnsi="Arial"/>
          <w:szCs w:val="24"/>
          <w:lang w:val="en-US" w:eastAsia="en-US"/>
        </w:rPr>
        <w:t xml:space="preserve"> Cerebral functional asymmetry and phonological performance in dyslexic adults. </w:t>
      </w:r>
      <w:r>
        <w:rPr>
          <w:rFonts w:cs="Arial" w:ascii="Arial" w:hAnsi="Arial"/>
          <w:i/>
          <w:iCs/>
          <w:szCs w:val="24"/>
          <w:lang w:val="en-US" w:eastAsia="en-US"/>
        </w:rPr>
        <w:t>Psychophysiology</w:t>
      </w:r>
      <w:r>
        <w:rPr>
          <w:rFonts w:cs="Arial" w:ascii="Arial" w:hAnsi="Arial"/>
          <w:szCs w:val="24"/>
          <w:lang w:val="en-US" w:eastAsia="en-US"/>
        </w:rPr>
        <w:t xml:space="preserve"> 2013; </w:t>
      </w:r>
      <w:r>
        <w:rPr>
          <w:rFonts w:cs="Arial" w:ascii="Arial" w:hAnsi="Arial"/>
          <w:b/>
          <w:bCs/>
          <w:szCs w:val="24"/>
          <w:lang w:val="en-US" w:eastAsia="en-US"/>
        </w:rPr>
        <w:t>50</w:t>
      </w:r>
      <w:r>
        <w:rPr>
          <w:rFonts w:cs="Arial" w:ascii="Arial" w:hAnsi="Arial"/>
          <w:szCs w:val="24"/>
          <w:lang w:val="en-US" w:eastAsia="en-US"/>
        </w:rPr>
        <w:t>: 1226–3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5 </w:t>
        <w:tab/>
        <w:t xml:space="preserve">Kita Y, Yamamoto H, Oba K, Terasawa Y, Moriguchi Y, Uchiyama H </w:t>
      </w:r>
      <w:r>
        <w:rPr>
          <w:rFonts w:cs="Arial" w:ascii="Arial" w:hAnsi="Arial"/>
          <w:i/>
          <w:iCs/>
          <w:szCs w:val="24"/>
          <w:lang w:val="en-US" w:eastAsia="en-US"/>
        </w:rPr>
        <w:t>et al.</w:t>
      </w:r>
      <w:r>
        <w:rPr>
          <w:rFonts w:cs="Arial" w:ascii="Arial" w:hAnsi="Arial"/>
          <w:szCs w:val="24"/>
          <w:lang w:val="en-US" w:eastAsia="en-US"/>
        </w:rPr>
        <w:t xml:space="preserve"> Altered brain activity for phonological manipulation in dyslexic Japanese children. </w:t>
      </w:r>
      <w:r>
        <w:rPr>
          <w:rFonts w:cs="Arial" w:ascii="Arial" w:hAnsi="Arial"/>
          <w:i/>
          <w:iCs/>
          <w:szCs w:val="24"/>
          <w:lang w:val="en-US" w:eastAsia="en-US"/>
        </w:rPr>
        <w:t>Brain</w:t>
      </w:r>
      <w:r>
        <w:rPr>
          <w:rFonts w:cs="Arial" w:ascii="Arial" w:hAnsi="Arial"/>
          <w:szCs w:val="24"/>
          <w:lang w:val="en-US" w:eastAsia="en-US"/>
        </w:rPr>
        <w:t xml:space="preserve"> 2013; </w:t>
      </w:r>
      <w:r>
        <w:rPr>
          <w:rFonts w:cs="Arial" w:ascii="Arial" w:hAnsi="Arial"/>
          <w:b/>
          <w:bCs/>
          <w:szCs w:val="24"/>
          <w:lang w:val="en-US" w:eastAsia="en-US"/>
        </w:rPr>
        <w:t>136</w:t>
      </w:r>
      <w:r>
        <w:rPr>
          <w:rFonts w:cs="Arial" w:ascii="Arial" w:hAnsi="Arial"/>
          <w:szCs w:val="24"/>
          <w:lang w:val="en-US" w:eastAsia="en-US"/>
        </w:rPr>
        <w:t>: 3696–70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6 </w:t>
        <w:tab/>
        <w:t xml:space="preserve">van Ermingen-Marbach M, Pape-Neumann J, Grande M, Grabowska A, Heim S. Distinct neural signatures of cognitive subtypes of dyslexia: effects of lexicality during phonological processing. </w:t>
      </w:r>
      <w:r>
        <w:rPr>
          <w:rFonts w:cs="Arial" w:ascii="Arial" w:hAnsi="Arial"/>
          <w:i/>
          <w:iCs/>
          <w:szCs w:val="24"/>
          <w:lang w:val="en-US" w:eastAsia="en-US"/>
        </w:rPr>
        <w:t>Acta Neurobiol Exp (Wars)</w:t>
      </w:r>
      <w:r>
        <w:rPr>
          <w:rFonts w:cs="Arial" w:ascii="Arial" w:hAnsi="Arial"/>
          <w:szCs w:val="24"/>
          <w:lang w:val="en-US" w:eastAsia="en-US"/>
        </w:rPr>
        <w:t xml:space="preserve"> 2013; </w:t>
      </w:r>
      <w:r>
        <w:rPr>
          <w:rFonts w:cs="Arial" w:ascii="Arial" w:hAnsi="Arial"/>
          <w:b/>
          <w:bCs/>
          <w:szCs w:val="24"/>
          <w:lang w:val="en-US" w:eastAsia="en-US"/>
        </w:rPr>
        <w:t>73</w:t>
      </w:r>
      <w:r>
        <w:rPr>
          <w:rFonts w:cs="Arial" w:ascii="Arial" w:hAnsi="Arial"/>
          <w:szCs w:val="24"/>
          <w:lang w:val="en-US" w:eastAsia="en-US"/>
        </w:rPr>
        <w:t>: 404–1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7 </w:t>
        <w:tab/>
        <w:t xml:space="preserve">Dole M, Meunier F, Hoen M. Functional correlates of the speech-in-noise perception impairment in dyslexia: an MRI study. </w:t>
      </w:r>
      <w:r>
        <w:rPr>
          <w:rFonts w:cs="Arial" w:ascii="Arial" w:hAnsi="Arial"/>
          <w:i/>
          <w:iCs/>
          <w:szCs w:val="24"/>
          <w:lang w:val="en-US" w:eastAsia="en-US"/>
        </w:rPr>
        <w:t>Neuropsychologia</w:t>
      </w:r>
      <w:r>
        <w:rPr>
          <w:rFonts w:cs="Arial" w:ascii="Arial" w:hAnsi="Arial"/>
          <w:szCs w:val="24"/>
          <w:lang w:val="en-US" w:eastAsia="en-US"/>
        </w:rPr>
        <w:t xml:space="preserve"> 2014; </w:t>
      </w:r>
      <w:r>
        <w:rPr>
          <w:rFonts w:cs="Arial" w:ascii="Arial" w:hAnsi="Arial"/>
          <w:b/>
          <w:bCs/>
          <w:szCs w:val="24"/>
          <w:lang w:val="en-US" w:eastAsia="en-US"/>
        </w:rPr>
        <w:t>60</w:t>
      </w:r>
      <w:r>
        <w:rPr>
          <w:rFonts w:cs="Arial" w:ascii="Arial" w:hAnsi="Arial"/>
          <w:szCs w:val="24"/>
          <w:lang w:val="en-US" w:eastAsia="en-US"/>
        </w:rPr>
        <w:t>: 103–1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8 </w:t>
        <w:tab/>
        <w:t xml:space="preserve">Kronschnabel J, Brem S, Maurer U, Brandeis D. The level of audiovisual print-speech integration deficits in dyslexia. </w:t>
      </w:r>
      <w:r>
        <w:rPr>
          <w:rFonts w:cs="Arial" w:ascii="Arial" w:hAnsi="Arial"/>
          <w:i/>
          <w:iCs/>
          <w:szCs w:val="24"/>
          <w:lang w:val="en-US" w:eastAsia="en-US"/>
        </w:rPr>
        <w:t>Neuropsychologia</w:t>
      </w:r>
      <w:r>
        <w:rPr>
          <w:rFonts w:cs="Arial" w:ascii="Arial" w:hAnsi="Arial"/>
          <w:szCs w:val="24"/>
          <w:lang w:val="en-US" w:eastAsia="en-US"/>
        </w:rPr>
        <w:t xml:space="preserve"> 2014; </w:t>
      </w:r>
      <w:r>
        <w:rPr>
          <w:rFonts w:cs="Arial" w:ascii="Arial" w:hAnsi="Arial"/>
          <w:b/>
          <w:bCs/>
          <w:szCs w:val="24"/>
          <w:lang w:val="en-US" w:eastAsia="en-US"/>
        </w:rPr>
        <w:t>62</w:t>
      </w:r>
      <w:r>
        <w:rPr>
          <w:rFonts w:cs="Arial" w:ascii="Arial" w:hAnsi="Arial"/>
          <w:szCs w:val="24"/>
          <w:lang w:val="en-US" w:eastAsia="en-US"/>
        </w:rPr>
        <w:t>: 245–6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29 </w:t>
        <w:tab/>
        <w:t xml:space="preserve">Dębska A, Łuniewska M, Chyl K, Banaszkiewicz A, Żelechowska A, Wypych M </w:t>
      </w:r>
      <w:r>
        <w:rPr>
          <w:rFonts w:cs="Arial" w:ascii="Arial" w:hAnsi="Arial"/>
          <w:i/>
          <w:iCs/>
          <w:szCs w:val="24"/>
          <w:lang w:val="en-US" w:eastAsia="en-US"/>
        </w:rPr>
        <w:t>et al.</w:t>
      </w:r>
      <w:r>
        <w:rPr>
          <w:rFonts w:cs="Arial" w:ascii="Arial" w:hAnsi="Arial"/>
          <w:szCs w:val="24"/>
          <w:lang w:val="en-US" w:eastAsia="en-US"/>
        </w:rPr>
        <w:t xml:space="preserve"> Neural basis of phonological awareness in beginning readers with familial risk of dyslexia-Results from shallow orthography. </w:t>
      </w:r>
      <w:r>
        <w:rPr>
          <w:rFonts w:cs="Arial" w:ascii="Arial" w:hAnsi="Arial"/>
          <w:i/>
          <w:iCs/>
          <w:szCs w:val="24"/>
          <w:lang w:val="en-US" w:eastAsia="en-US"/>
        </w:rPr>
        <w:t>Neuroimage</w:t>
      </w:r>
      <w:r>
        <w:rPr>
          <w:rFonts w:cs="Arial" w:ascii="Arial" w:hAnsi="Arial"/>
          <w:szCs w:val="24"/>
          <w:lang w:val="en-US" w:eastAsia="en-US"/>
        </w:rPr>
        <w:t xml:space="preserve"> 2016; </w:t>
      </w:r>
      <w:r>
        <w:rPr>
          <w:rFonts w:cs="Arial" w:ascii="Arial" w:hAnsi="Arial"/>
          <w:b/>
          <w:bCs/>
          <w:szCs w:val="24"/>
          <w:lang w:val="en-US" w:eastAsia="en-US"/>
        </w:rPr>
        <w:t>132</w:t>
      </w:r>
      <w:r>
        <w:rPr>
          <w:rFonts w:cs="Arial" w:ascii="Arial" w:hAnsi="Arial"/>
          <w:szCs w:val="24"/>
          <w:lang w:val="en-US" w:eastAsia="en-US"/>
        </w:rPr>
        <w:t>: 406–1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0 </w:t>
        <w:tab/>
        <w:t xml:space="preserve">Seki A, Koeda T, Sugihara S, Kamba M, Hirata Y, Ogawa T </w:t>
      </w:r>
      <w:r>
        <w:rPr>
          <w:rFonts w:cs="Arial" w:ascii="Arial" w:hAnsi="Arial"/>
          <w:i/>
          <w:iCs/>
          <w:szCs w:val="24"/>
          <w:lang w:val="en-US" w:eastAsia="en-US"/>
        </w:rPr>
        <w:t>et al.</w:t>
      </w:r>
      <w:r>
        <w:rPr>
          <w:rFonts w:cs="Arial" w:ascii="Arial" w:hAnsi="Arial"/>
          <w:szCs w:val="24"/>
          <w:lang w:val="en-US" w:eastAsia="en-US"/>
        </w:rPr>
        <w:t xml:space="preserve"> A functional magnetic resonance imaging study during sentence reading in Japanese dyslexic children. </w:t>
      </w:r>
      <w:r>
        <w:rPr>
          <w:rFonts w:cs="Arial" w:ascii="Arial" w:hAnsi="Arial"/>
          <w:i/>
          <w:iCs/>
          <w:szCs w:val="24"/>
          <w:lang w:val="en-US" w:eastAsia="en-US"/>
        </w:rPr>
        <w:t>Brain Dev</w:t>
      </w:r>
      <w:r>
        <w:rPr>
          <w:rFonts w:cs="Arial" w:ascii="Arial" w:hAnsi="Arial"/>
          <w:szCs w:val="24"/>
          <w:lang w:val="en-US" w:eastAsia="en-US"/>
        </w:rPr>
        <w:t xml:space="preserve"> 2001; </w:t>
      </w:r>
      <w:r>
        <w:rPr>
          <w:rFonts w:cs="Arial" w:ascii="Arial" w:hAnsi="Arial"/>
          <w:b/>
          <w:bCs/>
          <w:szCs w:val="24"/>
          <w:lang w:val="en-US" w:eastAsia="en-US"/>
        </w:rPr>
        <w:t>23</w:t>
      </w:r>
      <w:r>
        <w:rPr>
          <w:rFonts w:cs="Arial" w:ascii="Arial" w:hAnsi="Arial"/>
          <w:szCs w:val="24"/>
          <w:lang w:val="en-US" w:eastAsia="en-US"/>
        </w:rPr>
        <w:t>: 312–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1 </w:t>
        <w:tab/>
        <w:t xml:space="preserve">Georgiewa P, Rzanny R, Gaser C, Gerhard UJ, Vieweg U, Freesmeyer D </w:t>
      </w:r>
      <w:r>
        <w:rPr>
          <w:rFonts w:cs="Arial" w:ascii="Arial" w:hAnsi="Arial"/>
          <w:i/>
          <w:iCs/>
          <w:szCs w:val="24"/>
          <w:lang w:val="en-US" w:eastAsia="en-US"/>
        </w:rPr>
        <w:t>et al.</w:t>
      </w:r>
      <w:r>
        <w:rPr>
          <w:rFonts w:cs="Arial" w:ascii="Arial" w:hAnsi="Arial"/>
          <w:szCs w:val="24"/>
          <w:lang w:val="en-US" w:eastAsia="en-US"/>
        </w:rPr>
        <w:t xml:space="preserve"> Phonological processing in dyslexic children: a study combining functional imaging and event related potentials. </w:t>
      </w:r>
      <w:r>
        <w:rPr>
          <w:rFonts w:cs="Arial" w:ascii="Arial" w:hAnsi="Arial"/>
          <w:i/>
          <w:iCs/>
          <w:szCs w:val="24"/>
          <w:lang w:val="en-US" w:eastAsia="en-US"/>
        </w:rPr>
        <w:t>Neurosci Lett</w:t>
      </w:r>
      <w:r>
        <w:rPr>
          <w:rFonts w:cs="Arial" w:ascii="Arial" w:hAnsi="Arial"/>
          <w:szCs w:val="24"/>
          <w:lang w:val="en-US" w:eastAsia="en-US"/>
        </w:rPr>
        <w:t xml:space="preserve"> 2002; </w:t>
      </w:r>
      <w:r>
        <w:rPr>
          <w:rFonts w:cs="Arial" w:ascii="Arial" w:hAnsi="Arial"/>
          <w:b/>
          <w:bCs/>
          <w:szCs w:val="24"/>
          <w:lang w:val="en-US" w:eastAsia="en-US"/>
        </w:rPr>
        <w:t>318</w:t>
      </w:r>
      <w:r>
        <w:rPr>
          <w:rFonts w:cs="Arial" w:ascii="Arial" w:hAnsi="Arial"/>
          <w:szCs w:val="24"/>
          <w:lang w:val="en-US" w:eastAsia="en-US"/>
        </w:rPr>
        <w:t>: 5–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2 </w:t>
        <w:tab/>
        <w:t xml:space="preserve">Karni A, Morocz IA, Bitan T, Shaul S, Kushnir T, Breznitz Z. An fMRI study of the differential effects of word presentation rates (reading acceleration) on dyslexic readers’ brain activity patterns. </w:t>
      </w:r>
      <w:r>
        <w:rPr>
          <w:rFonts w:cs="Arial" w:ascii="Arial" w:hAnsi="Arial"/>
          <w:i/>
          <w:iCs/>
          <w:szCs w:val="24"/>
          <w:lang w:val="en-US" w:eastAsia="en-US"/>
        </w:rPr>
        <w:t>J Neurolinguistics</w:t>
      </w:r>
      <w:r>
        <w:rPr>
          <w:rFonts w:cs="Arial" w:ascii="Arial" w:hAnsi="Arial"/>
          <w:szCs w:val="24"/>
          <w:lang w:val="en-US" w:eastAsia="en-US"/>
        </w:rPr>
        <w:t xml:space="preserve"> 2005; </w:t>
      </w:r>
      <w:r>
        <w:rPr>
          <w:rFonts w:cs="Arial" w:ascii="Arial" w:hAnsi="Arial"/>
          <w:b/>
          <w:bCs/>
          <w:szCs w:val="24"/>
          <w:lang w:val="en-US" w:eastAsia="en-US"/>
        </w:rPr>
        <w:t>18</w:t>
      </w:r>
      <w:r>
        <w:rPr>
          <w:rFonts w:cs="Arial" w:ascii="Arial" w:hAnsi="Arial"/>
          <w:szCs w:val="24"/>
          <w:lang w:val="en-US" w:eastAsia="en-US"/>
        </w:rPr>
        <w:t>: 197–21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3 </w:t>
        <w:tab/>
        <w:t xml:space="preserve">Brambati SM, Termine C, Ruffino M, Danna M, Lanzi G, Stella G </w:t>
      </w:r>
      <w:r>
        <w:rPr>
          <w:rFonts w:cs="Arial" w:ascii="Arial" w:hAnsi="Arial"/>
          <w:i/>
          <w:iCs/>
          <w:szCs w:val="24"/>
          <w:lang w:val="en-US" w:eastAsia="en-US"/>
        </w:rPr>
        <w:t>et al.</w:t>
      </w:r>
      <w:r>
        <w:rPr>
          <w:rFonts w:cs="Arial" w:ascii="Arial" w:hAnsi="Arial"/>
          <w:szCs w:val="24"/>
          <w:lang w:val="en-US" w:eastAsia="en-US"/>
        </w:rPr>
        <w:t xml:space="preserve"> Neuropsychological deficits and neural dysfunction in familial dyslexia. </w:t>
      </w:r>
      <w:r>
        <w:rPr>
          <w:rFonts w:cs="Arial" w:ascii="Arial" w:hAnsi="Arial"/>
          <w:i/>
          <w:iCs/>
          <w:szCs w:val="24"/>
          <w:lang w:val="en-US" w:eastAsia="en-US"/>
        </w:rPr>
        <w:t>Brain Res</w:t>
      </w:r>
      <w:r>
        <w:rPr>
          <w:rFonts w:cs="Arial" w:ascii="Arial" w:hAnsi="Arial"/>
          <w:szCs w:val="24"/>
          <w:lang w:val="en-US" w:eastAsia="en-US"/>
        </w:rPr>
        <w:t xml:space="preserve"> 2006; </w:t>
      </w:r>
      <w:r>
        <w:rPr>
          <w:rFonts w:cs="Arial" w:ascii="Arial" w:hAnsi="Arial"/>
          <w:b/>
          <w:bCs/>
          <w:szCs w:val="24"/>
          <w:lang w:val="en-US" w:eastAsia="en-US"/>
        </w:rPr>
        <w:t>1113</w:t>
      </w:r>
      <w:r>
        <w:rPr>
          <w:rFonts w:cs="Arial" w:ascii="Arial" w:hAnsi="Arial"/>
          <w:szCs w:val="24"/>
          <w:lang w:val="en-US" w:eastAsia="en-US"/>
        </w:rPr>
        <w:t>: 174–85.</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4 </w:t>
        <w:tab/>
        <w:t xml:space="preserve">Hoeft F, Meyler A, Hernandez A, Juel C, Taylor-Hill H, Martindale JL </w:t>
      </w:r>
      <w:r>
        <w:rPr>
          <w:rFonts w:cs="Arial" w:ascii="Arial" w:hAnsi="Arial"/>
          <w:i/>
          <w:iCs/>
          <w:szCs w:val="24"/>
          <w:lang w:val="en-US" w:eastAsia="en-US"/>
        </w:rPr>
        <w:t>et al.</w:t>
      </w:r>
      <w:r>
        <w:rPr>
          <w:rFonts w:cs="Arial" w:ascii="Arial" w:hAnsi="Arial"/>
          <w:szCs w:val="24"/>
          <w:lang w:val="en-US" w:eastAsia="en-US"/>
        </w:rPr>
        <w:t xml:space="preserve"> Functional and morphometric brain dissociation between dyslexia and reading ability. </w:t>
      </w:r>
      <w:r>
        <w:rPr>
          <w:rFonts w:cs="Arial" w:ascii="Arial" w:hAnsi="Arial"/>
          <w:i/>
          <w:iCs/>
          <w:szCs w:val="24"/>
          <w:lang w:val="en-US" w:eastAsia="en-US"/>
        </w:rPr>
        <w:t>Proc Natl Acad Sci U S A</w:t>
      </w:r>
      <w:r>
        <w:rPr>
          <w:rFonts w:cs="Arial" w:ascii="Arial" w:hAnsi="Arial"/>
          <w:szCs w:val="24"/>
          <w:lang w:val="en-US" w:eastAsia="en-US"/>
        </w:rPr>
        <w:t xml:space="preserve"> 2007; </w:t>
      </w:r>
      <w:r>
        <w:rPr>
          <w:rFonts w:cs="Arial" w:ascii="Arial" w:hAnsi="Arial"/>
          <w:b/>
          <w:bCs/>
          <w:szCs w:val="24"/>
          <w:lang w:val="en-US" w:eastAsia="en-US"/>
        </w:rPr>
        <w:t>104</w:t>
      </w:r>
      <w:r>
        <w:rPr>
          <w:rFonts w:cs="Arial" w:ascii="Arial" w:hAnsi="Arial"/>
          <w:szCs w:val="24"/>
          <w:lang w:val="en-US" w:eastAsia="en-US"/>
        </w:rPr>
        <w:t>: 4234–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5 </w:t>
        <w:tab/>
        <w:t xml:space="preserve">Rimrodt SL, Clements-Stephens AM, Pugh KR, Courtney SM, Gaur P, Pekar JJ </w:t>
      </w:r>
      <w:r>
        <w:rPr>
          <w:rFonts w:cs="Arial" w:ascii="Arial" w:hAnsi="Arial"/>
          <w:i/>
          <w:iCs/>
          <w:szCs w:val="24"/>
          <w:lang w:val="en-US" w:eastAsia="en-US"/>
        </w:rPr>
        <w:t>et al.</w:t>
      </w:r>
      <w:r>
        <w:rPr>
          <w:rFonts w:cs="Arial" w:ascii="Arial" w:hAnsi="Arial"/>
          <w:szCs w:val="24"/>
          <w:lang w:val="en-US" w:eastAsia="en-US"/>
        </w:rPr>
        <w:t xml:space="preserve"> Functional MRI of sentence comprehension in children with dyslexia: beyond word recognition. </w:t>
      </w:r>
      <w:r>
        <w:rPr>
          <w:rFonts w:cs="Arial" w:ascii="Arial" w:hAnsi="Arial"/>
          <w:i/>
          <w:iCs/>
          <w:szCs w:val="24"/>
          <w:lang w:val="en-US" w:eastAsia="en-US"/>
        </w:rPr>
        <w:t>Cereb Cortex</w:t>
      </w:r>
      <w:r>
        <w:rPr>
          <w:rFonts w:cs="Arial" w:ascii="Arial" w:hAnsi="Arial"/>
          <w:szCs w:val="24"/>
          <w:lang w:val="en-US" w:eastAsia="en-US"/>
        </w:rPr>
        <w:t xml:space="preserve"> 2009; </w:t>
      </w:r>
      <w:r>
        <w:rPr>
          <w:rFonts w:cs="Arial" w:ascii="Arial" w:hAnsi="Arial"/>
          <w:b/>
          <w:bCs/>
          <w:szCs w:val="24"/>
          <w:lang w:val="en-US" w:eastAsia="en-US"/>
        </w:rPr>
        <w:t>19</w:t>
      </w:r>
      <w:r>
        <w:rPr>
          <w:rFonts w:cs="Arial" w:ascii="Arial" w:hAnsi="Arial"/>
          <w:szCs w:val="24"/>
          <w:lang w:val="en-US" w:eastAsia="en-US"/>
        </w:rPr>
        <w:t>: 402–13.</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6 </w:t>
        <w:tab/>
        <w:t xml:space="preserve">Wimmer H, Schurz M, Sturm D, Richlan F, Klackl J, Kronbichler M </w:t>
      </w:r>
      <w:r>
        <w:rPr>
          <w:rFonts w:cs="Arial" w:ascii="Arial" w:hAnsi="Arial"/>
          <w:i/>
          <w:iCs/>
          <w:szCs w:val="24"/>
          <w:lang w:val="en-US" w:eastAsia="en-US"/>
        </w:rPr>
        <w:t>et al.</w:t>
      </w:r>
      <w:r>
        <w:rPr>
          <w:rFonts w:cs="Arial" w:ascii="Arial" w:hAnsi="Arial"/>
          <w:szCs w:val="24"/>
          <w:lang w:val="en-US" w:eastAsia="en-US"/>
        </w:rPr>
        <w:t xml:space="preserve"> A dual-route perspective on poor reading in a regular orthography: an fMRI study. </w:t>
      </w:r>
      <w:r>
        <w:rPr>
          <w:rFonts w:cs="Arial" w:ascii="Arial" w:hAnsi="Arial"/>
          <w:i/>
          <w:iCs/>
          <w:szCs w:val="24"/>
          <w:lang w:val="en-US" w:eastAsia="en-US"/>
        </w:rPr>
        <w:t>Cortex</w:t>
      </w:r>
      <w:r>
        <w:rPr>
          <w:rFonts w:cs="Arial" w:ascii="Arial" w:hAnsi="Arial"/>
          <w:szCs w:val="24"/>
          <w:lang w:val="en-US" w:eastAsia="en-US"/>
        </w:rPr>
        <w:t xml:space="preserve">; </w:t>
      </w:r>
      <w:r>
        <w:rPr>
          <w:rFonts w:cs="Arial" w:ascii="Arial" w:hAnsi="Arial"/>
          <w:b/>
          <w:bCs/>
          <w:szCs w:val="24"/>
          <w:lang w:val="en-US" w:eastAsia="en-US"/>
        </w:rPr>
        <w:t>46</w:t>
      </w:r>
      <w:r>
        <w:rPr>
          <w:rFonts w:cs="Arial" w:ascii="Arial" w:hAnsi="Arial"/>
          <w:szCs w:val="24"/>
          <w:lang w:val="en-US" w:eastAsia="en-US"/>
        </w:rPr>
        <w:t>: 1284–98.</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7 </w:t>
        <w:tab/>
        <w:t xml:space="preserve">Olulade OA, Flowers DL, Napoliello EM, Eden GF. Developmental differences for word processing in the ventral stream. </w:t>
      </w:r>
      <w:r>
        <w:rPr>
          <w:rFonts w:cs="Arial" w:ascii="Arial" w:hAnsi="Arial"/>
          <w:i/>
          <w:iCs/>
          <w:szCs w:val="24"/>
          <w:lang w:val="en-US" w:eastAsia="en-US"/>
        </w:rPr>
        <w:t>Brain Lang</w:t>
      </w:r>
      <w:r>
        <w:rPr>
          <w:rFonts w:cs="Arial" w:ascii="Arial" w:hAnsi="Arial"/>
          <w:szCs w:val="24"/>
          <w:lang w:val="en-US" w:eastAsia="en-US"/>
        </w:rPr>
        <w:t xml:space="preserve"> 2013; </w:t>
      </w:r>
      <w:r>
        <w:rPr>
          <w:rFonts w:cs="Arial" w:ascii="Arial" w:hAnsi="Arial"/>
          <w:b/>
          <w:bCs/>
          <w:szCs w:val="24"/>
          <w:lang w:val="en-US" w:eastAsia="en-US"/>
        </w:rPr>
        <w:t>125</w:t>
      </w:r>
      <w:r>
        <w:rPr>
          <w:rFonts w:cs="Arial" w:ascii="Arial" w:hAnsi="Arial"/>
          <w:szCs w:val="24"/>
          <w:lang w:val="en-US" w:eastAsia="en-US"/>
        </w:rPr>
        <w:t>: 134–45.</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8 </w:t>
        <w:tab/>
        <w:t xml:space="preserve">Saralegui I, Ontañón JM, Fernandez-Ruanova B, Garcia-Zapirain B, Basterra A, Sanz-Arigita EJ. Reading networks in children with dyslexia compared to children with ocular motility disturbances revealed by fMRI. </w:t>
      </w:r>
      <w:r>
        <w:rPr>
          <w:rFonts w:cs="Arial" w:ascii="Arial" w:hAnsi="Arial"/>
          <w:i/>
          <w:iCs/>
          <w:szCs w:val="24"/>
          <w:lang w:val="en-US" w:eastAsia="en-US"/>
        </w:rPr>
        <w:t>Front Hum Neurosci</w:t>
      </w:r>
      <w:r>
        <w:rPr>
          <w:rFonts w:cs="Arial" w:ascii="Arial" w:hAnsi="Arial"/>
          <w:szCs w:val="24"/>
          <w:lang w:val="en-US" w:eastAsia="en-US"/>
        </w:rPr>
        <w:t xml:space="preserve"> 2014; </w:t>
      </w:r>
      <w:r>
        <w:rPr>
          <w:rFonts w:cs="Arial" w:ascii="Arial" w:hAnsi="Arial"/>
          <w:b/>
          <w:bCs/>
          <w:szCs w:val="24"/>
          <w:lang w:val="en-US" w:eastAsia="en-US"/>
        </w:rPr>
        <w:t>8</w:t>
      </w:r>
      <w:r>
        <w:rPr>
          <w:rFonts w:cs="Arial" w:ascii="Arial" w:hAnsi="Arial"/>
          <w:szCs w:val="24"/>
          <w:lang w:val="en-US" w:eastAsia="en-US"/>
        </w:rPr>
        <w:t>: 93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39 </w:t>
        <w:tab/>
        <w:t xml:space="preserve">Olulade OA, Flowers DL, Napoliello EM, Eden GF. Dyslexic children lack word selectivity gradients in occipito-temporal and inferior frontal cortex. </w:t>
      </w:r>
      <w:r>
        <w:rPr>
          <w:rFonts w:cs="Arial" w:ascii="Arial" w:hAnsi="Arial"/>
          <w:i/>
          <w:iCs/>
          <w:szCs w:val="24"/>
          <w:lang w:val="en-US" w:eastAsia="en-US"/>
        </w:rPr>
        <w:t>NeuroImage Clin</w:t>
      </w:r>
      <w:r>
        <w:rPr>
          <w:rFonts w:cs="Arial" w:ascii="Arial" w:hAnsi="Arial"/>
          <w:szCs w:val="24"/>
          <w:lang w:val="en-US" w:eastAsia="en-US"/>
        </w:rPr>
        <w:t xml:space="preserve"> 2015; </w:t>
      </w:r>
      <w:r>
        <w:rPr>
          <w:rFonts w:cs="Arial" w:ascii="Arial" w:hAnsi="Arial"/>
          <w:b/>
          <w:bCs/>
          <w:szCs w:val="24"/>
          <w:lang w:val="en-US" w:eastAsia="en-US"/>
        </w:rPr>
        <w:t>7</w:t>
      </w:r>
      <w:r>
        <w:rPr>
          <w:rFonts w:cs="Arial" w:ascii="Arial" w:hAnsi="Arial"/>
          <w:szCs w:val="24"/>
          <w:lang w:val="en-US" w:eastAsia="en-US"/>
        </w:rPr>
        <w:t>: 742–54.</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0 </w:t>
        <w:tab/>
        <w:t xml:space="preserve">Baillieux H, Vandervliet EJM, Manto M, Parizel PM, De Deyn PP, Mariën P. Developmental dyslexia and widespread activation across the cerebellar hemispheres. </w:t>
      </w:r>
      <w:r>
        <w:rPr>
          <w:rFonts w:cs="Arial" w:ascii="Arial" w:hAnsi="Arial"/>
          <w:i/>
          <w:iCs/>
          <w:szCs w:val="24"/>
          <w:lang w:val="en-US" w:eastAsia="en-US"/>
        </w:rPr>
        <w:t>Brain Lang</w:t>
      </w:r>
      <w:r>
        <w:rPr>
          <w:rFonts w:cs="Arial" w:ascii="Arial" w:hAnsi="Arial"/>
          <w:szCs w:val="24"/>
          <w:lang w:val="en-US" w:eastAsia="en-US"/>
        </w:rPr>
        <w:t xml:space="preserve"> 2009; </w:t>
      </w:r>
      <w:r>
        <w:rPr>
          <w:rFonts w:cs="Arial" w:ascii="Arial" w:hAnsi="Arial"/>
          <w:b/>
          <w:bCs/>
          <w:szCs w:val="24"/>
          <w:lang w:val="en-US" w:eastAsia="en-US"/>
        </w:rPr>
        <w:t>108</w:t>
      </w:r>
      <w:r>
        <w:rPr>
          <w:rFonts w:cs="Arial" w:ascii="Arial" w:hAnsi="Arial"/>
          <w:szCs w:val="24"/>
          <w:lang w:val="en-US" w:eastAsia="en-US"/>
        </w:rPr>
        <w:t>: 122–32.</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1 </w:t>
        <w:tab/>
        <w:t xml:space="preserve">Eden GF, VanMeter JW, Rumsey JM, Maisog JM, Woods RP, Zeffiro TA. Abnormal processing of visual motion in dyslexia revealed by functional brain imaging. </w:t>
      </w:r>
      <w:r>
        <w:rPr>
          <w:rFonts w:cs="Arial" w:ascii="Arial" w:hAnsi="Arial"/>
          <w:i/>
          <w:iCs/>
          <w:szCs w:val="24"/>
          <w:lang w:val="en-US" w:eastAsia="en-US"/>
        </w:rPr>
        <w:t>Nature</w:t>
      </w:r>
      <w:r>
        <w:rPr>
          <w:rFonts w:cs="Arial" w:ascii="Arial" w:hAnsi="Arial"/>
          <w:szCs w:val="24"/>
          <w:lang w:val="en-US" w:eastAsia="en-US"/>
        </w:rPr>
        <w:t xml:space="preserve"> 1996; </w:t>
      </w:r>
      <w:r>
        <w:rPr>
          <w:rFonts w:cs="Arial" w:ascii="Arial" w:hAnsi="Arial"/>
          <w:b/>
          <w:bCs/>
          <w:szCs w:val="24"/>
          <w:lang w:val="en-US" w:eastAsia="en-US"/>
        </w:rPr>
        <w:t>382</w:t>
      </w:r>
      <w:r>
        <w:rPr>
          <w:rFonts w:cs="Arial" w:ascii="Arial" w:hAnsi="Arial"/>
          <w:szCs w:val="24"/>
          <w:lang w:val="en-US" w:eastAsia="en-US"/>
        </w:rPr>
        <w:t>: 66–9.</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2 </w:t>
        <w:tab/>
        <w:t xml:space="preserve">Olulade OA, Napoliello EM, Eden GF. Abnormal visual motion processing is not a cause of dyslexia. </w:t>
      </w:r>
      <w:r>
        <w:rPr>
          <w:rFonts w:cs="Arial" w:ascii="Arial" w:hAnsi="Arial"/>
          <w:i/>
          <w:iCs/>
          <w:szCs w:val="24"/>
          <w:lang w:val="en-US" w:eastAsia="en-US"/>
        </w:rPr>
        <w:t>Neuron</w:t>
      </w:r>
      <w:r>
        <w:rPr>
          <w:rFonts w:cs="Arial" w:ascii="Arial" w:hAnsi="Arial"/>
          <w:szCs w:val="24"/>
          <w:lang w:val="en-US" w:eastAsia="en-US"/>
        </w:rPr>
        <w:t xml:space="preserve"> 2013; </w:t>
      </w:r>
      <w:r>
        <w:rPr>
          <w:rFonts w:cs="Arial" w:ascii="Arial" w:hAnsi="Arial"/>
          <w:b/>
          <w:bCs/>
          <w:szCs w:val="24"/>
          <w:lang w:val="en-US" w:eastAsia="en-US"/>
        </w:rPr>
        <w:t>79</w:t>
      </w:r>
      <w:r>
        <w:rPr>
          <w:rFonts w:cs="Arial" w:ascii="Arial" w:hAnsi="Arial"/>
          <w:szCs w:val="24"/>
          <w:lang w:val="en-US" w:eastAsia="en-US"/>
        </w:rPr>
        <w:t>: 180–90.</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3 </w:t>
        <w:tab/>
        <w:t xml:space="preserve">Zhang Y, Whitfield-Gabrieli S, Christodoulou JA, Gabrieli JDE. Atypical balance between occipital and fronto-parietal activation for visual shape extraction in dyslexia. </w:t>
      </w:r>
      <w:r>
        <w:rPr>
          <w:rFonts w:cs="Arial" w:ascii="Arial" w:hAnsi="Arial"/>
          <w:i/>
          <w:iCs/>
          <w:szCs w:val="24"/>
          <w:lang w:val="en-US" w:eastAsia="en-US"/>
        </w:rPr>
        <w:t>PLoS One</w:t>
      </w:r>
      <w:r>
        <w:rPr>
          <w:rFonts w:cs="Arial" w:ascii="Arial" w:hAnsi="Arial"/>
          <w:szCs w:val="24"/>
          <w:lang w:val="en-US" w:eastAsia="en-US"/>
        </w:rPr>
        <w:t xml:space="preserve"> 2013; </w:t>
      </w:r>
      <w:r>
        <w:rPr>
          <w:rFonts w:cs="Arial" w:ascii="Arial" w:hAnsi="Arial"/>
          <w:b/>
          <w:bCs/>
          <w:szCs w:val="24"/>
          <w:lang w:val="en-US" w:eastAsia="en-US"/>
        </w:rPr>
        <w:t>8</w:t>
      </w:r>
      <w:r>
        <w:rPr>
          <w:rFonts w:cs="Arial" w:ascii="Arial" w:hAnsi="Arial"/>
          <w:szCs w:val="24"/>
          <w:lang w:val="en-US" w:eastAsia="en-US"/>
        </w:rPr>
        <w:t>: e67331.</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4 </w:t>
        <w:tab/>
        <w:t xml:space="preserve">Diehl JJ, Frost SJ, Sherman G, Mencl WE, Kurian A, Molfese P </w:t>
      </w:r>
      <w:r>
        <w:rPr>
          <w:rFonts w:cs="Arial" w:ascii="Arial" w:hAnsi="Arial"/>
          <w:i/>
          <w:iCs/>
          <w:szCs w:val="24"/>
          <w:lang w:val="en-US" w:eastAsia="en-US"/>
        </w:rPr>
        <w:t>et al.</w:t>
      </w:r>
      <w:r>
        <w:rPr>
          <w:rFonts w:cs="Arial" w:ascii="Arial" w:hAnsi="Arial"/>
          <w:szCs w:val="24"/>
          <w:lang w:val="en-US" w:eastAsia="en-US"/>
        </w:rPr>
        <w:t xml:space="preserve"> Neural correlates of language and non-language visuospatial processing in adolescents with reading disability. </w:t>
      </w:r>
      <w:r>
        <w:rPr>
          <w:rFonts w:cs="Arial" w:ascii="Arial" w:hAnsi="Arial"/>
          <w:i/>
          <w:iCs/>
          <w:szCs w:val="24"/>
          <w:lang w:val="en-US" w:eastAsia="en-US"/>
        </w:rPr>
        <w:t>Neuroimage</w:t>
      </w:r>
      <w:r>
        <w:rPr>
          <w:rFonts w:cs="Arial" w:ascii="Arial" w:hAnsi="Arial"/>
          <w:szCs w:val="24"/>
          <w:lang w:val="en-US" w:eastAsia="en-US"/>
        </w:rPr>
        <w:t xml:space="preserve"> 2014; </w:t>
      </w:r>
      <w:r>
        <w:rPr>
          <w:rFonts w:cs="Arial" w:ascii="Arial" w:hAnsi="Arial"/>
          <w:b/>
          <w:bCs/>
          <w:szCs w:val="24"/>
          <w:lang w:val="en-US" w:eastAsia="en-US"/>
        </w:rPr>
        <w:t>101</w:t>
      </w:r>
      <w:r>
        <w:rPr>
          <w:rFonts w:cs="Arial" w:ascii="Arial" w:hAnsi="Arial"/>
          <w:szCs w:val="24"/>
          <w:lang w:val="en-US" w:eastAsia="en-US"/>
        </w:rPr>
        <w:t>: 653–66.</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5 </w:t>
        <w:tab/>
        <w:t xml:space="preserve">Beneventi H, Tønnessen FE, Ersland L. Dyslexic children show short-term memory deficits in phonological storage and serial rehearsal: an fMRI study. </w:t>
      </w:r>
      <w:r>
        <w:rPr>
          <w:rFonts w:cs="Arial" w:ascii="Arial" w:hAnsi="Arial"/>
          <w:i/>
          <w:iCs/>
          <w:szCs w:val="24"/>
          <w:lang w:val="en-US" w:eastAsia="en-US"/>
        </w:rPr>
        <w:t>Int J Neurosci</w:t>
      </w:r>
      <w:r>
        <w:rPr>
          <w:rFonts w:cs="Arial" w:ascii="Arial" w:hAnsi="Arial"/>
          <w:szCs w:val="24"/>
          <w:lang w:val="en-US" w:eastAsia="en-US"/>
        </w:rPr>
        <w:t xml:space="preserve"> 2009; </w:t>
      </w:r>
      <w:r>
        <w:rPr>
          <w:rFonts w:cs="Arial" w:ascii="Arial" w:hAnsi="Arial"/>
          <w:b/>
          <w:bCs/>
          <w:szCs w:val="24"/>
          <w:lang w:val="en-US" w:eastAsia="en-US"/>
        </w:rPr>
        <w:t>119</w:t>
      </w:r>
      <w:r>
        <w:rPr>
          <w:rFonts w:cs="Arial" w:ascii="Arial" w:hAnsi="Arial"/>
          <w:szCs w:val="24"/>
          <w:lang w:val="en-US" w:eastAsia="en-US"/>
        </w:rPr>
        <w:t>: 2017–43.</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6 </w:t>
        <w:tab/>
        <w:t xml:space="preserve">Beneventi H, Tønnessen FE, Ersland L, Hugdahl K. Executive working memory processes in dyslexia: behavioral and fMRI evidence. </w:t>
      </w:r>
      <w:r>
        <w:rPr>
          <w:rFonts w:cs="Arial" w:ascii="Arial" w:hAnsi="Arial"/>
          <w:i/>
          <w:iCs/>
          <w:szCs w:val="24"/>
          <w:lang w:val="en-US" w:eastAsia="en-US"/>
        </w:rPr>
        <w:t>Scand J Psychol</w:t>
      </w:r>
      <w:r>
        <w:rPr>
          <w:rFonts w:cs="Arial" w:ascii="Arial" w:hAnsi="Arial"/>
          <w:szCs w:val="24"/>
          <w:lang w:val="en-US" w:eastAsia="en-US"/>
        </w:rPr>
        <w:t xml:space="preserve"> 2010; </w:t>
      </w:r>
      <w:r>
        <w:rPr>
          <w:rFonts w:cs="Arial" w:ascii="Arial" w:hAnsi="Arial"/>
          <w:b/>
          <w:bCs/>
          <w:szCs w:val="24"/>
          <w:lang w:val="en-US" w:eastAsia="en-US"/>
        </w:rPr>
        <w:t>51</w:t>
      </w:r>
      <w:r>
        <w:rPr>
          <w:rFonts w:cs="Arial" w:ascii="Arial" w:hAnsi="Arial"/>
          <w:szCs w:val="24"/>
          <w:lang w:val="en-US" w:eastAsia="en-US"/>
        </w:rPr>
        <w:t>: 192–202.</w:t>
      </w:r>
    </w:p>
    <w:p>
      <w:pPr>
        <w:pStyle w:val="Normal"/>
        <w:widowControl w:val="false"/>
        <w:autoSpaceDE w:val="false"/>
        <w:spacing w:lineRule="auto" w:line="480" w:before="0" w:after="200"/>
        <w:ind w:left="640" w:hanging="640"/>
        <w:contextualSpacing/>
        <w:rPr/>
      </w:pPr>
      <w:r>
        <w:rPr>
          <w:rFonts w:cs="Arial" w:ascii="Arial" w:hAnsi="Arial"/>
          <w:szCs w:val="24"/>
          <w:lang w:val="en-US" w:eastAsia="en-US"/>
        </w:rPr>
        <w:t xml:space="preserve">47 </w:t>
        <w:tab/>
        <w:t xml:space="preserve">Beneventi H, Tønnessen FE, Ersland L, Hugdahl K. Working memory deficit in dyslexia: behavioral and FMRI evidence. </w:t>
      </w:r>
      <w:r>
        <w:rPr>
          <w:rFonts w:cs="Arial" w:ascii="Arial" w:hAnsi="Arial"/>
          <w:i/>
          <w:iCs/>
          <w:szCs w:val="24"/>
          <w:lang w:val="en-US" w:eastAsia="en-US"/>
        </w:rPr>
        <w:t>Int J Neurosci</w:t>
      </w:r>
      <w:r>
        <w:rPr>
          <w:rFonts w:cs="Arial" w:ascii="Arial" w:hAnsi="Arial"/>
          <w:szCs w:val="24"/>
          <w:lang w:val="en-US" w:eastAsia="en-US"/>
        </w:rPr>
        <w:t xml:space="preserve"> 2010; </w:t>
      </w:r>
      <w:r>
        <w:rPr>
          <w:rFonts w:cs="Arial" w:ascii="Arial" w:hAnsi="Arial"/>
          <w:b/>
          <w:bCs/>
          <w:szCs w:val="24"/>
          <w:lang w:val="en-US" w:eastAsia="en-US"/>
        </w:rPr>
        <w:t>120</w:t>
      </w:r>
      <w:r>
        <w:rPr>
          <w:rFonts w:cs="Arial" w:ascii="Arial" w:hAnsi="Arial"/>
          <w:szCs w:val="24"/>
          <w:lang w:val="en-US" w:eastAsia="en-US"/>
        </w:rPr>
        <w:t>: 51–9.</w:t>
      </w:r>
    </w:p>
    <w:p>
      <w:pPr>
        <w:pStyle w:val="Normal"/>
        <w:widowControl w:val="false"/>
        <w:autoSpaceDE w:val="false"/>
        <w:spacing w:lineRule="auto" w:line="480" w:before="0" w:after="200"/>
        <w:ind w:left="640" w:hanging="640"/>
        <w:contextualSpacing/>
        <w:rPr>
          <w:rFonts w:ascii="Arial" w:hAnsi="Arial" w:cs="Arial"/>
          <w:lang w:val="en-US" w:eastAsia="en-US"/>
        </w:rPr>
      </w:pPr>
      <w:r>
        <w:rPr>
          <w:rFonts w:cs="Arial" w:ascii="Arial" w:hAnsi="Arial"/>
          <w:szCs w:val="24"/>
          <w:lang w:val="en-US" w:eastAsia="en-US"/>
        </w:rPr>
        <w:t xml:space="preserve">48 </w:t>
        <w:tab/>
        <w:t xml:space="preserve">Wolf RC, Sambataro F, Lohr C, Steinbrink C, Martin C, Vasic N. Functional brain network abnormalities during verbal working memory performance in adolescents and young adults with dyslexia. </w:t>
      </w:r>
      <w:r>
        <w:rPr>
          <w:rFonts w:cs="Arial" w:ascii="Arial" w:hAnsi="Arial"/>
          <w:i/>
          <w:iCs/>
          <w:szCs w:val="24"/>
          <w:lang w:val="en-US" w:eastAsia="en-US"/>
        </w:rPr>
        <w:t>Neuropsychologia</w:t>
      </w:r>
      <w:r>
        <w:rPr>
          <w:rFonts w:cs="Arial" w:ascii="Arial" w:hAnsi="Arial"/>
          <w:szCs w:val="24"/>
          <w:lang w:val="en-US" w:eastAsia="en-US"/>
        </w:rPr>
        <w:t xml:space="preserve"> 2010; </w:t>
      </w:r>
      <w:r>
        <w:rPr>
          <w:rFonts w:cs="Arial" w:ascii="Arial" w:hAnsi="Arial"/>
          <w:b/>
          <w:bCs/>
          <w:szCs w:val="24"/>
          <w:lang w:val="en-US" w:eastAsia="en-US"/>
        </w:rPr>
        <w:t>48</w:t>
      </w:r>
      <w:r>
        <w:rPr>
          <w:rFonts w:cs="Arial" w:ascii="Arial" w:hAnsi="Arial"/>
          <w:szCs w:val="24"/>
          <w:lang w:val="en-US" w:eastAsia="en-US"/>
        </w:rPr>
        <w:t>: 309–18.</w:t>
      </w:r>
    </w:p>
    <w:p>
      <w:pPr>
        <w:pStyle w:val="Normal"/>
        <w:rPr>
          <w:rFonts w:ascii="Arial" w:hAnsi="Arial" w:cs="Arial"/>
          <w:lang w:val="en-US"/>
        </w:rPr>
      </w:pPr>
      <w:r/>
      <w:r>
        <w:rPr>
          <w:rFonts w:cs="Arial" w:ascii="Arial" w:hAnsi="Arial"/>
          <w:lang w:val="en-US" w:eastAsia="en-US"/>
        </w:rPr>
        <w:fldChar w:fldCharType="end"/>
      </w:r>
      <w:r>
        <w:rPr>
          <w:rFonts w:cs="Arial" w:ascii="Arial" w:hAnsi="Arial"/>
          <w:lang w:val="en-US" w:eastAsia="en-US"/>
        </w:rPr>
      </w:r>
    </w:p>
    <w:p>
      <w:pPr>
        <w:pStyle w:val="Normal"/>
        <w:spacing w:lineRule="auto" w:line="480" w:before="0" w:after="200"/>
        <w:contextualSpacing/>
        <w:jc w:val="both"/>
        <w:rPr>
          <w:rFonts w:ascii="Arial" w:hAnsi="Arial" w:cs="Arial"/>
          <w:lang w:val="en-US"/>
        </w:rPr>
      </w:pPr>
      <w:r>
        <w:rPr>
          <w:rFonts w:cs="Arial" w:ascii="Arial" w:hAnsi="Arial"/>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4:45:00Z</dcterms:created>
  <dc:creator>SARA MASCHERETTI</dc:creator>
  <dc:description/>
  <dc:language>en-US</dc:language>
  <cp:lastModifiedBy>SARA MASCHERETTI</cp:lastModifiedBy>
  <dcterms:modified xsi:type="dcterms:W3CDTF">2016-06-24T14: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molecular-psychiatry</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Molecular Psychiatry</vt:lpwstr>
  </property>
  <property fmtid="{D5CDD505-2E9C-101B-9397-08002B2CF9AE}" pid="23" name="Mendeley Recent Style Name 9_1">
    <vt:lpwstr>Nature</vt:lpwstr>
  </property>
  <property fmtid="{D5CDD505-2E9C-101B-9397-08002B2CF9AE}" pid="24" name="Mendeley User Name_1">
    <vt:lpwstr>vittoriatrezzi@gmail.com@www.mendeley.com</vt:lpwstr>
  </property>
</Properties>
</file>